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FD53B0" w14:textId="3CA48160" w:rsidR="00AB1490" w:rsidRDefault="00556C75" w:rsidP="000F487B">
      <w:pPr>
        <w:pStyle w:val="Titre1"/>
      </w:pPr>
      <w:r>
        <w:t>Supplemental material</w:t>
      </w:r>
    </w:p>
    <w:p w14:paraId="4B24B656" w14:textId="5A73E4BF" w:rsidR="000D189A" w:rsidRDefault="000D189A" w:rsidP="000D189A"/>
    <w:p w14:paraId="2B1B559F" w14:textId="7E0C7B02" w:rsidR="000D189A" w:rsidRPr="009054F5" w:rsidRDefault="000D189A" w:rsidP="00571C9B">
      <w:pPr>
        <w:pStyle w:val="Titre2"/>
      </w:pPr>
      <w:r w:rsidRPr="00833282">
        <w:t>LC-MS/MS procedure</w:t>
      </w:r>
    </w:p>
    <w:p w14:paraId="577D4076" w14:textId="0B1BD663" w:rsidR="00AE4C9A" w:rsidRPr="00AE4C9A" w:rsidRDefault="00AE4C9A" w:rsidP="00291CEC">
      <w:pPr>
        <w:spacing w:after="0" w:line="360" w:lineRule="auto"/>
        <w:jc w:val="both"/>
        <w:rPr>
          <w:rFonts w:eastAsia="Times New Roman" w:cstheme="minorHAnsi"/>
          <w:lang w:val="en-US" w:eastAsia="fr-FR"/>
        </w:rPr>
      </w:pPr>
      <w:r w:rsidRPr="00833282">
        <w:rPr>
          <w:rFonts w:eastAsia="Times New Roman" w:cstheme="minorHAnsi"/>
          <w:lang w:val="en-US" w:eastAsia="fr-FR"/>
        </w:rPr>
        <w:t xml:space="preserve">Briefly, 0.2 mL </w:t>
      </w:r>
      <w:r w:rsidR="009C2B26" w:rsidRPr="00833282">
        <w:rPr>
          <w:rFonts w:eastAsia="Times New Roman" w:cstheme="minorHAnsi"/>
          <w:lang w:val="en-US" w:eastAsia="fr-FR"/>
        </w:rPr>
        <w:t xml:space="preserve">of </w:t>
      </w:r>
      <w:r w:rsidR="009C2B26" w:rsidRPr="00AE4C9A">
        <w:rPr>
          <w:rFonts w:eastAsia="Times New Roman" w:cstheme="minorHAnsi"/>
          <w:lang w:val="en-US" w:eastAsia="fr-FR"/>
        </w:rPr>
        <w:t>sample</w:t>
      </w:r>
      <w:r w:rsidRPr="00AE4C9A">
        <w:rPr>
          <w:rFonts w:eastAsia="Times New Roman" w:cstheme="minorHAnsi"/>
          <w:lang w:val="en-US" w:eastAsia="fr-FR"/>
        </w:rPr>
        <w:t xml:space="preserve"> added to 0.05 mL of drug-free plasma, were mixed with 0.75 mL of ph</w:t>
      </w:r>
      <w:r w:rsidRPr="00833282">
        <w:rPr>
          <w:rFonts w:eastAsia="Times New Roman" w:cstheme="minorHAnsi"/>
          <w:lang w:val="en-US" w:eastAsia="fr-FR"/>
        </w:rPr>
        <w:t>osphate buffer (pH 7.2) and 0.02</w:t>
      </w:r>
      <w:r w:rsidRPr="00AE4C9A">
        <w:rPr>
          <w:rFonts w:eastAsia="Times New Roman" w:cstheme="minorHAnsi"/>
          <w:lang w:val="en-US" w:eastAsia="fr-FR"/>
        </w:rPr>
        <w:t xml:space="preserve"> mL of internal standard (</w:t>
      </w:r>
      <w:proofErr w:type="spellStart"/>
      <w:r w:rsidRPr="00AE4C9A">
        <w:rPr>
          <w:rFonts w:eastAsia="Times New Roman" w:cstheme="minorHAnsi"/>
          <w:lang w:val="en-US" w:eastAsia="fr-FR"/>
        </w:rPr>
        <w:t>colistin</w:t>
      </w:r>
      <w:proofErr w:type="spellEnd"/>
      <w:r w:rsidRPr="00AE4C9A">
        <w:rPr>
          <w:rFonts w:eastAsia="Times New Roman" w:cstheme="minorHAnsi"/>
          <w:lang w:val="en-US" w:eastAsia="fr-FR"/>
        </w:rPr>
        <w:t xml:space="preserve"> </w:t>
      </w:r>
      <w:r w:rsidR="009C2B26" w:rsidRPr="00AE4C9A">
        <w:rPr>
          <w:rFonts w:eastAsia="Times New Roman" w:cstheme="minorHAnsi"/>
          <w:lang w:val="en-US" w:eastAsia="fr-FR"/>
        </w:rPr>
        <w:t>sulfate;</w:t>
      </w:r>
      <w:r w:rsidRPr="00AE4C9A">
        <w:rPr>
          <w:rFonts w:eastAsia="Times New Roman" w:cstheme="minorHAnsi"/>
          <w:lang w:val="en-US" w:eastAsia="fr-FR"/>
        </w:rPr>
        <w:t xml:space="preserve"> Merck </w:t>
      </w:r>
      <w:proofErr w:type="spellStart"/>
      <w:r w:rsidRPr="00AE4C9A">
        <w:rPr>
          <w:rFonts w:eastAsia="Times New Roman" w:cstheme="minorHAnsi"/>
          <w:lang w:val="en-US" w:eastAsia="fr-FR"/>
        </w:rPr>
        <w:t>KGaA</w:t>
      </w:r>
      <w:proofErr w:type="spellEnd"/>
      <w:r w:rsidRPr="00AE4C9A">
        <w:rPr>
          <w:rFonts w:eastAsia="Times New Roman" w:cstheme="minorHAnsi"/>
          <w:lang w:val="en-US" w:eastAsia="fr-FR"/>
        </w:rPr>
        <w:t>) at 6.25 mg/L. The samples were briefly vortexed and then centrifuged at 3000 rpm f</w:t>
      </w:r>
      <w:r w:rsidRPr="00833282">
        <w:rPr>
          <w:rFonts w:eastAsia="Times New Roman" w:cstheme="minorHAnsi"/>
          <w:lang w:val="en-US" w:eastAsia="fr-FR"/>
        </w:rPr>
        <w:t>or 5 min. The supernatants (0.95</w:t>
      </w:r>
      <w:r w:rsidRPr="00AE4C9A">
        <w:rPr>
          <w:rFonts w:eastAsia="Times New Roman" w:cstheme="minorHAnsi"/>
          <w:lang w:val="en-US" w:eastAsia="fr-FR"/>
        </w:rPr>
        <w:t xml:space="preserve">0 mL) were loaded onto SPE columns (Oasis HLB solid-phase extraction (SPE) cartridges (1 mL, 30 mg), </w:t>
      </w:r>
      <w:r w:rsidRPr="00AE4C9A">
        <w:rPr>
          <w:rFonts w:eastAsia="Times New Roman" w:cstheme="minorHAnsi"/>
          <w:color w:val="000000" w:themeColor="text1"/>
          <w:lang w:val="en-US" w:eastAsia="fr-FR"/>
        </w:rPr>
        <w:t>Waters, Saint-Quentin-</w:t>
      </w:r>
      <w:proofErr w:type="spellStart"/>
      <w:r w:rsidRPr="00AE4C9A">
        <w:rPr>
          <w:rFonts w:eastAsia="Times New Roman" w:cstheme="minorHAnsi"/>
          <w:color w:val="000000" w:themeColor="text1"/>
          <w:lang w:val="en-US" w:eastAsia="fr-FR"/>
        </w:rPr>
        <w:t>en</w:t>
      </w:r>
      <w:proofErr w:type="spellEnd"/>
      <w:r w:rsidRPr="00AE4C9A">
        <w:rPr>
          <w:rFonts w:eastAsia="Times New Roman" w:cstheme="minorHAnsi"/>
          <w:color w:val="000000" w:themeColor="text1"/>
          <w:lang w:val="en-US" w:eastAsia="fr-FR"/>
        </w:rPr>
        <w:t xml:space="preserve">-Yvelines, France), </w:t>
      </w:r>
      <w:r w:rsidRPr="00AE4C9A">
        <w:rPr>
          <w:rFonts w:eastAsia="Times New Roman" w:cstheme="minorHAnsi"/>
          <w:lang w:val="en-US" w:eastAsia="fr-FR"/>
        </w:rPr>
        <w:t xml:space="preserve">preconditioned with 1 mL of methanol followed by 1 mL of water. Then the columns were washed </w:t>
      </w:r>
      <w:r w:rsidRPr="00833282">
        <w:rPr>
          <w:rFonts w:eastAsia="Times New Roman" w:cstheme="minorHAnsi"/>
          <w:lang w:val="en-US" w:eastAsia="fr-FR"/>
        </w:rPr>
        <w:t xml:space="preserve">first </w:t>
      </w:r>
      <w:r w:rsidRPr="00AE4C9A">
        <w:rPr>
          <w:rFonts w:eastAsia="Times New Roman" w:cstheme="minorHAnsi"/>
          <w:lang w:val="en-US" w:eastAsia="fr-FR"/>
        </w:rPr>
        <w:t>with 1 mL of water</w:t>
      </w:r>
      <w:r w:rsidRPr="00833282">
        <w:rPr>
          <w:rFonts w:eastAsia="Times New Roman" w:cstheme="minorHAnsi"/>
          <w:lang w:val="en-US" w:eastAsia="fr-FR"/>
        </w:rPr>
        <w:t xml:space="preserve"> and then with </w:t>
      </w:r>
      <w:r w:rsidR="002010E5" w:rsidRPr="00833282">
        <w:rPr>
          <w:rFonts w:eastAsia="Times New Roman" w:cstheme="minorHAnsi"/>
          <w:lang w:val="en-US" w:eastAsia="fr-FR"/>
        </w:rPr>
        <w:t xml:space="preserve">1 mL of </w:t>
      </w:r>
      <w:r w:rsidRPr="00833282">
        <w:rPr>
          <w:rFonts w:eastAsia="Times New Roman" w:cstheme="minorHAnsi"/>
          <w:lang w:val="en-US" w:eastAsia="fr-FR"/>
        </w:rPr>
        <w:t xml:space="preserve">a solution of methanol/water </w:t>
      </w:r>
      <w:r w:rsidR="003B0BE8">
        <w:rPr>
          <w:rFonts w:eastAsia="Times New Roman" w:cstheme="minorHAnsi"/>
          <w:lang w:val="en-US" w:eastAsia="fr-FR"/>
        </w:rPr>
        <w:t>(</w:t>
      </w:r>
      <w:r w:rsidRPr="00833282">
        <w:rPr>
          <w:rFonts w:eastAsia="Times New Roman" w:cstheme="minorHAnsi"/>
          <w:lang w:val="en-US" w:eastAsia="fr-FR"/>
        </w:rPr>
        <w:t>50/50</w:t>
      </w:r>
      <w:r w:rsidR="003B0BE8">
        <w:rPr>
          <w:rFonts w:eastAsia="Times New Roman" w:cstheme="minorHAnsi"/>
          <w:lang w:val="en-US" w:eastAsia="fr-FR"/>
        </w:rPr>
        <w:t>)</w:t>
      </w:r>
      <w:r w:rsidRPr="00833282">
        <w:rPr>
          <w:rFonts w:eastAsia="Times New Roman" w:cstheme="minorHAnsi"/>
          <w:lang w:val="en-US" w:eastAsia="fr-FR"/>
        </w:rPr>
        <w:t xml:space="preserve">. Columns were </w:t>
      </w:r>
      <w:r w:rsidRPr="00AE4C9A">
        <w:rPr>
          <w:rFonts w:eastAsia="Times New Roman" w:cstheme="minorHAnsi"/>
          <w:lang w:val="en-US" w:eastAsia="fr-FR"/>
        </w:rPr>
        <w:t xml:space="preserve">dried under a nitrogen pressure. The </w:t>
      </w:r>
      <w:proofErr w:type="spellStart"/>
      <w:r w:rsidRPr="00AE4C9A">
        <w:rPr>
          <w:rFonts w:eastAsia="Times New Roman" w:cstheme="minorHAnsi"/>
          <w:lang w:val="en-US" w:eastAsia="fr-FR"/>
        </w:rPr>
        <w:t>analytes</w:t>
      </w:r>
      <w:proofErr w:type="spellEnd"/>
      <w:r w:rsidRPr="00AE4C9A">
        <w:rPr>
          <w:rFonts w:eastAsia="Times New Roman" w:cstheme="minorHAnsi"/>
          <w:lang w:val="en-US" w:eastAsia="fr-FR"/>
        </w:rPr>
        <w:t xml:space="preserve"> were eluted with 0.5% formic acid in methanol. They were evaporated at 45°C under a gentle nitrogen jet stream. The residues were dissolved in 0.1 mL of 0.1% formic acid in water and analyzed by LC-MS/MS. The system included an Alliance Waters 2695 liquid chromatography system module (Waters) coupled with an API Quattro Micro (Waters). PMB was analyzed on an </w:t>
      </w:r>
      <w:proofErr w:type="spellStart"/>
      <w:r w:rsidRPr="00AE4C9A">
        <w:rPr>
          <w:rFonts w:eastAsia="Times New Roman" w:cstheme="minorHAnsi"/>
          <w:lang w:val="en-US" w:eastAsia="fr-FR"/>
        </w:rPr>
        <w:t>XBridge</w:t>
      </w:r>
      <w:proofErr w:type="spellEnd"/>
      <w:r w:rsidRPr="00AE4C9A">
        <w:rPr>
          <w:rFonts w:eastAsia="Times New Roman" w:cstheme="minorHAnsi"/>
          <w:lang w:val="en-US" w:eastAsia="fr-FR"/>
        </w:rPr>
        <w:t xml:space="preserve"> C</w:t>
      </w:r>
      <w:r w:rsidRPr="00AE4C9A">
        <w:rPr>
          <w:rFonts w:eastAsia="Times New Roman" w:cstheme="minorHAnsi"/>
          <w:vertAlign w:val="subscript"/>
          <w:lang w:val="en-US" w:eastAsia="fr-FR"/>
        </w:rPr>
        <w:t>18</w:t>
      </w:r>
      <w:r w:rsidRPr="00AE4C9A">
        <w:rPr>
          <w:rFonts w:eastAsia="Times New Roman" w:cstheme="minorHAnsi"/>
          <w:lang w:val="en-US" w:eastAsia="fr-FR"/>
        </w:rPr>
        <w:t xml:space="preserve"> column (5 µm, 2.1 x 150 mm; Waters). The mobile phase A consisted of 0.1% formic acid in water, and mobile phase B was 0.1% formic acid in acetonitrile. The gradient for mobile phase A and B were respectively set at 75 and 25% with a flow rate of 0.2 mL/min. Electrospray ionization in positive mode was used for the detection of PMB. Ions were analyzed in the multiple reaction monitoring, and the following transitions were inspected: </w:t>
      </w:r>
      <w:r w:rsidRPr="00AE4C9A">
        <w:rPr>
          <w:rFonts w:eastAsia="Times New Roman" w:cstheme="minorHAnsi"/>
          <w:i/>
          <w:iCs/>
          <w:lang w:val="en-US" w:eastAsia="fr-FR"/>
        </w:rPr>
        <w:t>m/z</w:t>
      </w:r>
      <w:r w:rsidRPr="00AE4C9A">
        <w:rPr>
          <w:rFonts w:eastAsia="Times New Roman" w:cstheme="minorHAnsi"/>
          <w:lang w:val="en-US" w:eastAsia="fr-FR"/>
        </w:rPr>
        <w:t xml:space="preserve"> 602.1</w:t>
      </w:r>
      <w:r w:rsidRPr="00AE4C9A">
        <w:rPr>
          <w:rFonts w:eastAsia="Times New Roman" w:cstheme="minorHAnsi"/>
          <w:lang w:val="en-US" w:eastAsia="fr-FR"/>
        </w:rPr>
        <w:sym w:font="Symbol" w:char="F0AE"/>
      </w:r>
      <w:r w:rsidRPr="00AE4C9A">
        <w:rPr>
          <w:rFonts w:eastAsia="Times New Roman" w:cstheme="minorHAnsi"/>
          <w:lang w:val="en-US" w:eastAsia="fr-FR"/>
        </w:rPr>
        <w:t xml:space="preserve">101 for PMB1, </w:t>
      </w:r>
      <w:r w:rsidRPr="00AE4C9A">
        <w:rPr>
          <w:rFonts w:eastAsia="Times New Roman" w:cstheme="minorHAnsi"/>
          <w:i/>
          <w:iCs/>
          <w:lang w:val="en-US" w:eastAsia="fr-FR"/>
        </w:rPr>
        <w:t>m/z</w:t>
      </w:r>
      <w:r w:rsidRPr="00AE4C9A">
        <w:rPr>
          <w:rFonts w:eastAsia="Times New Roman" w:cstheme="minorHAnsi"/>
          <w:lang w:val="en-US" w:eastAsia="fr-FR"/>
        </w:rPr>
        <w:t xml:space="preserve"> 595.1</w:t>
      </w:r>
      <w:r w:rsidRPr="00AE4C9A">
        <w:rPr>
          <w:rFonts w:eastAsia="Times New Roman" w:cstheme="minorHAnsi"/>
          <w:lang w:val="en-US" w:eastAsia="fr-FR"/>
        </w:rPr>
        <w:sym w:font="Symbol" w:char="F0AE"/>
      </w:r>
      <w:r w:rsidRPr="00AE4C9A">
        <w:rPr>
          <w:rFonts w:eastAsia="Times New Roman" w:cstheme="minorHAnsi"/>
          <w:lang w:val="en-US" w:eastAsia="fr-FR"/>
        </w:rPr>
        <w:t xml:space="preserve">101 for PMB2, and </w:t>
      </w:r>
      <w:r w:rsidRPr="00AE4C9A">
        <w:rPr>
          <w:rFonts w:eastAsia="Times New Roman" w:cstheme="minorHAnsi"/>
          <w:i/>
          <w:iCs/>
          <w:lang w:val="en-US" w:eastAsia="fr-FR"/>
        </w:rPr>
        <w:t>m/z</w:t>
      </w:r>
      <w:r w:rsidRPr="00AE4C9A">
        <w:rPr>
          <w:rFonts w:eastAsia="Times New Roman" w:cstheme="minorHAnsi"/>
          <w:lang w:val="en-US" w:eastAsia="fr-FR"/>
        </w:rPr>
        <w:t xml:space="preserve"> 585.1</w:t>
      </w:r>
      <w:r w:rsidRPr="00AE4C9A">
        <w:rPr>
          <w:rFonts w:eastAsia="Times New Roman" w:cstheme="minorHAnsi"/>
          <w:lang w:val="en-US" w:eastAsia="fr-FR"/>
        </w:rPr>
        <w:sym w:font="Symbol" w:char="F0AE"/>
      </w:r>
      <w:r w:rsidRPr="00AE4C9A">
        <w:rPr>
          <w:rFonts w:eastAsia="Times New Roman" w:cstheme="minorHAnsi"/>
          <w:lang w:val="en-US" w:eastAsia="fr-FR"/>
        </w:rPr>
        <w:t xml:space="preserve">101 for </w:t>
      </w:r>
      <w:proofErr w:type="spellStart"/>
      <w:r w:rsidR="00AD66F1">
        <w:rPr>
          <w:rFonts w:eastAsia="Times New Roman" w:cstheme="minorHAnsi"/>
          <w:lang w:val="en-US" w:eastAsia="fr-FR"/>
        </w:rPr>
        <w:t>colistin</w:t>
      </w:r>
      <w:proofErr w:type="spellEnd"/>
      <w:r w:rsidR="00AD66F1">
        <w:rPr>
          <w:rFonts w:eastAsia="Times New Roman" w:cstheme="minorHAnsi"/>
          <w:lang w:val="en-US" w:eastAsia="fr-FR"/>
        </w:rPr>
        <w:t xml:space="preserve"> </w:t>
      </w:r>
      <w:r w:rsidRPr="00AE4C9A">
        <w:rPr>
          <w:rFonts w:eastAsia="Times New Roman" w:cstheme="minorHAnsi"/>
          <w:lang w:val="en-US" w:eastAsia="fr-FR"/>
        </w:rPr>
        <w:t xml:space="preserve">A and </w:t>
      </w:r>
      <w:r w:rsidRPr="00AE4C9A">
        <w:rPr>
          <w:rFonts w:eastAsia="Times New Roman" w:cstheme="minorHAnsi"/>
          <w:i/>
          <w:iCs/>
          <w:lang w:val="en-US" w:eastAsia="fr-FR"/>
        </w:rPr>
        <w:t>m/z</w:t>
      </w:r>
      <w:r w:rsidRPr="00AE4C9A">
        <w:rPr>
          <w:rFonts w:eastAsia="Times New Roman" w:cstheme="minorHAnsi"/>
          <w:lang w:val="en-US" w:eastAsia="fr-FR"/>
        </w:rPr>
        <w:t xml:space="preserve"> 578.1</w:t>
      </w:r>
      <w:r w:rsidRPr="00AE4C9A">
        <w:rPr>
          <w:rFonts w:eastAsia="Times New Roman" w:cstheme="minorHAnsi"/>
          <w:lang w:val="en-US" w:eastAsia="fr-FR"/>
        </w:rPr>
        <w:sym w:font="Symbol" w:char="F0AE"/>
      </w:r>
      <w:r w:rsidRPr="00AE4C9A">
        <w:rPr>
          <w:rFonts w:eastAsia="Times New Roman" w:cstheme="minorHAnsi"/>
          <w:lang w:val="en-US" w:eastAsia="fr-FR"/>
        </w:rPr>
        <w:t xml:space="preserve">101 </w:t>
      </w:r>
      <w:proofErr w:type="spellStart"/>
      <w:r w:rsidR="00AD66F1">
        <w:rPr>
          <w:rFonts w:eastAsia="Times New Roman" w:cstheme="minorHAnsi"/>
          <w:lang w:val="en-US" w:eastAsia="fr-FR"/>
        </w:rPr>
        <w:t>colistin</w:t>
      </w:r>
      <w:proofErr w:type="spellEnd"/>
      <w:r w:rsidR="00AD66F1">
        <w:rPr>
          <w:rFonts w:eastAsia="Times New Roman" w:cstheme="minorHAnsi"/>
          <w:lang w:val="en-US" w:eastAsia="fr-FR"/>
        </w:rPr>
        <w:t xml:space="preserve"> </w:t>
      </w:r>
      <w:r w:rsidRPr="00AE4C9A">
        <w:rPr>
          <w:rFonts w:eastAsia="Times New Roman" w:cstheme="minorHAnsi"/>
          <w:lang w:val="en-US" w:eastAsia="fr-FR"/>
        </w:rPr>
        <w:t>B. Calibration curves of PMB ranged from 0.</w:t>
      </w:r>
      <w:r w:rsidR="00833282" w:rsidRPr="00833282">
        <w:rPr>
          <w:rFonts w:eastAsia="Times New Roman" w:cstheme="minorHAnsi"/>
          <w:lang w:val="en-US" w:eastAsia="fr-FR"/>
        </w:rPr>
        <w:t>1</w:t>
      </w:r>
      <w:r w:rsidRPr="00AE4C9A">
        <w:rPr>
          <w:rFonts w:eastAsia="Times New Roman" w:cstheme="minorHAnsi"/>
          <w:lang w:val="en-US" w:eastAsia="fr-FR"/>
        </w:rPr>
        <w:t xml:space="preserve"> to 10 mg/L, and were quantified with a quadratic regression mode. The intraday variability was c</w:t>
      </w:r>
      <w:r w:rsidR="00833282" w:rsidRPr="00833282">
        <w:rPr>
          <w:rFonts w:eastAsia="Times New Roman" w:cstheme="minorHAnsi"/>
          <w:lang w:val="en-US" w:eastAsia="fr-FR"/>
        </w:rPr>
        <w:t>haracterized at three levels (0.15</w:t>
      </w:r>
      <w:r w:rsidRPr="00AE4C9A">
        <w:rPr>
          <w:rFonts w:eastAsia="Times New Roman" w:cstheme="minorHAnsi"/>
          <w:lang w:val="en-US" w:eastAsia="fr-FR"/>
        </w:rPr>
        <w:t>, 1</w:t>
      </w:r>
      <w:r w:rsidR="00833282" w:rsidRPr="00833282">
        <w:rPr>
          <w:rFonts w:eastAsia="Times New Roman" w:cstheme="minorHAnsi"/>
          <w:lang w:val="en-US" w:eastAsia="fr-FR"/>
        </w:rPr>
        <w:t>.5</w:t>
      </w:r>
      <w:r w:rsidRPr="00AE4C9A">
        <w:rPr>
          <w:rFonts w:eastAsia="Times New Roman" w:cstheme="minorHAnsi"/>
          <w:lang w:val="en-US" w:eastAsia="fr-FR"/>
        </w:rPr>
        <w:t xml:space="preserve"> and </w:t>
      </w:r>
      <w:r w:rsidR="00833282" w:rsidRPr="00833282">
        <w:rPr>
          <w:rFonts w:eastAsia="Times New Roman" w:cstheme="minorHAnsi"/>
          <w:lang w:val="en-US" w:eastAsia="fr-FR"/>
        </w:rPr>
        <w:t>7.5</w:t>
      </w:r>
      <w:r w:rsidRPr="00AE4C9A">
        <w:rPr>
          <w:rFonts w:eastAsia="Times New Roman" w:cstheme="minorHAnsi"/>
          <w:lang w:val="en-US" w:eastAsia="fr-FR"/>
        </w:rPr>
        <w:t xml:space="preserve"> mg/L) with a precision and bias of &lt;20% for the lowest level, and &lt; 15% for the others.</w:t>
      </w:r>
    </w:p>
    <w:p w14:paraId="555C552B" w14:textId="360BD982" w:rsidR="000D189A" w:rsidRPr="00AE4C9A" w:rsidRDefault="000D189A" w:rsidP="000D189A">
      <w:pPr>
        <w:rPr>
          <w:lang w:val="en-US"/>
        </w:rPr>
      </w:pPr>
    </w:p>
    <w:p w14:paraId="7FA42771" w14:textId="1B7D89B5" w:rsidR="000D189A" w:rsidRDefault="000D189A" w:rsidP="000D189A"/>
    <w:p w14:paraId="3A18B2D4" w14:textId="60915331" w:rsidR="007927EB" w:rsidRDefault="007927EB" w:rsidP="000D189A"/>
    <w:p w14:paraId="42317962" w14:textId="15EEFCA3" w:rsidR="007927EB" w:rsidRDefault="007927EB" w:rsidP="000D189A"/>
    <w:p w14:paraId="0C5EC412" w14:textId="2A94ABA0" w:rsidR="008A32A1" w:rsidRDefault="008A32A1" w:rsidP="000D189A"/>
    <w:p w14:paraId="2488DEBC" w14:textId="31D5A252" w:rsidR="008A32A1" w:rsidRDefault="008A32A1" w:rsidP="000D189A"/>
    <w:p w14:paraId="6BC0FD53" w14:textId="65C35BAD" w:rsidR="008A32A1" w:rsidRDefault="008A32A1" w:rsidP="000D189A"/>
    <w:p w14:paraId="12A0E5E0" w14:textId="419F76AD" w:rsidR="008A32A1" w:rsidRDefault="008A32A1" w:rsidP="000D189A"/>
    <w:p w14:paraId="1D989C72" w14:textId="02B693D7" w:rsidR="008A32A1" w:rsidRDefault="008A32A1" w:rsidP="000D189A"/>
    <w:p w14:paraId="31524B17" w14:textId="77777777" w:rsidR="008A32A1" w:rsidRDefault="008A32A1" w:rsidP="000D189A"/>
    <w:p w14:paraId="52805404" w14:textId="069CFCB3" w:rsidR="001D6BE6" w:rsidRPr="001D6BE6" w:rsidRDefault="001D6BE6" w:rsidP="001D6BE6">
      <w:pPr>
        <w:pStyle w:val="Titre2"/>
      </w:pPr>
      <w:r w:rsidRPr="001D6BE6">
        <w:lastRenderedPageBreak/>
        <w:t>PK/PD modelling</w:t>
      </w:r>
    </w:p>
    <w:p w14:paraId="2C806B52" w14:textId="77777777" w:rsidR="0039219A" w:rsidRPr="001A38F8" w:rsidRDefault="0039219A" w:rsidP="0039219A">
      <w:pPr>
        <w:spacing w:after="0" w:line="480" w:lineRule="auto"/>
        <w:rPr>
          <w:rFonts w:cstheme="minorHAnsi"/>
          <w:i/>
          <w:u w:val="single"/>
        </w:rPr>
      </w:pPr>
      <w:r w:rsidRPr="001A38F8">
        <w:rPr>
          <w:rFonts w:cstheme="minorHAnsi"/>
          <w:i/>
          <w:u w:val="single"/>
        </w:rPr>
        <w:t>Bacterial growth sub-model</w:t>
      </w:r>
    </w:p>
    <w:p w14:paraId="5EB3368E" w14:textId="651BB1B7" w:rsidR="0039219A" w:rsidRPr="001A38F8" w:rsidRDefault="0039219A" w:rsidP="00291CEC">
      <w:pPr>
        <w:spacing w:line="360" w:lineRule="auto"/>
        <w:jc w:val="both"/>
        <w:rPr>
          <w:rFonts w:cstheme="minorHAnsi"/>
        </w:rPr>
      </w:pPr>
      <w:r w:rsidRPr="001A38F8">
        <w:rPr>
          <w:rFonts w:cstheme="minorHAnsi"/>
        </w:rPr>
        <w:t xml:space="preserve">A previously described semi-mechanistic model with hetero-resistance </w:t>
      </w:r>
      <w:r w:rsidRPr="00933525">
        <w:rPr>
          <w:rFonts w:cstheme="minorHAnsi"/>
        </w:rPr>
        <w:fldChar w:fldCharType="begin"/>
      </w:r>
      <w:r w:rsidR="00933525" w:rsidRPr="00933525">
        <w:rPr>
          <w:rFonts w:cstheme="minorHAnsi"/>
        </w:rPr>
        <w:instrText xml:space="preserve"> ADDIN ZOTERO_ITEM CSL_CITATION {"citationID":"Gwrk8Nu9","properties":{"formattedCitation":"(1)","plainCitation":"(1)","noteIndex":0},"citationItems":[{"id":315,"uris":["http://zotero.org/users/local/b4blBTCN/items/IBD7AP3A","http://zotero.org/users/11463887/items/IBD7AP3A"],"itemData":{"id":315,"type":"article-journal","abstract":"We developed and applied pharmacokinetic-pharmacodynamic (PK-PD) models to characterize in vitro bacterial rate of killing as a function of ceftazidime concentrations over time. For PK-PD modeling, data obtained during continuous and intermittent infusion of ceftazidime in Pseudomonas aeruginosa killing experiments with an in vitro pharmacokinetic model were used. The basic PK-PD model was a maximum-effect model which described the number of viable bacteria (N) as a function of the growth rate (lambda) and killing rate (epsilon) according to the equation dN/dt = [lambda - epsilon x [Cgamma(EC50gamma + Cgamma)]] N, where gamma is the Hill factor, C is the concentration of antibiotic, and EC50 is the concentration of antibiotic at which 50% of the maximum effect is obtained. Next, four different models with increasing complexity were analyzed by using the EDSIM program (MediWare, Groningen, The Netherlands). These models incorporated either an adaptation rate factor and a maximum number of bacteria (Nmax) factor or combinations of the two parameters. In addition, a two-population model was evaluated. Model discrimination was by Akaike's information criterion. The experimental data were best described by the model which included an Nmax term and a rate term for adaptation for a period up to 36 h. The absolute values for maximal growth rate and killing rate in this model were different from those in the original experiment, but net growth rates were comparable. It is concluded that the derived models can describe bacterial growth and killing in the presence of antibiotic concentrations mimicking human pharmacokinetics. Application of these models will eventually provide us with parameters which can be used for further dosage optimization.","container-title":"Antimicrobial Agents and Chemotherapy","ISSN":"0066-4804","issue":"4","journalAbbreviation":"Antimicrob Agents Chemother","note":"PMID: 9087479\nPMCID: PMC163784","page":"733-738","source":"PubMed Central","title":"Pharmacokinetic-pharmacodynamic modeling of activity of ceftazidime during continuous and intermittent infusion.","volume":"41","author":[{"family":"Mouton","given":"J W"},{"family":"Vinks","given":"A A"},{"family":"Punt","given":"N C"}],"issued":{"date-parts":[["1997",4]]}}}],"schema":"https://github.com/citation-style-language/schema/raw/master/csl-citation.json"} </w:instrText>
      </w:r>
      <w:r w:rsidRPr="00933525">
        <w:rPr>
          <w:rFonts w:cstheme="minorHAnsi"/>
        </w:rPr>
        <w:fldChar w:fldCharType="separate"/>
      </w:r>
      <w:r w:rsidR="00933525" w:rsidRPr="00933525">
        <w:rPr>
          <w:rFonts w:ascii="Calibri" w:hAnsi="Calibri" w:cs="Calibri"/>
        </w:rPr>
        <w:t>(1)</w:t>
      </w:r>
      <w:r w:rsidRPr="00933525">
        <w:rPr>
          <w:rFonts w:cstheme="minorHAnsi"/>
        </w:rPr>
        <w:fldChar w:fldCharType="end"/>
      </w:r>
      <w:r w:rsidRPr="00933525">
        <w:rPr>
          <w:rFonts w:cstheme="minorHAnsi"/>
        </w:rPr>
        <w:t>,</w:t>
      </w:r>
      <w:r w:rsidRPr="001A38F8">
        <w:rPr>
          <w:rFonts w:cstheme="minorHAnsi"/>
        </w:rPr>
        <w:t xml:space="preserve"> </w:t>
      </w:r>
      <w:r w:rsidRPr="00933525">
        <w:rPr>
          <w:rFonts w:cstheme="minorHAnsi"/>
          <w:i/>
          <w:iCs/>
        </w:rPr>
        <w:t>i.e.</w:t>
      </w:r>
      <w:r w:rsidRPr="001A38F8">
        <w:rPr>
          <w:rFonts w:cstheme="minorHAnsi"/>
        </w:rPr>
        <w:t xml:space="preserve"> two bacterial sub-populations with S representing the susceptible and R the resistant bacterial sub-populations to PMB, was used to describe the time course of bacterial counts (CFU/mL) for the </w:t>
      </w:r>
      <w:r w:rsidR="000E79A8">
        <w:rPr>
          <w:rFonts w:cstheme="minorHAnsi"/>
        </w:rPr>
        <w:t>two</w:t>
      </w:r>
      <w:r w:rsidR="000E79A8" w:rsidRPr="001A38F8">
        <w:rPr>
          <w:rFonts w:cstheme="minorHAnsi"/>
        </w:rPr>
        <w:t xml:space="preserve"> </w:t>
      </w:r>
      <w:r w:rsidRPr="001A38F8">
        <w:rPr>
          <w:rFonts w:cstheme="minorHAnsi"/>
          <w:i/>
        </w:rPr>
        <w:t xml:space="preserve">A. </w:t>
      </w:r>
      <w:proofErr w:type="spellStart"/>
      <w:r w:rsidRPr="001A38F8">
        <w:rPr>
          <w:rFonts w:cstheme="minorHAnsi"/>
          <w:i/>
        </w:rPr>
        <w:t>baumannii</w:t>
      </w:r>
      <w:proofErr w:type="spellEnd"/>
      <w:r w:rsidR="00C24E08" w:rsidRPr="001A38F8">
        <w:rPr>
          <w:rFonts w:cstheme="minorHAnsi"/>
        </w:rPr>
        <w:t xml:space="preserve"> strains</w:t>
      </w:r>
      <w:r w:rsidRPr="001A38F8">
        <w:rPr>
          <w:rFonts w:cstheme="minorHAnsi"/>
        </w:rPr>
        <w:t xml:space="preserve">. Briefly, a logistic growth model with one compartment for each bacterial sub-population was used to describe the self-limited bacterial growth in absence of antibiotic (Equations </w:t>
      </w:r>
      <w:r w:rsidR="00AE7803" w:rsidRPr="001A38F8">
        <w:rPr>
          <w:rFonts w:cstheme="minorHAnsi"/>
        </w:rPr>
        <w:t>S</w:t>
      </w:r>
      <w:r w:rsidRPr="001A38F8">
        <w:rPr>
          <w:rFonts w:cstheme="minorHAnsi"/>
        </w:rPr>
        <w:t xml:space="preserve">1 and </w:t>
      </w:r>
      <w:r w:rsidR="00AE7803" w:rsidRPr="001A38F8">
        <w:rPr>
          <w:rFonts w:cstheme="minorHAnsi"/>
        </w:rPr>
        <w:t>S</w:t>
      </w:r>
      <w:r w:rsidRPr="001A38F8">
        <w:rPr>
          <w:rFonts w:cstheme="minorHAnsi"/>
        </w:rPr>
        <w:t xml:space="preserve">2). </w:t>
      </w:r>
    </w:p>
    <w:p w14:paraId="1C40CB1E" w14:textId="7E29FE51" w:rsidR="0039219A" w:rsidRPr="001A38F8" w:rsidRDefault="004F6E7B" w:rsidP="00291CEC">
      <w:pPr>
        <w:spacing w:line="360" w:lineRule="auto"/>
        <w:ind w:left="708" w:firstLine="708"/>
        <w:jc w:val="right"/>
        <w:rPr>
          <w:rFonts w:eastAsiaTheme="minorEastAsia" w:cstheme="minorHAnsi"/>
        </w:rPr>
      </w:pPr>
      <m:oMath>
        <m:f>
          <m:fPr>
            <m:ctrlPr>
              <w:rPr>
                <w:rFonts w:ascii="Cambria Math" w:hAnsi="Cambria Math" w:cstheme="minorHAnsi"/>
                <w:i/>
              </w:rPr>
            </m:ctrlPr>
          </m:fPr>
          <m:num>
            <m:r>
              <w:rPr>
                <w:rFonts w:ascii="Cambria Math" w:hAnsi="Cambria Math" w:cstheme="minorHAnsi"/>
              </w:rPr>
              <m:t>dS</m:t>
            </m:r>
          </m:num>
          <m:den>
            <m:r>
              <w:rPr>
                <w:rFonts w:ascii="Cambria Math" w:hAnsi="Cambria Math" w:cstheme="minorHAnsi"/>
              </w:rPr>
              <m:t>d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e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S+R</m:t>
                </m:r>
              </m:num>
              <m:den>
                <m:r>
                  <w:rPr>
                    <w:rFonts w:ascii="Cambria Math" w:hAnsi="Cambria Math" w:cstheme="minorHAnsi"/>
                  </w:rPr>
                  <m:t>BMAX</m:t>
                </m:r>
              </m:den>
            </m:f>
          </m:e>
        </m:d>
        <m:r>
          <w:rPr>
            <w:rFonts w:ascii="Cambria Math" w:hAnsi="Cambria Math" w:cstheme="minorHAnsi"/>
          </w:rPr>
          <m:t>×S</m:t>
        </m:r>
      </m:oMath>
      <w:r w:rsidR="0039219A" w:rsidRPr="001A38F8">
        <w:rPr>
          <w:rFonts w:eastAsiaTheme="minorEastAsia" w:cstheme="minorHAnsi"/>
        </w:rPr>
        <w:t xml:space="preserve"> </w:t>
      </w:r>
      <w:r w:rsidR="0039219A" w:rsidRPr="001A38F8">
        <w:rPr>
          <w:rFonts w:eastAsiaTheme="minorEastAsia" w:cstheme="minorHAnsi"/>
        </w:rPr>
        <w:tab/>
      </w:r>
      <w:r w:rsidR="0039219A" w:rsidRPr="001A38F8">
        <w:rPr>
          <w:rFonts w:eastAsiaTheme="minorEastAsia" w:cstheme="minorHAnsi"/>
        </w:rPr>
        <w:tab/>
      </w:r>
      <w:r w:rsidR="002D16FD">
        <w:rPr>
          <w:rFonts w:eastAsiaTheme="minorEastAsia" w:cstheme="minorHAnsi"/>
        </w:rPr>
        <w:tab/>
      </w:r>
      <w:r w:rsidR="0039219A" w:rsidRPr="001A38F8">
        <w:rPr>
          <w:rFonts w:eastAsiaTheme="minorEastAsia" w:cstheme="minorHAnsi"/>
        </w:rPr>
        <w:tab/>
        <w:t xml:space="preserve">(Eq. </w:t>
      </w:r>
      <w:r w:rsidR="00AE7803" w:rsidRPr="001A38F8">
        <w:rPr>
          <w:rFonts w:eastAsiaTheme="minorEastAsia" w:cstheme="minorHAnsi"/>
        </w:rPr>
        <w:t>S</w:t>
      </w:r>
      <w:r w:rsidR="0039219A" w:rsidRPr="001A38F8">
        <w:rPr>
          <w:rFonts w:eastAsiaTheme="minorEastAsia" w:cstheme="minorHAnsi"/>
        </w:rPr>
        <w:t>1)</w:t>
      </w:r>
    </w:p>
    <w:p w14:paraId="7CBCF617" w14:textId="164C0A0B" w:rsidR="0039219A" w:rsidRPr="001A38F8" w:rsidRDefault="004F6E7B" w:rsidP="00291CEC">
      <w:pPr>
        <w:spacing w:line="360" w:lineRule="auto"/>
        <w:jc w:val="right"/>
        <w:rPr>
          <w:rFonts w:cstheme="minorHAnsi"/>
        </w:rPr>
      </w:pPr>
      <m:oMath>
        <m:f>
          <m:fPr>
            <m:ctrlPr>
              <w:rPr>
                <w:rFonts w:ascii="Cambria Math" w:hAnsi="Cambria Math" w:cstheme="minorHAnsi"/>
                <w:i/>
              </w:rPr>
            </m:ctrlPr>
          </m:fPr>
          <m:num>
            <m:r>
              <w:rPr>
                <w:rFonts w:ascii="Cambria Math" w:hAnsi="Cambria Math" w:cstheme="minorHAnsi"/>
              </w:rPr>
              <m:t>dR</m:t>
            </m:r>
          </m:num>
          <m:den>
            <m:r>
              <w:rPr>
                <w:rFonts w:ascii="Cambria Math" w:hAnsi="Cambria Math" w:cstheme="minorHAnsi"/>
              </w:rPr>
              <m:t>d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e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S+R</m:t>
                </m:r>
              </m:num>
              <m:den>
                <m:r>
                  <w:rPr>
                    <w:rFonts w:ascii="Cambria Math" w:hAnsi="Cambria Math" w:cstheme="minorHAnsi"/>
                  </w:rPr>
                  <m:t>BMAX</m:t>
                </m:r>
              </m:den>
            </m:f>
          </m:e>
        </m:d>
        <m:r>
          <w:rPr>
            <w:rFonts w:ascii="Cambria Math" w:hAnsi="Cambria Math" w:cstheme="minorHAnsi"/>
          </w:rPr>
          <m:t>×R</m:t>
        </m:r>
      </m:oMath>
      <w:r w:rsidR="0039219A" w:rsidRPr="001A38F8">
        <w:rPr>
          <w:rFonts w:eastAsiaTheme="minorEastAsia" w:cstheme="minorHAnsi"/>
        </w:rPr>
        <w:t xml:space="preserve"> </w:t>
      </w:r>
      <w:r w:rsidR="0039219A" w:rsidRPr="001A38F8">
        <w:rPr>
          <w:rFonts w:eastAsiaTheme="minorEastAsia" w:cstheme="minorHAnsi"/>
        </w:rPr>
        <w:tab/>
      </w:r>
      <w:r w:rsidR="0039219A" w:rsidRPr="001A38F8">
        <w:rPr>
          <w:rFonts w:eastAsiaTheme="minorEastAsia" w:cstheme="minorHAnsi"/>
        </w:rPr>
        <w:tab/>
      </w:r>
      <w:r w:rsidR="002D16FD">
        <w:rPr>
          <w:rFonts w:eastAsiaTheme="minorEastAsia" w:cstheme="minorHAnsi"/>
        </w:rPr>
        <w:tab/>
      </w:r>
      <w:r w:rsidR="0039219A" w:rsidRPr="001A38F8">
        <w:rPr>
          <w:rFonts w:eastAsiaTheme="minorEastAsia" w:cstheme="minorHAnsi"/>
        </w:rPr>
        <w:tab/>
        <w:t xml:space="preserve">(Eq. </w:t>
      </w:r>
      <w:r w:rsidR="00AE7803" w:rsidRPr="001A38F8">
        <w:rPr>
          <w:rFonts w:eastAsiaTheme="minorEastAsia" w:cstheme="minorHAnsi"/>
        </w:rPr>
        <w:t>S</w:t>
      </w:r>
      <w:r w:rsidR="0039219A" w:rsidRPr="001A38F8">
        <w:rPr>
          <w:rFonts w:eastAsiaTheme="minorEastAsia" w:cstheme="minorHAnsi"/>
        </w:rPr>
        <w:t>2)</w:t>
      </w:r>
    </w:p>
    <w:p w14:paraId="7839D965" w14:textId="77777777" w:rsidR="0039219A" w:rsidRPr="001A38F8" w:rsidRDefault="0039219A" w:rsidP="00291CEC">
      <w:pPr>
        <w:spacing w:line="360" w:lineRule="auto"/>
        <w:jc w:val="both"/>
        <w:rPr>
          <w:rFonts w:cstheme="minorHAnsi"/>
        </w:rPr>
      </w:pPr>
      <w:r w:rsidRPr="001A38F8">
        <w:rPr>
          <w:rFonts w:cstheme="minorHAnsi"/>
        </w:rPr>
        <w:t xml:space="preserve">Where </w:t>
      </w:r>
      <w:proofErr w:type="spellStart"/>
      <w:r w:rsidRPr="001A38F8">
        <w:rPr>
          <w:rFonts w:cstheme="minorHAnsi"/>
        </w:rPr>
        <w:t>k</w:t>
      </w:r>
      <w:r w:rsidRPr="001A38F8">
        <w:rPr>
          <w:rFonts w:cstheme="minorHAnsi"/>
          <w:vertAlign w:val="subscript"/>
        </w:rPr>
        <w:t>net</w:t>
      </w:r>
      <w:proofErr w:type="spellEnd"/>
      <w:r w:rsidRPr="001A38F8">
        <w:rPr>
          <w:rFonts w:cstheme="minorHAnsi"/>
        </w:rPr>
        <w:t xml:space="preserve"> (h</w:t>
      </w:r>
      <w:r w:rsidRPr="001A38F8">
        <w:rPr>
          <w:rFonts w:cstheme="minorHAnsi"/>
          <w:vertAlign w:val="superscript"/>
        </w:rPr>
        <w:t>-1</w:t>
      </w:r>
      <w:r w:rsidRPr="001A38F8">
        <w:rPr>
          <w:rFonts w:cstheme="minorHAnsi"/>
        </w:rPr>
        <w:t>) is the apparent growth rate constant and BMAX (CFU/mL) is the maximal capacity of the system.</w:t>
      </w:r>
    </w:p>
    <w:p w14:paraId="369405DE" w14:textId="77777777" w:rsidR="00291CEC" w:rsidRDefault="00291CEC" w:rsidP="00291CEC">
      <w:pPr>
        <w:spacing w:after="0" w:line="360" w:lineRule="auto"/>
        <w:jc w:val="both"/>
        <w:rPr>
          <w:rFonts w:cstheme="minorHAnsi"/>
          <w:i/>
          <w:u w:val="single"/>
        </w:rPr>
      </w:pPr>
    </w:p>
    <w:p w14:paraId="3BCF42B6" w14:textId="2AEBE3EF" w:rsidR="0039219A" w:rsidRPr="001A38F8" w:rsidRDefault="0039219A" w:rsidP="00291CEC">
      <w:pPr>
        <w:spacing w:after="0" w:line="360" w:lineRule="auto"/>
        <w:jc w:val="both"/>
        <w:rPr>
          <w:rFonts w:cstheme="minorHAnsi"/>
          <w:i/>
          <w:u w:val="single"/>
        </w:rPr>
      </w:pPr>
      <w:r w:rsidRPr="001A38F8">
        <w:rPr>
          <w:rFonts w:cstheme="minorHAnsi"/>
          <w:i/>
          <w:u w:val="single"/>
        </w:rPr>
        <w:t>Drug effect sub-model</w:t>
      </w:r>
    </w:p>
    <w:p w14:paraId="5BC3E65C" w14:textId="658D40E0" w:rsidR="0039219A" w:rsidRPr="001A38F8" w:rsidRDefault="0039219A" w:rsidP="00291CEC">
      <w:pPr>
        <w:spacing w:line="360" w:lineRule="auto"/>
        <w:jc w:val="both"/>
        <w:rPr>
          <w:rFonts w:cstheme="minorHAnsi"/>
        </w:rPr>
      </w:pPr>
      <w:r w:rsidRPr="001A38F8">
        <w:rPr>
          <w:rFonts w:cstheme="minorHAnsi"/>
        </w:rPr>
        <w:t>PMB was assumed to have an effect on total bacteria.</w:t>
      </w:r>
    </w:p>
    <w:p w14:paraId="59844E1C" w14:textId="5F500D66" w:rsidR="0039219A" w:rsidRPr="001A38F8" w:rsidRDefault="004F6E7B" w:rsidP="00291CEC">
      <w:pPr>
        <w:spacing w:line="360" w:lineRule="auto"/>
        <w:ind w:left="708" w:firstLine="708"/>
        <w:jc w:val="right"/>
        <w:rPr>
          <w:rFonts w:eastAsiaTheme="minorEastAsia" w:cstheme="minorHAnsi"/>
        </w:rPr>
      </w:pPr>
      <m:oMath>
        <m:f>
          <m:fPr>
            <m:ctrlPr>
              <w:rPr>
                <w:rFonts w:ascii="Cambria Math" w:hAnsi="Cambria Math" w:cstheme="minorHAnsi"/>
                <w:i/>
              </w:rPr>
            </m:ctrlPr>
          </m:fPr>
          <m:num>
            <m:r>
              <w:rPr>
                <w:rFonts w:ascii="Cambria Math" w:hAnsi="Cambria Math" w:cstheme="minorHAnsi"/>
              </w:rPr>
              <m:t>dS</m:t>
            </m:r>
          </m:num>
          <m:den>
            <m:r>
              <w:rPr>
                <w:rFonts w:ascii="Cambria Math" w:hAnsi="Cambria Math" w:cstheme="minorHAnsi"/>
              </w:rPr>
              <m:t>d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e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S+R</m:t>
                </m:r>
              </m:num>
              <m:den>
                <m:r>
                  <w:rPr>
                    <w:rFonts w:ascii="Cambria Math" w:hAnsi="Cambria Math" w:cstheme="minorHAnsi"/>
                  </w:rPr>
                  <m:t>BMAX</m:t>
                </m:r>
              </m:den>
            </m:f>
          </m:e>
        </m:d>
        <m:r>
          <w:rPr>
            <w:rFonts w:ascii="Cambria Math" w:hAnsi="Cambria Math" w:cstheme="minorHAnsi"/>
          </w:rPr>
          <m:t>×S-</m:t>
        </m:r>
        <m:sSub>
          <m:sSubPr>
            <m:ctrlPr>
              <w:rPr>
                <w:rFonts w:ascii="Cambria Math" w:hAnsi="Cambria Math" w:cstheme="minorHAnsi"/>
                <w:i/>
              </w:rPr>
            </m:ctrlPr>
          </m:sSubPr>
          <m:e>
            <m:r>
              <w:rPr>
                <w:rFonts w:ascii="Cambria Math" w:hAnsi="Cambria Math" w:cstheme="minorHAnsi"/>
              </w:rPr>
              <m:t>Kill rate</m:t>
            </m:r>
          </m:e>
          <m:sub>
            <m:r>
              <w:rPr>
                <w:rFonts w:ascii="Cambria Math" w:hAnsi="Cambria Math" w:cstheme="minorHAnsi"/>
              </w:rPr>
              <m:t>S</m:t>
            </m:r>
          </m:sub>
        </m:sSub>
        <m:r>
          <w:rPr>
            <w:rFonts w:ascii="Cambria Math" w:hAnsi="Cambria Math" w:cstheme="minorHAnsi"/>
          </w:rPr>
          <m:t>×S</m:t>
        </m:r>
      </m:oMath>
      <w:r w:rsidR="0039219A" w:rsidRPr="001A38F8">
        <w:rPr>
          <w:rFonts w:eastAsiaTheme="minorEastAsia" w:cstheme="minorHAnsi"/>
        </w:rPr>
        <w:t xml:space="preserve"> </w:t>
      </w:r>
      <w:r w:rsidR="0039219A" w:rsidRPr="001A38F8">
        <w:rPr>
          <w:rFonts w:eastAsiaTheme="minorEastAsia" w:cstheme="minorHAnsi"/>
        </w:rPr>
        <w:tab/>
      </w:r>
      <w:r w:rsidR="0039219A" w:rsidRPr="001A38F8">
        <w:rPr>
          <w:rFonts w:eastAsiaTheme="minorEastAsia" w:cstheme="minorHAnsi"/>
        </w:rPr>
        <w:tab/>
      </w:r>
      <w:r w:rsidR="0039219A" w:rsidRPr="001A38F8">
        <w:rPr>
          <w:rFonts w:eastAsiaTheme="minorEastAsia" w:cstheme="minorHAnsi"/>
        </w:rPr>
        <w:tab/>
        <w:t xml:space="preserve">(Eq. </w:t>
      </w:r>
      <w:r w:rsidR="00AE7803" w:rsidRPr="001A38F8">
        <w:rPr>
          <w:rFonts w:eastAsiaTheme="minorEastAsia" w:cstheme="minorHAnsi"/>
        </w:rPr>
        <w:t>S</w:t>
      </w:r>
      <w:r w:rsidR="008B23CC">
        <w:rPr>
          <w:rFonts w:eastAsiaTheme="minorEastAsia" w:cstheme="minorHAnsi"/>
        </w:rPr>
        <w:t>3</w:t>
      </w:r>
      <w:r w:rsidR="0039219A" w:rsidRPr="001A38F8">
        <w:rPr>
          <w:rFonts w:eastAsiaTheme="minorEastAsia" w:cstheme="minorHAnsi"/>
        </w:rPr>
        <w:t>)</w:t>
      </w:r>
    </w:p>
    <w:p w14:paraId="43B5793D" w14:textId="48BABA41" w:rsidR="0039219A" w:rsidRPr="001A38F8" w:rsidRDefault="004F6E7B" w:rsidP="00291CEC">
      <w:pPr>
        <w:spacing w:line="360" w:lineRule="auto"/>
        <w:jc w:val="right"/>
        <w:rPr>
          <w:rFonts w:cstheme="minorHAnsi"/>
        </w:rPr>
      </w:pPr>
      <m:oMath>
        <m:f>
          <m:fPr>
            <m:ctrlPr>
              <w:rPr>
                <w:rFonts w:ascii="Cambria Math" w:hAnsi="Cambria Math" w:cstheme="minorHAnsi"/>
                <w:i/>
              </w:rPr>
            </m:ctrlPr>
          </m:fPr>
          <m:num>
            <m:r>
              <w:rPr>
                <w:rFonts w:ascii="Cambria Math" w:hAnsi="Cambria Math" w:cstheme="minorHAnsi"/>
              </w:rPr>
              <m:t>dR</m:t>
            </m:r>
          </m:num>
          <m:den>
            <m:r>
              <w:rPr>
                <w:rFonts w:ascii="Cambria Math" w:hAnsi="Cambria Math" w:cstheme="minorHAnsi"/>
              </w:rPr>
              <m:t>dt</m:t>
            </m:r>
          </m:den>
        </m:f>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net</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f>
              <m:fPr>
                <m:ctrlPr>
                  <w:rPr>
                    <w:rFonts w:ascii="Cambria Math" w:hAnsi="Cambria Math" w:cstheme="minorHAnsi"/>
                    <w:i/>
                  </w:rPr>
                </m:ctrlPr>
              </m:fPr>
              <m:num>
                <m:r>
                  <w:rPr>
                    <w:rFonts w:ascii="Cambria Math" w:hAnsi="Cambria Math" w:cstheme="minorHAnsi"/>
                  </w:rPr>
                  <m:t>S+R</m:t>
                </m:r>
              </m:num>
              <m:den>
                <m:r>
                  <w:rPr>
                    <w:rFonts w:ascii="Cambria Math" w:hAnsi="Cambria Math" w:cstheme="minorHAnsi"/>
                  </w:rPr>
                  <m:t>BMAX</m:t>
                </m:r>
              </m:den>
            </m:f>
          </m:e>
        </m:d>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Kill rate</m:t>
            </m:r>
          </m:e>
          <m:sub>
            <m:r>
              <w:rPr>
                <w:rFonts w:ascii="Cambria Math" w:hAnsi="Cambria Math" w:cstheme="minorHAnsi"/>
              </w:rPr>
              <m:t>R</m:t>
            </m:r>
          </m:sub>
        </m:sSub>
        <m:r>
          <w:rPr>
            <w:rFonts w:ascii="Cambria Math" w:hAnsi="Cambria Math" w:cstheme="minorHAnsi"/>
          </w:rPr>
          <m:t>×R</m:t>
        </m:r>
      </m:oMath>
      <w:r w:rsidR="0039219A" w:rsidRPr="001A38F8">
        <w:rPr>
          <w:rFonts w:eastAsiaTheme="minorEastAsia" w:cstheme="minorHAnsi"/>
        </w:rPr>
        <w:t xml:space="preserve"> </w:t>
      </w:r>
      <w:r w:rsidR="0039219A" w:rsidRPr="001A38F8">
        <w:rPr>
          <w:rFonts w:eastAsiaTheme="minorEastAsia" w:cstheme="minorHAnsi"/>
        </w:rPr>
        <w:tab/>
      </w:r>
      <w:r w:rsidR="0039219A" w:rsidRPr="001A38F8">
        <w:rPr>
          <w:rFonts w:eastAsiaTheme="minorEastAsia" w:cstheme="minorHAnsi"/>
        </w:rPr>
        <w:tab/>
        <w:t xml:space="preserve">(Eq. </w:t>
      </w:r>
      <w:r w:rsidR="00AE7803" w:rsidRPr="001A38F8">
        <w:rPr>
          <w:rFonts w:eastAsiaTheme="minorEastAsia" w:cstheme="minorHAnsi"/>
        </w:rPr>
        <w:t>S</w:t>
      </w:r>
      <w:r w:rsidR="008B23CC">
        <w:rPr>
          <w:rFonts w:eastAsiaTheme="minorEastAsia" w:cstheme="minorHAnsi"/>
        </w:rPr>
        <w:t>4</w:t>
      </w:r>
      <w:r w:rsidR="0039219A" w:rsidRPr="001A38F8">
        <w:rPr>
          <w:rFonts w:eastAsiaTheme="minorEastAsia" w:cstheme="minorHAnsi"/>
        </w:rPr>
        <w:t>)</w:t>
      </w:r>
    </w:p>
    <w:p w14:paraId="70D6583E" w14:textId="61A34482" w:rsidR="002C78AB" w:rsidRDefault="0039219A" w:rsidP="00291CEC">
      <w:pPr>
        <w:spacing w:line="360" w:lineRule="auto"/>
        <w:jc w:val="both"/>
        <w:rPr>
          <w:rFonts w:eastAsiaTheme="minorEastAsia" w:cstheme="minorHAnsi"/>
        </w:rPr>
      </w:pPr>
      <w:r w:rsidRPr="001A38F8">
        <w:rPr>
          <w:rFonts w:cstheme="minorHAnsi"/>
        </w:rPr>
        <w:t xml:space="preserve">Where Kill </w:t>
      </w:r>
      <w:proofErr w:type="spellStart"/>
      <w:r w:rsidRPr="001A38F8">
        <w:rPr>
          <w:rFonts w:cstheme="minorHAnsi"/>
        </w:rPr>
        <w:t>rate</w:t>
      </w:r>
      <w:r w:rsidRPr="001A38F8">
        <w:rPr>
          <w:rFonts w:cstheme="minorHAnsi"/>
          <w:vertAlign w:val="subscript"/>
        </w:rPr>
        <w:t>S</w:t>
      </w:r>
      <w:proofErr w:type="spellEnd"/>
      <w:r w:rsidRPr="001A38F8">
        <w:rPr>
          <w:rFonts w:cstheme="minorHAnsi"/>
        </w:rPr>
        <w:t xml:space="preserve"> and Kill </w:t>
      </w:r>
      <w:proofErr w:type="spellStart"/>
      <w:r w:rsidRPr="001A38F8">
        <w:rPr>
          <w:rFonts w:cstheme="minorHAnsi"/>
        </w:rPr>
        <w:t>rate</w:t>
      </w:r>
      <w:r w:rsidRPr="001A38F8">
        <w:rPr>
          <w:rFonts w:cstheme="minorHAnsi"/>
          <w:vertAlign w:val="subscript"/>
        </w:rPr>
        <w:t>R</w:t>
      </w:r>
      <w:proofErr w:type="spellEnd"/>
      <w:r w:rsidRPr="001A38F8">
        <w:rPr>
          <w:rFonts w:cstheme="minorHAnsi"/>
        </w:rPr>
        <w:t xml:space="preserve"> (h</w:t>
      </w:r>
      <w:r w:rsidRPr="001A38F8">
        <w:rPr>
          <w:rFonts w:cstheme="minorHAnsi"/>
          <w:vertAlign w:val="superscript"/>
        </w:rPr>
        <w:t>-1</w:t>
      </w:r>
      <w:r w:rsidRPr="001A38F8">
        <w:rPr>
          <w:rFonts w:cstheme="minorHAnsi"/>
        </w:rPr>
        <w:t>) are the killing rates of S and R respectively.</w:t>
      </w:r>
      <w:r w:rsidR="002C78AB" w:rsidRPr="001A38F8">
        <w:rPr>
          <w:rFonts w:eastAsiaTheme="minorEastAsia" w:cstheme="minorHAnsi"/>
        </w:rPr>
        <w:t xml:space="preserve"> Multiple</w:t>
      </w:r>
      <w:r w:rsidR="00486351">
        <w:rPr>
          <w:rFonts w:eastAsiaTheme="minorEastAsia" w:cstheme="minorHAnsi"/>
        </w:rPr>
        <w:t xml:space="preserve"> functions for each kill rate</w:t>
      </w:r>
      <w:r w:rsidR="002C78AB" w:rsidRPr="001A38F8">
        <w:rPr>
          <w:rFonts w:eastAsiaTheme="minorEastAsia" w:cstheme="minorHAnsi"/>
        </w:rPr>
        <w:t xml:space="preserve"> were tested</w:t>
      </w:r>
      <w:r w:rsidR="00131AA9">
        <w:rPr>
          <w:rFonts w:eastAsiaTheme="minorEastAsia" w:cstheme="minorHAnsi"/>
        </w:rPr>
        <w:t>:</w:t>
      </w:r>
      <w:r w:rsidR="002C78AB" w:rsidRPr="001A38F8">
        <w:rPr>
          <w:rFonts w:eastAsiaTheme="minorEastAsia" w:cstheme="minorHAnsi"/>
        </w:rPr>
        <w:t xml:space="preserve"> a linear function (</w:t>
      </w:r>
      <m:oMath>
        <m:r>
          <w:rPr>
            <w:rFonts w:ascii="Cambria Math" w:eastAsiaTheme="minorEastAsia" w:hAnsi="Cambria Math" w:cstheme="minorHAnsi"/>
          </w:rPr>
          <m:t>Kill rate=Slope×C</m:t>
        </m:r>
      </m:oMath>
      <w:r w:rsidR="002C78AB" w:rsidRPr="001A38F8">
        <w:rPr>
          <w:rFonts w:eastAsiaTheme="minorEastAsia" w:cstheme="minorHAnsi"/>
        </w:rPr>
        <w:t>)</w:t>
      </w:r>
      <w:r w:rsidR="00131AA9">
        <w:rPr>
          <w:rFonts w:eastAsiaTheme="minorEastAsia" w:cstheme="minorHAnsi"/>
        </w:rPr>
        <w:t>,</w:t>
      </w:r>
      <w:r w:rsidR="002C78AB" w:rsidRPr="001A38F8">
        <w:rPr>
          <w:rFonts w:eastAsiaTheme="minorEastAsia" w:cstheme="minorHAnsi"/>
        </w:rPr>
        <w:t xml:space="preserve"> a power function (</w:t>
      </w:r>
      <m:oMath>
        <m:r>
          <w:rPr>
            <w:rFonts w:ascii="Cambria Math" w:eastAsiaTheme="minorEastAsia" w:hAnsi="Cambria Math" w:cstheme="minorHAnsi"/>
          </w:rPr>
          <m:t>Kill rate=Slope×</m:t>
        </m:r>
        <m:sSup>
          <m:sSupPr>
            <m:ctrlPr>
              <w:rPr>
                <w:rFonts w:ascii="Cambria Math" w:eastAsiaTheme="minorEastAsia" w:hAnsi="Cambria Math" w:cstheme="minorHAnsi"/>
                <w:i/>
              </w:rPr>
            </m:ctrlPr>
          </m:sSupPr>
          <m:e>
            <m:r>
              <w:rPr>
                <w:rFonts w:ascii="Cambria Math" w:eastAsiaTheme="minorEastAsia" w:hAnsi="Cambria Math" w:cstheme="minorHAnsi"/>
              </w:rPr>
              <m:t>C</m:t>
            </m:r>
          </m:e>
          <m:sup>
            <m:r>
              <w:rPr>
                <w:rFonts w:ascii="Cambria Math" w:eastAsiaTheme="minorEastAsia" w:hAnsi="Cambria Math" w:cstheme="minorHAnsi"/>
              </w:rPr>
              <m:t>γ</m:t>
            </m:r>
          </m:sup>
        </m:sSup>
      </m:oMath>
      <w:r w:rsidR="002C78AB" w:rsidRPr="001A38F8">
        <w:rPr>
          <w:rFonts w:eastAsiaTheme="minorEastAsia" w:cstheme="minorHAnsi"/>
        </w:rPr>
        <w:t>), an Emax function (</w:t>
      </w:r>
      <m:oMath>
        <m:r>
          <w:rPr>
            <w:rFonts w:ascii="Cambria Math" w:hAnsi="Cambria Math" w:cstheme="minorHAnsi"/>
          </w:rPr>
          <m:t>Kill rate=</m:t>
        </m:r>
        <m:f>
          <m:fPr>
            <m:ctrlPr>
              <w:rPr>
                <w:rFonts w:ascii="Cambria Math" w:hAnsi="Cambria Math" w:cstheme="minorHAnsi"/>
                <w:i/>
              </w:rPr>
            </m:ctrlPr>
          </m:fPr>
          <m:num>
            <m:r>
              <w:rPr>
                <w:rFonts w:ascii="Cambria Math" w:hAnsi="Cambria Math" w:cstheme="minorHAnsi"/>
              </w:rPr>
              <m:t>Emax × C</m:t>
            </m:r>
          </m:num>
          <m:den>
            <m:sSub>
              <m:sSubPr>
                <m:ctrlPr>
                  <w:rPr>
                    <w:rFonts w:ascii="Cambria Math" w:hAnsi="Cambria Math" w:cstheme="minorHAnsi"/>
                    <w:i/>
                  </w:rPr>
                </m:ctrlPr>
              </m:sSubPr>
              <m:e>
                <m:r>
                  <w:rPr>
                    <w:rFonts w:ascii="Cambria Math" w:hAnsi="Cambria Math" w:cstheme="minorHAnsi"/>
                  </w:rPr>
                  <m:t>EC</m:t>
                </m:r>
              </m:e>
              <m:sub>
                <m:r>
                  <w:rPr>
                    <w:rFonts w:ascii="Cambria Math" w:hAnsi="Cambria Math" w:cstheme="minorHAnsi"/>
                  </w:rPr>
                  <m:t>50</m:t>
                </m:r>
              </m:sub>
            </m:sSub>
            <m:r>
              <w:rPr>
                <w:rFonts w:ascii="Cambria Math" w:hAnsi="Cambria Math" w:cstheme="minorHAnsi"/>
              </w:rPr>
              <m:t xml:space="preserve"> + C</m:t>
            </m:r>
          </m:den>
        </m:f>
      </m:oMath>
      <w:r w:rsidR="002C78AB" w:rsidRPr="001A38F8">
        <w:rPr>
          <w:rFonts w:eastAsiaTheme="minorEastAsia" w:cstheme="minorHAnsi"/>
        </w:rPr>
        <w:t>) or a sigmoidal Emax function (</w:t>
      </w:r>
      <m:oMath>
        <m:r>
          <w:rPr>
            <w:rFonts w:ascii="Cambria Math" w:hAnsi="Cambria Math" w:cstheme="minorHAnsi"/>
          </w:rPr>
          <m:t>Kill rate=</m:t>
        </m:r>
        <m:f>
          <m:fPr>
            <m:ctrlPr>
              <w:rPr>
                <w:rFonts w:ascii="Cambria Math" w:hAnsi="Cambria Math" w:cstheme="minorHAnsi"/>
                <w:i/>
              </w:rPr>
            </m:ctrlPr>
          </m:fPr>
          <m:num>
            <m:r>
              <w:rPr>
                <w:rFonts w:ascii="Cambria Math" w:hAnsi="Cambria Math" w:cstheme="minorHAnsi"/>
              </w:rPr>
              <m:t xml:space="preserve">Emax × </m:t>
            </m:r>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γ</m:t>
                </m:r>
              </m:sup>
            </m:sSup>
          </m:num>
          <m:den>
            <m:sSup>
              <m:sSupPr>
                <m:ctrlPr>
                  <w:rPr>
                    <w:rFonts w:ascii="Cambria Math" w:hAnsi="Cambria Math" w:cstheme="minorHAnsi"/>
                    <w:i/>
                  </w:rPr>
                </m:ctrlPr>
              </m:sSupPr>
              <m:e>
                <m:sSub>
                  <m:sSubPr>
                    <m:ctrlPr>
                      <w:rPr>
                        <w:rFonts w:ascii="Cambria Math" w:hAnsi="Cambria Math" w:cstheme="minorHAnsi"/>
                        <w:i/>
                      </w:rPr>
                    </m:ctrlPr>
                  </m:sSubPr>
                  <m:e>
                    <m:r>
                      <w:rPr>
                        <w:rFonts w:ascii="Cambria Math" w:hAnsi="Cambria Math" w:cstheme="minorHAnsi"/>
                      </w:rPr>
                      <m:t>EC</m:t>
                    </m:r>
                  </m:e>
                  <m:sub>
                    <m:r>
                      <w:rPr>
                        <w:rFonts w:ascii="Cambria Math" w:hAnsi="Cambria Math" w:cstheme="minorHAnsi"/>
                      </w:rPr>
                      <m:t>50</m:t>
                    </m:r>
                  </m:sub>
                </m:sSub>
              </m:e>
              <m:sup>
                <m:r>
                  <w:rPr>
                    <w:rFonts w:ascii="Cambria Math" w:hAnsi="Cambria Math" w:cstheme="minorHAnsi"/>
                  </w:rPr>
                  <m:t>γ</m:t>
                </m:r>
              </m:sup>
            </m:sSup>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γ</m:t>
                </m:r>
              </m:sup>
            </m:sSup>
          </m:den>
        </m:f>
      </m:oMath>
      <w:r w:rsidR="002C78AB" w:rsidRPr="001A38F8">
        <w:rPr>
          <w:rFonts w:eastAsiaTheme="minorEastAsia" w:cstheme="minorHAnsi"/>
        </w:rPr>
        <w:t xml:space="preserve">). </w:t>
      </w:r>
      <w:r w:rsidR="005A5C57" w:rsidRPr="001A38F8">
        <w:rPr>
          <w:rFonts w:eastAsiaTheme="minorEastAsia" w:cstheme="minorHAnsi"/>
        </w:rPr>
        <w:t>The final equation</w:t>
      </w:r>
      <w:r w:rsidR="008B23CC">
        <w:rPr>
          <w:rFonts w:eastAsiaTheme="minorEastAsia" w:cstheme="minorHAnsi"/>
        </w:rPr>
        <w:t>s</w:t>
      </w:r>
      <w:r w:rsidR="005A5C57" w:rsidRPr="001A38F8">
        <w:rPr>
          <w:rFonts w:eastAsiaTheme="minorEastAsia" w:cstheme="minorHAnsi"/>
        </w:rPr>
        <w:t xml:space="preserve"> describing PMB kill rate for each strain</w:t>
      </w:r>
      <w:r w:rsidR="00BD1BBD">
        <w:rPr>
          <w:rFonts w:eastAsiaTheme="minorEastAsia" w:cstheme="minorHAnsi"/>
        </w:rPr>
        <w:t xml:space="preserve"> and subpopulation were</w:t>
      </w:r>
      <w:r w:rsidR="005A5C57" w:rsidRPr="001A38F8">
        <w:rPr>
          <w:rFonts w:eastAsiaTheme="minorEastAsia" w:cstheme="minorHAnsi"/>
        </w:rPr>
        <w:t xml:space="preserve"> the follow</w:t>
      </w:r>
      <w:r w:rsidR="00AE7803" w:rsidRPr="001A38F8">
        <w:rPr>
          <w:rFonts w:eastAsiaTheme="minorEastAsia" w:cstheme="minorHAnsi"/>
        </w:rPr>
        <w:t>ing</w:t>
      </w:r>
      <w:r w:rsidR="005A5C57" w:rsidRPr="001A38F8">
        <w:rPr>
          <w:rFonts w:eastAsiaTheme="minorEastAsia" w:cstheme="minorHAnsi"/>
        </w:rPr>
        <w:t>:</w:t>
      </w:r>
    </w:p>
    <w:p w14:paraId="6E21BBE2" w14:textId="294E4F61" w:rsidR="00B1073E" w:rsidRPr="001A38F8" w:rsidRDefault="00B1073E" w:rsidP="00291CEC">
      <w:pPr>
        <w:spacing w:line="360" w:lineRule="auto"/>
        <w:jc w:val="both"/>
        <w:rPr>
          <w:rFonts w:eastAsiaTheme="minorEastAsia" w:cstheme="minorHAnsi"/>
        </w:rPr>
      </w:pPr>
      <w:r>
        <w:rPr>
          <w:rFonts w:eastAsiaTheme="minorEastAsia" w:cstheme="minorHAnsi"/>
        </w:rPr>
        <w:t>For AB121-D0</w:t>
      </w:r>
    </w:p>
    <w:p w14:paraId="1D7C90C5" w14:textId="5A48B852" w:rsidR="00AE7803" w:rsidRPr="001A38F8" w:rsidRDefault="004F6E7B" w:rsidP="00291CEC">
      <w:pPr>
        <w:pStyle w:val="Sansinterligne"/>
        <w:spacing w:line="360" w:lineRule="auto"/>
        <w:ind w:left="2832"/>
        <w:jc w:val="right"/>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ill rate</m:t>
            </m:r>
          </m:e>
          <m:sub>
            <m:r>
              <w:rPr>
                <w:rFonts w:ascii="Cambria Math" w:hAnsi="Cambria Math" w:cstheme="minorHAnsi"/>
                <w:lang w:val="en-GB"/>
              </w:rPr>
              <m:t>S</m:t>
            </m:r>
          </m:sub>
        </m:sSub>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Emax</m:t>
                </m:r>
              </m:e>
              <m:sub>
                <m:r>
                  <w:rPr>
                    <w:rFonts w:ascii="Cambria Math" w:hAnsi="Cambria Math" w:cstheme="minorHAnsi"/>
                    <w:lang w:val="en-GB"/>
                  </w:rPr>
                  <m:t>S</m:t>
                </m:r>
              </m:sub>
            </m:sSub>
            <m:r>
              <w:rPr>
                <w:rFonts w:ascii="Cambria Math" w:hAnsi="Cambria Math" w:cstheme="minorHAnsi"/>
                <w:lang w:val="en-GB"/>
              </w:rPr>
              <m:t>×C</m:t>
            </m:r>
          </m:num>
          <m:den>
            <m:sSub>
              <m:sSubPr>
                <m:ctrlPr>
                  <w:rPr>
                    <w:rFonts w:ascii="Cambria Math" w:hAnsi="Cambria Math" w:cstheme="minorHAnsi"/>
                    <w:i/>
                    <w:lang w:val="en-GB"/>
                  </w:rPr>
                </m:ctrlPr>
              </m:sSubPr>
              <m:e>
                <m:r>
                  <w:rPr>
                    <w:rFonts w:ascii="Cambria Math" w:hAnsi="Cambria Math" w:cstheme="minorHAnsi"/>
                    <w:lang w:val="en-GB"/>
                  </w:rPr>
                  <m:t>EC</m:t>
                </m:r>
              </m:e>
              <m:sub>
                <m:r>
                  <w:rPr>
                    <w:rFonts w:ascii="Cambria Math" w:hAnsi="Cambria Math" w:cstheme="minorHAnsi"/>
                    <w:lang w:val="en-GB"/>
                  </w:rPr>
                  <m:t>50</m:t>
                </m:r>
              </m:sub>
            </m:sSub>
            <m:r>
              <w:rPr>
                <w:rFonts w:ascii="Cambria Math" w:hAnsi="Cambria Math" w:cstheme="minorHAnsi"/>
                <w:lang w:val="en-GB"/>
              </w:rPr>
              <m:t>+ C</m:t>
            </m:r>
          </m:den>
        </m:f>
      </m:oMath>
      <w:r w:rsidR="00AE7803" w:rsidRPr="001A38F8">
        <w:rPr>
          <w:rFonts w:cstheme="minorHAnsi"/>
          <w:lang w:val="en-GB"/>
        </w:rPr>
        <w:tab/>
      </w:r>
      <w:r w:rsidR="00AE7803" w:rsidRPr="001A38F8">
        <w:rPr>
          <w:rFonts w:cstheme="minorHAnsi"/>
          <w:lang w:val="en-GB"/>
        </w:rPr>
        <w:tab/>
      </w:r>
      <w:r w:rsidR="00977151">
        <w:rPr>
          <w:rFonts w:cstheme="minorHAnsi"/>
          <w:lang w:val="en-GB"/>
        </w:rPr>
        <w:tab/>
      </w:r>
      <w:r w:rsidR="00BC624D">
        <w:rPr>
          <w:rFonts w:cstheme="minorHAnsi"/>
          <w:lang w:val="en-GB"/>
        </w:rPr>
        <w:tab/>
      </w:r>
      <w:r w:rsidR="00BC624D">
        <w:rPr>
          <w:rFonts w:cstheme="minorHAnsi"/>
          <w:lang w:val="en-GB"/>
        </w:rPr>
        <w:tab/>
        <w:t>(Eq.</w:t>
      </w:r>
      <w:r w:rsidR="008B23CC">
        <w:rPr>
          <w:rFonts w:cstheme="minorHAnsi"/>
          <w:lang w:val="en-GB"/>
        </w:rPr>
        <w:t xml:space="preserve"> S5</w:t>
      </w:r>
      <w:r w:rsidR="00AE7803" w:rsidRPr="001A38F8">
        <w:rPr>
          <w:rFonts w:cstheme="minorHAnsi"/>
          <w:lang w:val="en-GB"/>
        </w:rPr>
        <w:t xml:space="preserve">) </w:t>
      </w:r>
    </w:p>
    <w:p w14:paraId="4ECA9F5F" w14:textId="7728571F" w:rsidR="00AE7803" w:rsidRDefault="004F6E7B" w:rsidP="00291CEC">
      <w:pPr>
        <w:pStyle w:val="Sansinterligne"/>
        <w:spacing w:line="360" w:lineRule="auto"/>
        <w:ind w:left="2832"/>
        <w:jc w:val="right"/>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ill rate</m:t>
            </m:r>
          </m:e>
          <m:sub>
            <m:r>
              <w:rPr>
                <w:rFonts w:ascii="Cambria Math" w:hAnsi="Cambria Math" w:cstheme="minorHAnsi"/>
                <w:lang w:val="en-GB"/>
              </w:rPr>
              <m:t>R</m:t>
            </m:r>
          </m:sub>
        </m:sSub>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Emax</m:t>
                </m:r>
              </m:e>
              <m:sub>
                <m:r>
                  <w:rPr>
                    <w:rFonts w:ascii="Cambria Math" w:hAnsi="Cambria Math" w:cstheme="minorHAnsi"/>
                    <w:lang w:val="en-GB"/>
                  </w:rPr>
                  <m:t>R</m:t>
                </m:r>
              </m:sub>
            </m:sSub>
            <m:r>
              <w:rPr>
                <w:rFonts w:ascii="Cambria Math" w:hAnsi="Cambria Math" w:cstheme="minorHAnsi"/>
                <w:lang w:val="en-GB"/>
              </w:rPr>
              <m:t>×C</m:t>
            </m:r>
          </m:num>
          <m:den>
            <m:sSub>
              <m:sSubPr>
                <m:ctrlPr>
                  <w:rPr>
                    <w:rFonts w:ascii="Cambria Math" w:hAnsi="Cambria Math" w:cstheme="minorHAnsi"/>
                    <w:i/>
                    <w:lang w:val="en-GB"/>
                  </w:rPr>
                </m:ctrlPr>
              </m:sSubPr>
              <m:e>
                <m:r>
                  <w:rPr>
                    <w:rFonts w:ascii="Cambria Math" w:hAnsi="Cambria Math" w:cstheme="minorHAnsi"/>
                    <w:lang w:val="en-GB"/>
                  </w:rPr>
                  <m:t>EC</m:t>
                </m:r>
              </m:e>
              <m:sub>
                <m:r>
                  <w:rPr>
                    <w:rFonts w:ascii="Cambria Math" w:hAnsi="Cambria Math" w:cstheme="minorHAnsi"/>
                    <w:lang w:val="en-GB"/>
                  </w:rPr>
                  <m:t>50</m:t>
                </m:r>
              </m:sub>
            </m:sSub>
            <m:r>
              <w:rPr>
                <w:rFonts w:ascii="Cambria Math" w:hAnsi="Cambria Math" w:cstheme="minorHAnsi"/>
                <w:lang w:val="en-GB"/>
              </w:rPr>
              <m:t>+ C</m:t>
            </m:r>
          </m:den>
        </m:f>
      </m:oMath>
      <w:r w:rsidR="00AE7803" w:rsidRPr="001A38F8">
        <w:rPr>
          <w:rFonts w:cstheme="minorHAnsi"/>
          <w:lang w:val="en-GB"/>
        </w:rPr>
        <w:tab/>
      </w:r>
      <w:r w:rsidR="00AE7803" w:rsidRPr="001A38F8">
        <w:rPr>
          <w:rFonts w:cstheme="minorHAnsi"/>
          <w:lang w:val="en-GB"/>
        </w:rPr>
        <w:tab/>
      </w:r>
      <w:r w:rsidR="00977151">
        <w:rPr>
          <w:rFonts w:cstheme="minorHAnsi"/>
          <w:lang w:val="en-GB"/>
        </w:rPr>
        <w:tab/>
      </w:r>
      <w:r w:rsidR="00BC624D">
        <w:rPr>
          <w:rFonts w:cstheme="minorHAnsi"/>
          <w:lang w:val="en-GB"/>
        </w:rPr>
        <w:tab/>
      </w:r>
      <w:r w:rsidR="00BC624D">
        <w:rPr>
          <w:rFonts w:cstheme="minorHAnsi"/>
          <w:lang w:val="en-GB"/>
        </w:rPr>
        <w:tab/>
        <w:t>(Eq.</w:t>
      </w:r>
      <w:r w:rsidR="008B23CC">
        <w:rPr>
          <w:rFonts w:cstheme="minorHAnsi"/>
          <w:lang w:val="en-GB"/>
        </w:rPr>
        <w:t xml:space="preserve"> S6</w:t>
      </w:r>
      <w:r w:rsidR="00AE7803" w:rsidRPr="001A38F8">
        <w:rPr>
          <w:rFonts w:cstheme="minorHAnsi"/>
          <w:lang w:val="en-GB"/>
        </w:rPr>
        <w:t>)</w:t>
      </w:r>
    </w:p>
    <w:p w14:paraId="2F3CCBB9" w14:textId="4A603DF7" w:rsidR="00B1073E" w:rsidRDefault="00B1073E" w:rsidP="00291CEC">
      <w:pPr>
        <w:pStyle w:val="Sansinterligne"/>
        <w:spacing w:line="360" w:lineRule="auto"/>
        <w:ind w:left="2832"/>
        <w:jc w:val="right"/>
        <w:rPr>
          <w:rFonts w:cstheme="minorHAnsi"/>
          <w:lang w:val="en-GB"/>
        </w:rPr>
      </w:pPr>
    </w:p>
    <w:p w14:paraId="496F5D24" w14:textId="77777777" w:rsidR="004E12AE" w:rsidRDefault="004E12AE" w:rsidP="00291CEC">
      <w:pPr>
        <w:pStyle w:val="Sansinterligne"/>
        <w:spacing w:line="360" w:lineRule="auto"/>
        <w:ind w:left="2832"/>
        <w:jc w:val="right"/>
        <w:rPr>
          <w:rFonts w:cstheme="minorHAnsi"/>
          <w:lang w:val="en-GB"/>
        </w:rPr>
      </w:pPr>
    </w:p>
    <w:p w14:paraId="6B67F9A8" w14:textId="77777777" w:rsidR="004E12AE" w:rsidRDefault="004E12AE" w:rsidP="00291CEC">
      <w:pPr>
        <w:pStyle w:val="Sansinterligne"/>
        <w:spacing w:line="360" w:lineRule="auto"/>
        <w:ind w:left="2832"/>
        <w:jc w:val="right"/>
        <w:rPr>
          <w:rFonts w:cstheme="minorHAnsi"/>
          <w:lang w:val="en-GB"/>
        </w:rPr>
      </w:pPr>
    </w:p>
    <w:p w14:paraId="0186E4A2" w14:textId="77777777" w:rsidR="004E12AE" w:rsidRDefault="004E12AE" w:rsidP="00291CEC">
      <w:pPr>
        <w:pStyle w:val="Sansinterligne"/>
        <w:spacing w:line="360" w:lineRule="auto"/>
        <w:ind w:left="2832"/>
        <w:jc w:val="right"/>
        <w:rPr>
          <w:rFonts w:cstheme="minorHAnsi"/>
          <w:lang w:val="en-GB"/>
        </w:rPr>
      </w:pPr>
    </w:p>
    <w:p w14:paraId="69360AB0" w14:textId="2C8089E5" w:rsidR="00B1073E" w:rsidRDefault="00B1073E" w:rsidP="00B1073E">
      <w:pPr>
        <w:pStyle w:val="Sansinterligne"/>
        <w:spacing w:line="360" w:lineRule="auto"/>
        <w:rPr>
          <w:rFonts w:cstheme="minorHAnsi"/>
          <w:lang w:val="en-GB"/>
        </w:rPr>
      </w:pPr>
      <w:r>
        <w:rPr>
          <w:rFonts w:cstheme="minorHAnsi"/>
          <w:lang w:val="en-GB"/>
        </w:rPr>
        <w:lastRenderedPageBreak/>
        <w:t>For AB122-D12</w:t>
      </w:r>
    </w:p>
    <w:p w14:paraId="65E6656B" w14:textId="52CDA505" w:rsidR="00B1073E" w:rsidRDefault="00B1073E" w:rsidP="00291CEC">
      <w:pPr>
        <w:pStyle w:val="Sansinterligne"/>
        <w:spacing w:line="360" w:lineRule="auto"/>
        <w:ind w:left="2832"/>
        <w:jc w:val="right"/>
        <w:rPr>
          <w:rFonts w:cstheme="minorHAnsi"/>
          <w:lang w:val="en-GB"/>
        </w:rPr>
      </w:pPr>
    </w:p>
    <w:p w14:paraId="639E7183" w14:textId="1F2ECAC4" w:rsidR="00B1073E" w:rsidRPr="001A38F8" w:rsidRDefault="004F6E7B" w:rsidP="00B1073E">
      <w:pPr>
        <w:pStyle w:val="Sansinterligne"/>
        <w:spacing w:line="360" w:lineRule="auto"/>
        <w:ind w:left="2832"/>
        <w:jc w:val="right"/>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ill rate</m:t>
            </m:r>
          </m:e>
          <m:sub>
            <m:r>
              <w:rPr>
                <w:rFonts w:ascii="Cambria Math" w:hAnsi="Cambria Math" w:cstheme="minorHAnsi"/>
                <w:lang w:val="en-GB"/>
              </w:rPr>
              <m:t>S</m:t>
            </m:r>
          </m:sub>
        </m:sSub>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Emax</m:t>
                </m:r>
              </m:e>
              <m:sub>
                <m:r>
                  <w:rPr>
                    <w:rFonts w:ascii="Cambria Math" w:hAnsi="Cambria Math" w:cstheme="minorHAnsi"/>
                    <w:lang w:val="en-GB"/>
                  </w:rPr>
                  <m:t>S</m:t>
                </m:r>
              </m:sub>
            </m:sSub>
            <m:r>
              <w:rPr>
                <w:rFonts w:ascii="Cambria Math" w:hAnsi="Cambria Math" w:cstheme="minorHAnsi"/>
                <w:lang w:val="en-GB"/>
              </w:rPr>
              <m:t>×</m:t>
            </m:r>
            <m:sSup>
              <m:sSupPr>
                <m:ctrlPr>
                  <w:rPr>
                    <w:rFonts w:ascii="Cambria Math" w:hAnsi="Cambria Math" w:cstheme="minorHAnsi"/>
                    <w:i/>
                    <w:lang w:val="en-GB"/>
                  </w:rPr>
                </m:ctrlPr>
              </m:sSupPr>
              <m:e>
                <m:r>
                  <w:rPr>
                    <w:rFonts w:ascii="Cambria Math" w:hAnsi="Cambria Math" w:cstheme="minorHAnsi"/>
                    <w:lang w:val="en-GB"/>
                  </w:rPr>
                  <m:t>C</m:t>
                </m:r>
              </m:e>
              <m:sup>
                <m:r>
                  <w:rPr>
                    <w:rFonts w:ascii="Cambria Math" w:hAnsi="Cambria Math" w:cstheme="minorHAnsi"/>
                    <w:lang w:val="en-GB"/>
                  </w:rPr>
                  <m:t>γ</m:t>
                </m:r>
              </m:sup>
            </m:sSup>
          </m:num>
          <m:den>
            <m:sSup>
              <m:sSupPr>
                <m:ctrlPr>
                  <w:rPr>
                    <w:rFonts w:ascii="Cambria Math" w:hAnsi="Cambria Math" w:cstheme="minorHAnsi"/>
                    <w:i/>
                    <w:lang w:val="en-GB"/>
                  </w:rPr>
                </m:ctrlPr>
              </m:sSupPr>
              <m:e>
                <m:sSub>
                  <m:sSubPr>
                    <m:ctrlPr>
                      <w:rPr>
                        <w:rFonts w:ascii="Cambria Math" w:hAnsi="Cambria Math" w:cstheme="minorHAnsi"/>
                        <w:i/>
                        <w:lang w:val="en-GB"/>
                      </w:rPr>
                    </m:ctrlPr>
                  </m:sSubPr>
                  <m:e>
                    <m:r>
                      <w:rPr>
                        <w:rFonts w:ascii="Cambria Math" w:hAnsi="Cambria Math" w:cstheme="minorHAnsi"/>
                        <w:lang w:val="en-GB"/>
                      </w:rPr>
                      <m:t>EC</m:t>
                    </m:r>
                  </m:e>
                  <m:sub>
                    <m:r>
                      <w:rPr>
                        <w:rFonts w:ascii="Cambria Math" w:hAnsi="Cambria Math" w:cstheme="minorHAnsi"/>
                        <w:lang w:val="en-GB"/>
                      </w:rPr>
                      <m:t>50</m:t>
                    </m:r>
                  </m:sub>
                </m:sSub>
              </m:e>
              <m:sup>
                <m:r>
                  <w:rPr>
                    <w:rFonts w:ascii="Cambria Math" w:hAnsi="Cambria Math" w:cstheme="minorHAnsi"/>
                    <w:lang w:val="en-GB"/>
                  </w:rPr>
                  <m:t>γ</m:t>
                </m:r>
              </m:sup>
            </m:sSup>
            <m:r>
              <w:rPr>
                <w:rFonts w:ascii="Cambria Math" w:hAnsi="Cambria Math" w:cstheme="minorHAnsi"/>
                <w:lang w:val="en-GB"/>
              </w:rPr>
              <m:t xml:space="preserve">+ </m:t>
            </m:r>
            <m:sSup>
              <m:sSupPr>
                <m:ctrlPr>
                  <w:rPr>
                    <w:rFonts w:ascii="Cambria Math" w:hAnsi="Cambria Math" w:cstheme="minorHAnsi"/>
                    <w:i/>
                    <w:lang w:val="en-GB"/>
                  </w:rPr>
                </m:ctrlPr>
              </m:sSupPr>
              <m:e>
                <m:r>
                  <w:rPr>
                    <w:rFonts w:ascii="Cambria Math" w:hAnsi="Cambria Math" w:cstheme="minorHAnsi"/>
                    <w:lang w:val="en-GB"/>
                  </w:rPr>
                  <m:t>C</m:t>
                </m:r>
              </m:e>
              <m:sup>
                <m:r>
                  <w:rPr>
                    <w:rFonts w:ascii="Cambria Math" w:hAnsi="Cambria Math" w:cstheme="minorHAnsi"/>
                    <w:lang w:val="en-GB"/>
                  </w:rPr>
                  <m:t>γ</m:t>
                </m:r>
              </m:sup>
            </m:sSup>
          </m:den>
        </m:f>
      </m:oMath>
      <w:r w:rsidR="00B1073E" w:rsidRPr="001A38F8">
        <w:rPr>
          <w:rFonts w:cstheme="minorHAnsi"/>
          <w:lang w:val="en-GB"/>
        </w:rPr>
        <w:tab/>
      </w:r>
      <w:r w:rsidR="00B1073E" w:rsidRPr="001A38F8">
        <w:rPr>
          <w:rFonts w:cstheme="minorHAnsi"/>
          <w:lang w:val="en-GB"/>
        </w:rPr>
        <w:tab/>
      </w:r>
      <w:r w:rsidR="008B23CC">
        <w:rPr>
          <w:rFonts w:cstheme="minorHAnsi"/>
          <w:lang w:val="en-GB"/>
        </w:rPr>
        <w:tab/>
      </w:r>
      <w:r w:rsidR="008B23CC">
        <w:rPr>
          <w:rFonts w:cstheme="minorHAnsi"/>
          <w:lang w:val="en-GB"/>
        </w:rPr>
        <w:tab/>
      </w:r>
      <w:r w:rsidR="008B23CC">
        <w:rPr>
          <w:rFonts w:cstheme="minorHAnsi"/>
          <w:lang w:val="en-GB"/>
        </w:rPr>
        <w:tab/>
        <w:t>(Eq. S7</w:t>
      </w:r>
      <w:r w:rsidR="00B1073E" w:rsidRPr="001A38F8">
        <w:rPr>
          <w:rFonts w:cstheme="minorHAnsi"/>
          <w:lang w:val="en-GB"/>
        </w:rPr>
        <w:t xml:space="preserve">) </w:t>
      </w:r>
    </w:p>
    <w:p w14:paraId="5075ACFE" w14:textId="69BECF1D" w:rsidR="00B1073E" w:rsidRPr="001A38F8" w:rsidRDefault="004F6E7B" w:rsidP="00B1073E">
      <w:pPr>
        <w:pStyle w:val="Sansinterligne"/>
        <w:spacing w:line="360" w:lineRule="auto"/>
        <w:ind w:left="2832"/>
        <w:jc w:val="right"/>
        <w:rPr>
          <w:rFonts w:cstheme="minorHAnsi"/>
          <w:lang w:val="en-GB"/>
        </w:rPr>
      </w:pPr>
      <m:oMath>
        <m:sSub>
          <m:sSubPr>
            <m:ctrlPr>
              <w:rPr>
                <w:rFonts w:ascii="Cambria Math" w:hAnsi="Cambria Math" w:cstheme="minorHAnsi"/>
                <w:i/>
                <w:lang w:val="en-GB"/>
              </w:rPr>
            </m:ctrlPr>
          </m:sSubPr>
          <m:e>
            <m:r>
              <w:rPr>
                <w:rFonts w:ascii="Cambria Math" w:hAnsi="Cambria Math" w:cstheme="minorHAnsi"/>
                <w:lang w:val="en-GB"/>
              </w:rPr>
              <m:t>Kill rate</m:t>
            </m:r>
          </m:e>
          <m:sub>
            <m:r>
              <w:rPr>
                <w:rFonts w:ascii="Cambria Math" w:hAnsi="Cambria Math" w:cstheme="minorHAnsi"/>
                <w:lang w:val="en-GB"/>
              </w:rPr>
              <m:t>R</m:t>
            </m:r>
          </m:sub>
        </m:sSub>
        <m:r>
          <w:rPr>
            <w:rFonts w:ascii="Cambria Math" w:hAnsi="Cambria Math" w:cstheme="minorHAnsi"/>
            <w:lang w:val="en-GB"/>
          </w:rPr>
          <m:t>=</m:t>
        </m:r>
        <m:f>
          <m:fPr>
            <m:ctrlPr>
              <w:rPr>
                <w:rFonts w:ascii="Cambria Math" w:hAnsi="Cambria Math" w:cstheme="minorHAnsi"/>
                <w:i/>
                <w:lang w:val="en-GB"/>
              </w:rPr>
            </m:ctrlPr>
          </m:fPr>
          <m:num>
            <m:sSub>
              <m:sSubPr>
                <m:ctrlPr>
                  <w:rPr>
                    <w:rFonts w:ascii="Cambria Math" w:hAnsi="Cambria Math" w:cstheme="minorHAnsi"/>
                    <w:i/>
                    <w:lang w:val="en-GB"/>
                  </w:rPr>
                </m:ctrlPr>
              </m:sSubPr>
              <m:e>
                <m:r>
                  <w:rPr>
                    <w:rFonts w:ascii="Cambria Math" w:hAnsi="Cambria Math" w:cstheme="minorHAnsi"/>
                    <w:lang w:val="en-GB"/>
                  </w:rPr>
                  <m:t>Emax</m:t>
                </m:r>
              </m:e>
              <m:sub>
                <m:r>
                  <w:rPr>
                    <w:rFonts w:ascii="Cambria Math" w:hAnsi="Cambria Math" w:cstheme="minorHAnsi"/>
                    <w:lang w:val="en-GB"/>
                  </w:rPr>
                  <m:t>R</m:t>
                </m:r>
              </m:sub>
            </m:sSub>
            <m:r>
              <w:rPr>
                <w:rFonts w:ascii="Cambria Math" w:hAnsi="Cambria Math" w:cstheme="minorHAnsi"/>
                <w:lang w:val="en-GB"/>
              </w:rPr>
              <m:t>×</m:t>
            </m:r>
            <m:sSup>
              <m:sSupPr>
                <m:ctrlPr>
                  <w:rPr>
                    <w:rFonts w:ascii="Cambria Math" w:hAnsi="Cambria Math" w:cstheme="minorHAnsi"/>
                    <w:i/>
                    <w:lang w:val="en-GB"/>
                  </w:rPr>
                </m:ctrlPr>
              </m:sSupPr>
              <m:e>
                <m:r>
                  <w:rPr>
                    <w:rFonts w:ascii="Cambria Math" w:hAnsi="Cambria Math" w:cstheme="minorHAnsi"/>
                    <w:lang w:val="en-GB"/>
                  </w:rPr>
                  <m:t>C</m:t>
                </m:r>
              </m:e>
              <m:sup>
                <m:r>
                  <w:rPr>
                    <w:rFonts w:ascii="Cambria Math" w:hAnsi="Cambria Math" w:cstheme="minorHAnsi"/>
                    <w:lang w:val="en-GB"/>
                  </w:rPr>
                  <m:t>γ</m:t>
                </m:r>
              </m:sup>
            </m:sSup>
          </m:num>
          <m:den>
            <m:sSup>
              <m:sSupPr>
                <m:ctrlPr>
                  <w:rPr>
                    <w:rFonts w:ascii="Cambria Math" w:hAnsi="Cambria Math" w:cstheme="minorHAnsi"/>
                    <w:i/>
                    <w:lang w:val="en-GB"/>
                  </w:rPr>
                </m:ctrlPr>
              </m:sSupPr>
              <m:e>
                <m:sSub>
                  <m:sSubPr>
                    <m:ctrlPr>
                      <w:rPr>
                        <w:rFonts w:ascii="Cambria Math" w:hAnsi="Cambria Math" w:cstheme="minorHAnsi"/>
                        <w:i/>
                        <w:lang w:val="en-GB"/>
                      </w:rPr>
                    </m:ctrlPr>
                  </m:sSubPr>
                  <m:e>
                    <m:r>
                      <w:rPr>
                        <w:rFonts w:ascii="Cambria Math" w:hAnsi="Cambria Math" w:cstheme="minorHAnsi"/>
                        <w:lang w:val="en-GB"/>
                      </w:rPr>
                      <m:t>EC</m:t>
                    </m:r>
                  </m:e>
                  <m:sub>
                    <m:r>
                      <w:rPr>
                        <w:rFonts w:ascii="Cambria Math" w:hAnsi="Cambria Math" w:cstheme="minorHAnsi"/>
                        <w:lang w:val="en-GB"/>
                      </w:rPr>
                      <m:t>50</m:t>
                    </m:r>
                  </m:sub>
                </m:sSub>
              </m:e>
              <m:sup>
                <m:r>
                  <w:rPr>
                    <w:rFonts w:ascii="Cambria Math" w:hAnsi="Cambria Math" w:cstheme="minorHAnsi"/>
                    <w:lang w:val="en-GB"/>
                  </w:rPr>
                  <m:t>γ</m:t>
                </m:r>
              </m:sup>
            </m:sSup>
            <m:r>
              <w:rPr>
                <w:rFonts w:ascii="Cambria Math" w:hAnsi="Cambria Math" w:cstheme="minorHAnsi"/>
                <w:lang w:val="en-GB"/>
              </w:rPr>
              <m:t xml:space="preserve">+ </m:t>
            </m:r>
            <m:sSup>
              <m:sSupPr>
                <m:ctrlPr>
                  <w:rPr>
                    <w:rFonts w:ascii="Cambria Math" w:hAnsi="Cambria Math" w:cstheme="minorHAnsi"/>
                    <w:i/>
                    <w:lang w:val="en-GB"/>
                  </w:rPr>
                </m:ctrlPr>
              </m:sSupPr>
              <m:e>
                <m:r>
                  <w:rPr>
                    <w:rFonts w:ascii="Cambria Math" w:hAnsi="Cambria Math" w:cstheme="minorHAnsi"/>
                    <w:lang w:val="en-GB"/>
                  </w:rPr>
                  <m:t>C</m:t>
                </m:r>
              </m:e>
              <m:sup>
                <m:r>
                  <w:rPr>
                    <w:rFonts w:ascii="Cambria Math" w:hAnsi="Cambria Math" w:cstheme="minorHAnsi"/>
                    <w:lang w:val="en-GB"/>
                  </w:rPr>
                  <m:t>γ</m:t>
                </m:r>
              </m:sup>
            </m:sSup>
          </m:den>
        </m:f>
      </m:oMath>
      <w:r w:rsidR="00B1073E" w:rsidRPr="001A38F8">
        <w:rPr>
          <w:rFonts w:cstheme="minorHAnsi"/>
          <w:lang w:val="en-GB"/>
        </w:rPr>
        <w:tab/>
      </w:r>
      <w:r w:rsidR="00B1073E" w:rsidRPr="001A38F8">
        <w:rPr>
          <w:rFonts w:cstheme="minorHAnsi"/>
          <w:lang w:val="en-GB"/>
        </w:rPr>
        <w:tab/>
      </w:r>
      <w:r w:rsidR="008B23CC">
        <w:rPr>
          <w:rFonts w:cstheme="minorHAnsi"/>
          <w:lang w:val="en-GB"/>
        </w:rPr>
        <w:tab/>
      </w:r>
      <w:r w:rsidR="008B23CC">
        <w:rPr>
          <w:rFonts w:cstheme="minorHAnsi"/>
          <w:lang w:val="en-GB"/>
        </w:rPr>
        <w:tab/>
      </w:r>
      <w:r w:rsidR="008B23CC">
        <w:rPr>
          <w:rFonts w:cstheme="minorHAnsi"/>
          <w:lang w:val="en-GB"/>
        </w:rPr>
        <w:tab/>
        <w:t>(Eq. S8</w:t>
      </w:r>
      <w:r w:rsidR="00B1073E" w:rsidRPr="001A38F8">
        <w:rPr>
          <w:rFonts w:cstheme="minorHAnsi"/>
          <w:lang w:val="en-GB"/>
        </w:rPr>
        <w:t>)</w:t>
      </w:r>
    </w:p>
    <w:p w14:paraId="364080EA" w14:textId="77777777" w:rsidR="00B1073E" w:rsidRPr="001A38F8" w:rsidRDefault="00B1073E" w:rsidP="00291CEC">
      <w:pPr>
        <w:pStyle w:val="Sansinterligne"/>
        <w:spacing w:line="360" w:lineRule="auto"/>
        <w:ind w:left="2832"/>
        <w:jc w:val="right"/>
        <w:rPr>
          <w:rFonts w:cstheme="minorHAnsi"/>
          <w:lang w:val="en-GB"/>
        </w:rPr>
      </w:pPr>
    </w:p>
    <w:p w14:paraId="2AF0323C" w14:textId="757AE8E3" w:rsidR="0039219A" w:rsidRPr="001A38F8" w:rsidRDefault="00E71998" w:rsidP="00291CEC">
      <w:pPr>
        <w:spacing w:line="360" w:lineRule="auto"/>
        <w:jc w:val="both"/>
        <w:rPr>
          <w:rFonts w:cstheme="minorHAnsi"/>
          <w:i/>
        </w:rPr>
      </w:pPr>
      <w:r w:rsidRPr="008422A1">
        <w:rPr>
          <w:rFonts w:cstheme="minorHAnsi"/>
        </w:rPr>
        <w:t xml:space="preserve">Where </w:t>
      </w:r>
      <w:proofErr w:type="spellStart"/>
      <w:r w:rsidRPr="001A38F8">
        <w:rPr>
          <w:rFonts w:cstheme="minorHAnsi"/>
        </w:rPr>
        <w:t>Emax</w:t>
      </w:r>
      <w:proofErr w:type="spellEnd"/>
      <w:r w:rsidRPr="001A38F8">
        <w:rPr>
          <w:rFonts w:cstheme="minorHAnsi"/>
        </w:rPr>
        <w:t xml:space="preserve"> (h</w:t>
      </w:r>
      <w:r w:rsidRPr="001A38F8">
        <w:rPr>
          <w:rFonts w:cstheme="minorHAnsi"/>
          <w:vertAlign w:val="superscript"/>
        </w:rPr>
        <w:t>-1</w:t>
      </w:r>
      <w:r w:rsidRPr="001A38F8">
        <w:rPr>
          <w:rFonts w:cstheme="minorHAnsi"/>
        </w:rPr>
        <w:t>) represents the maximum kill rate due to PMB, EC</w:t>
      </w:r>
      <w:r w:rsidRPr="001A38F8">
        <w:rPr>
          <w:rFonts w:cstheme="minorHAnsi"/>
          <w:vertAlign w:val="subscript"/>
        </w:rPr>
        <w:t>50</w:t>
      </w:r>
      <w:r w:rsidRPr="001A38F8">
        <w:rPr>
          <w:rFonts w:cstheme="minorHAnsi"/>
        </w:rPr>
        <w:t xml:space="preserve"> (mg/L) corresponds to PMB concentration needed to reach 50% of the maximum effect, C (mg/L) to the PMB concentration and γ to the Hill coefficient.</w:t>
      </w:r>
    </w:p>
    <w:p w14:paraId="1CA79650" w14:textId="77777777" w:rsidR="0039219A" w:rsidRPr="003762E8" w:rsidRDefault="0039219A" w:rsidP="00291CEC">
      <w:pPr>
        <w:spacing w:after="0" w:line="360" w:lineRule="auto"/>
        <w:jc w:val="both"/>
        <w:rPr>
          <w:rFonts w:cstheme="minorHAnsi"/>
          <w:i/>
          <w:u w:val="single"/>
        </w:rPr>
      </w:pPr>
      <w:r w:rsidRPr="003762E8">
        <w:rPr>
          <w:rFonts w:cstheme="minorHAnsi"/>
          <w:i/>
          <w:u w:val="single"/>
        </w:rPr>
        <w:t>Estimation and evaluation methods</w:t>
      </w:r>
    </w:p>
    <w:p w14:paraId="643E4012" w14:textId="630C807D" w:rsidR="0039219A" w:rsidRPr="003762E8" w:rsidRDefault="0039219A" w:rsidP="00291CEC">
      <w:pPr>
        <w:spacing w:line="360" w:lineRule="auto"/>
        <w:jc w:val="both"/>
        <w:rPr>
          <w:rFonts w:cstheme="minorHAnsi"/>
        </w:rPr>
      </w:pPr>
      <w:r w:rsidRPr="003762E8">
        <w:rPr>
          <w:rFonts w:cstheme="minorHAnsi"/>
        </w:rPr>
        <w:t xml:space="preserve">Model selection was based on objective function value (OFV) and goodness of fit plots. Visual predictive checks (VPCs) based on 1000 simulations were drawn to evaluate the fit to data and taken into account for model selection. </w:t>
      </w:r>
    </w:p>
    <w:p w14:paraId="432CD78B" w14:textId="77777777" w:rsidR="0039219A" w:rsidRPr="003762E8" w:rsidRDefault="0039219A" w:rsidP="00291CEC">
      <w:pPr>
        <w:spacing w:line="360" w:lineRule="auto"/>
        <w:jc w:val="both"/>
        <w:rPr>
          <w:rFonts w:cstheme="minorHAnsi"/>
        </w:rPr>
      </w:pPr>
      <w:r w:rsidRPr="003762E8">
        <w:rPr>
          <w:rFonts w:cstheme="minorHAnsi"/>
        </w:rPr>
        <w:t xml:space="preserve">Bacterial count data were transformed into decimal logarithms before parameter estimation. </w:t>
      </w:r>
    </w:p>
    <w:p w14:paraId="225F57DE" w14:textId="1D84E61F" w:rsidR="0039219A" w:rsidRPr="003762E8" w:rsidRDefault="0039219A" w:rsidP="00291CEC">
      <w:pPr>
        <w:spacing w:line="360" w:lineRule="auto"/>
        <w:jc w:val="both"/>
        <w:rPr>
          <w:rFonts w:cstheme="minorHAnsi"/>
        </w:rPr>
      </w:pPr>
      <w:r w:rsidRPr="003762E8">
        <w:rPr>
          <w:rFonts w:cstheme="minorHAnsi"/>
        </w:rPr>
        <w:t xml:space="preserve">Data below the LOQ were taken into account in the model estimation by applying Beal’s M3 method </w:t>
      </w:r>
      <w:r w:rsidRPr="00A3406C">
        <w:rPr>
          <w:rFonts w:cstheme="minorHAnsi"/>
        </w:rPr>
        <w:fldChar w:fldCharType="begin"/>
      </w:r>
      <w:r w:rsidR="00A3406C" w:rsidRPr="00A3406C">
        <w:rPr>
          <w:rFonts w:cstheme="minorHAnsi"/>
        </w:rPr>
        <w:instrText xml:space="preserve"> ADDIN ZOTERO_ITEM CSL_CITATION {"citationID":"W2TLZg8S","properties":{"formattedCitation":"(2)","plainCitation":"(2)","noteIndex":0},"citationItems":[{"id":"Kod7nq1s/EffKVRRa","uris":["http://zotero.org/users/1622906/items/NTDKF7SU",["http://zotero.org/users/1622906/items/NTDKF7SU"]],"itemData":{"id":138,"type":"article-journal","title":"Ways to Fit a PK Model with Some Data Below the Quantification Limit","container-title":"Journal of Pharmacokinetics and Pharmacodynamics","page":"481-504","volume":"28","issue":"5","source":"link.springer.com","abstract":"Pharmacokinetic data consist of drug concentration measurements, as well as reports of some measured concentrations being below the quantification limit of the assay (BQL). A pharmacokinetic model may be fit to these data, and for this purpose, the BQL observations must be either discarded or handled in a special way. In this paper, seven methods for dealing with BQL observations are evaluated. Both single-subject and population data are simulated from a one-compartment model. A moderate amount of data is simulated for each individual. The actual cv of concentration measurements at the quantification limit is assumed to be no greater than 20%, in accord with the FDA Guidance. The results of this paper should be interpreted in this context. The methods include handling BQL observations as fixed-point censored observations, i.e., by using the likelihoods that these observations are in fact BQL. This method is shown to have some overall statistical advantage. However, the gain in using this method over that of simply discarding the BQL observations is not always much, and this is especially so when the frequency of BQL observations is small. Some simple methods entailing (i) replacing one or more BQL observations with the value 0, or (ii) replacing them with the value QL/2, where QL is the quantification limit, are also included. The first of these two approaches should not be used. With population data, use of the second approach can result in some noticeably improved estimation of the typical value of a parameter, but then there is also marked degradation in the estimation of the population variance of the parameter.","DOI":"10.1023/A:1012299115260","ISSN":"1567-567X, 1573-8744","journalAbbreviation":"J Pharmacokinet Pharmacodyn","language":"en","author":[{"family":"Beal","given":"Stuart L."}],"issued":{"date-parts":[["2001",10,1]]}}}],"schema":"https://github.com/citation-style-language/schema/raw/master/csl-citation.json"} </w:instrText>
      </w:r>
      <w:r w:rsidRPr="00A3406C">
        <w:rPr>
          <w:rFonts w:cstheme="minorHAnsi"/>
        </w:rPr>
        <w:fldChar w:fldCharType="separate"/>
      </w:r>
      <w:r w:rsidR="00A3406C" w:rsidRPr="00A3406C">
        <w:rPr>
          <w:rFonts w:ascii="Calibri" w:hAnsi="Calibri" w:cs="Calibri"/>
        </w:rPr>
        <w:t>(2)</w:t>
      </w:r>
      <w:r w:rsidRPr="00A3406C">
        <w:rPr>
          <w:rFonts w:cstheme="minorHAnsi"/>
        </w:rPr>
        <w:fldChar w:fldCharType="end"/>
      </w:r>
      <w:r w:rsidRPr="00A3406C">
        <w:rPr>
          <w:rFonts w:cstheme="minorHAnsi"/>
        </w:rPr>
        <w:t>.</w:t>
      </w:r>
      <w:r w:rsidRPr="003762E8">
        <w:rPr>
          <w:rFonts w:cstheme="minorHAnsi"/>
        </w:rPr>
        <w:t xml:space="preserve"> Uncertainty around population parameter estimates was estimated using the sampling importance resampling (SIR) technique. SIR options were –</w:t>
      </w:r>
      <w:r w:rsidRPr="00C46E1E">
        <w:rPr>
          <w:rFonts w:cstheme="minorHAnsi"/>
        </w:rPr>
        <w:t>samples = 1000,1000,1000,2000</w:t>
      </w:r>
      <w:r w:rsidRPr="003762E8">
        <w:rPr>
          <w:rFonts w:cstheme="minorHAnsi"/>
        </w:rPr>
        <w:t xml:space="preserve"> -resamples=200,400,500,1000 and results were considered final when the degrees of freedom (</w:t>
      </w:r>
      <w:proofErr w:type="spellStart"/>
      <w:r w:rsidRPr="003762E8">
        <w:rPr>
          <w:rFonts w:cstheme="minorHAnsi"/>
        </w:rPr>
        <w:t>ddf</w:t>
      </w:r>
      <w:proofErr w:type="spellEnd"/>
      <w:r w:rsidRPr="003762E8">
        <w:rPr>
          <w:rFonts w:cstheme="minorHAnsi"/>
        </w:rPr>
        <w:t xml:space="preserve">) of SIR </w:t>
      </w:r>
      <w:proofErr w:type="spellStart"/>
      <w:r w:rsidRPr="003762E8">
        <w:rPr>
          <w:rFonts w:cstheme="minorHAnsi"/>
        </w:rPr>
        <w:t>dOFV</w:t>
      </w:r>
      <w:proofErr w:type="spellEnd"/>
      <w:r w:rsidRPr="003762E8">
        <w:rPr>
          <w:rFonts w:cstheme="minorHAnsi"/>
        </w:rPr>
        <w:t xml:space="preserve"> distribution reached the </w:t>
      </w:r>
      <w:proofErr w:type="spellStart"/>
      <w:r w:rsidRPr="003762E8">
        <w:rPr>
          <w:rFonts w:cstheme="minorHAnsi"/>
        </w:rPr>
        <w:t>ddf</w:t>
      </w:r>
      <w:proofErr w:type="spellEnd"/>
      <w:r w:rsidRPr="003762E8">
        <w:rPr>
          <w:rFonts w:cstheme="minorHAnsi"/>
        </w:rPr>
        <w:t xml:space="preserve"> of the theoretical </w:t>
      </w:r>
      <w:proofErr w:type="spellStart"/>
      <w:r w:rsidRPr="003762E8">
        <w:rPr>
          <w:rFonts w:cstheme="minorHAnsi"/>
        </w:rPr>
        <w:t>dOFV</w:t>
      </w:r>
      <w:proofErr w:type="spellEnd"/>
      <w:r w:rsidRPr="003762E8">
        <w:rPr>
          <w:rFonts w:cstheme="minorHAnsi"/>
        </w:rPr>
        <w:t xml:space="preserve"> distribution as described in </w:t>
      </w:r>
      <w:r w:rsidRPr="00A3406C">
        <w:rPr>
          <w:rFonts w:cstheme="minorHAnsi"/>
        </w:rPr>
        <w:fldChar w:fldCharType="begin"/>
      </w:r>
      <w:r w:rsidR="00A3406C" w:rsidRPr="00A3406C">
        <w:rPr>
          <w:rFonts w:cstheme="minorHAnsi"/>
        </w:rPr>
        <w:instrText xml:space="preserve"> ADDIN ZOTERO_ITEM CSL_CITATION {"citationID":"xytAM6Bp","properties":{"formattedCitation":"(3)","plainCitation":"(3)","noteIndex":0},"citationItems":[{"id":"Kod7nq1s/DJqpAf4P","uris":["http://zotero.org/users/1622906/items/AVCZGVT5",["http://zotero.org/users/1622906/items/AVCZGVT5"]],"itemData":{"id":689,"type":"speech","title":"Application of Sampling Importance Resampling to estimate parameter uncertainty distributions","publisher-place":"PAGE, Glasgow, Scotland","event":"PAGE - 2013","event-place":"PAGE, Glasgow, Scotland","URL":"http://www.page-meeting.org/pdf_assets/7435-SIR_DosneAG_2013.pdf","author":[{"family":"Dosne","given":"Anne-Gaëlle"},{"family":"Bergstrand","given":"Martin"},{"family":"Karlsson","given":"Mats O."}],"issued":{"date-parts":[["2013"]]}}}],"schema":"https://github.com/citation-style-language/schema/raw/master/csl-citation.json"} </w:instrText>
      </w:r>
      <w:r w:rsidRPr="00A3406C">
        <w:rPr>
          <w:rFonts w:cstheme="minorHAnsi"/>
        </w:rPr>
        <w:fldChar w:fldCharType="separate"/>
      </w:r>
      <w:r w:rsidR="00A3406C" w:rsidRPr="00A3406C">
        <w:rPr>
          <w:rFonts w:ascii="Calibri" w:hAnsi="Calibri" w:cs="Calibri"/>
        </w:rPr>
        <w:t>(3)</w:t>
      </w:r>
      <w:r w:rsidRPr="00A3406C">
        <w:rPr>
          <w:rFonts w:cstheme="minorHAnsi"/>
        </w:rPr>
        <w:fldChar w:fldCharType="end"/>
      </w:r>
      <w:r w:rsidRPr="00A3406C">
        <w:rPr>
          <w:rFonts w:cstheme="minorHAnsi"/>
        </w:rPr>
        <w:t>.</w:t>
      </w:r>
    </w:p>
    <w:p w14:paraId="3EBAA4BC" w14:textId="77777777" w:rsidR="0039219A" w:rsidRPr="003762E8" w:rsidRDefault="0039219A" w:rsidP="00291CEC">
      <w:pPr>
        <w:spacing w:line="360" w:lineRule="auto"/>
        <w:jc w:val="both"/>
        <w:rPr>
          <w:rFonts w:cstheme="minorHAnsi"/>
        </w:rPr>
      </w:pPr>
      <w:r w:rsidRPr="003762E8">
        <w:rPr>
          <w:rFonts w:cstheme="minorHAnsi"/>
        </w:rPr>
        <w:t xml:space="preserve">Dataset preparation was performed using R software, parameter estimation was performed using NONMEM software (ICON, Dublin, Ireland) version 7.4.2 using the LAPLACIAN algorithm. </w:t>
      </w:r>
    </w:p>
    <w:p w14:paraId="2ABB276C" w14:textId="79452BD4" w:rsidR="009E134C" w:rsidRDefault="009E134C" w:rsidP="000D189A"/>
    <w:p w14:paraId="73C7B372" w14:textId="77777777" w:rsidR="00536F2A" w:rsidRDefault="00536F2A" w:rsidP="00536F2A">
      <w:pPr>
        <w:pStyle w:val="Titre2"/>
      </w:pPr>
      <w:r>
        <w:t xml:space="preserve">Sequencing </w:t>
      </w:r>
    </w:p>
    <w:p w14:paraId="4FC98F14" w14:textId="5CE5C8F4" w:rsidR="00536F2A" w:rsidRDefault="00536F2A" w:rsidP="00291CEC">
      <w:pPr>
        <w:spacing w:line="360" w:lineRule="auto"/>
        <w:jc w:val="both"/>
        <w:rPr>
          <w:rFonts w:cstheme="minorHAnsi"/>
        </w:rPr>
      </w:pPr>
      <w:r w:rsidRPr="00291CEC">
        <w:rPr>
          <w:rFonts w:cstheme="minorHAnsi"/>
        </w:rPr>
        <w:t>Genomic DNA (</w:t>
      </w:r>
      <w:proofErr w:type="spellStart"/>
      <w:r w:rsidRPr="00291CEC">
        <w:rPr>
          <w:rFonts w:cstheme="minorHAnsi"/>
        </w:rPr>
        <w:t>gDNA</w:t>
      </w:r>
      <w:proofErr w:type="spellEnd"/>
      <w:r w:rsidRPr="00291CEC">
        <w:rPr>
          <w:rFonts w:cstheme="minorHAnsi"/>
        </w:rPr>
        <w:t xml:space="preserve">) was extracted from overnight cultured using </w:t>
      </w:r>
      <w:proofErr w:type="spellStart"/>
      <w:r w:rsidRPr="00291CEC">
        <w:rPr>
          <w:rFonts w:cstheme="minorHAnsi"/>
        </w:rPr>
        <w:t>QIAamp</w:t>
      </w:r>
      <w:proofErr w:type="spellEnd"/>
      <w:r w:rsidRPr="00291CEC">
        <w:rPr>
          <w:rFonts w:cstheme="minorHAnsi"/>
        </w:rPr>
        <w:t xml:space="preserve"> </w:t>
      </w:r>
      <w:proofErr w:type="spellStart"/>
      <w:r w:rsidRPr="00291CEC">
        <w:rPr>
          <w:rFonts w:cstheme="minorHAnsi"/>
        </w:rPr>
        <w:t>PowerFecal</w:t>
      </w:r>
      <w:proofErr w:type="spellEnd"/>
      <w:r w:rsidRPr="00291CEC">
        <w:rPr>
          <w:rFonts w:cstheme="minorHAnsi"/>
        </w:rPr>
        <w:t xml:space="preserve"> Pro DNA Kit (</w:t>
      </w:r>
      <w:proofErr w:type="spellStart"/>
      <w:r w:rsidRPr="00291CEC">
        <w:rPr>
          <w:rFonts w:cstheme="minorHAnsi"/>
        </w:rPr>
        <w:t>Qiagen</w:t>
      </w:r>
      <w:proofErr w:type="spellEnd"/>
      <w:r w:rsidRPr="00291CEC">
        <w:rPr>
          <w:rFonts w:cstheme="minorHAnsi"/>
        </w:rPr>
        <w:t xml:space="preserve">, Hilden, Germany) according to manufacturer’s instructions. Total extracted </w:t>
      </w:r>
      <w:proofErr w:type="spellStart"/>
      <w:r w:rsidRPr="00291CEC">
        <w:rPr>
          <w:rFonts w:cstheme="minorHAnsi"/>
        </w:rPr>
        <w:t>gDNA</w:t>
      </w:r>
      <w:proofErr w:type="spellEnd"/>
      <w:r w:rsidRPr="00291CEC">
        <w:rPr>
          <w:rFonts w:cstheme="minorHAnsi"/>
        </w:rPr>
        <w:t xml:space="preserve"> was quantified using a </w:t>
      </w:r>
      <w:proofErr w:type="spellStart"/>
      <w:r w:rsidRPr="00291CEC">
        <w:rPr>
          <w:rFonts w:cstheme="minorHAnsi"/>
        </w:rPr>
        <w:t>Nanodrop</w:t>
      </w:r>
      <w:proofErr w:type="spellEnd"/>
      <w:r w:rsidRPr="00291CEC">
        <w:rPr>
          <w:rFonts w:cstheme="minorHAnsi"/>
        </w:rPr>
        <w:t xml:space="preserve"> One (</w:t>
      </w:r>
      <w:proofErr w:type="spellStart"/>
      <w:r w:rsidRPr="00291CEC">
        <w:rPr>
          <w:rFonts w:cstheme="minorHAnsi"/>
        </w:rPr>
        <w:t>Thermofischer</w:t>
      </w:r>
      <w:proofErr w:type="spellEnd"/>
      <w:r w:rsidRPr="00291CEC">
        <w:rPr>
          <w:rFonts w:cstheme="minorHAnsi"/>
        </w:rPr>
        <w:t xml:space="preserve"> Scientific, Waltham, MA, USA). Long-read sequencing was performed during 24h using a </w:t>
      </w:r>
      <w:proofErr w:type="spellStart"/>
      <w:r w:rsidRPr="00291CEC">
        <w:rPr>
          <w:rFonts w:cstheme="minorHAnsi"/>
        </w:rPr>
        <w:t>MinION</w:t>
      </w:r>
      <w:proofErr w:type="spellEnd"/>
      <w:r w:rsidRPr="00291CEC">
        <w:rPr>
          <w:rFonts w:cstheme="minorHAnsi"/>
        </w:rPr>
        <w:t xml:space="preserve"> sequencer (Oxford </w:t>
      </w:r>
      <w:proofErr w:type="spellStart"/>
      <w:r w:rsidRPr="00291CEC">
        <w:rPr>
          <w:rFonts w:cstheme="minorHAnsi"/>
        </w:rPr>
        <w:t>Nanopore</w:t>
      </w:r>
      <w:proofErr w:type="spellEnd"/>
      <w:r w:rsidRPr="00291CEC">
        <w:rPr>
          <w:rFonts w:cstheme="minorHAnsi"/>
        </w:rPr>
        <w:t xml:space="preserve"> Technologies (ONT), Oxford, UK), ligation sequencing kit SQK-LSK109 (ONT) and flow cell FLO-MIN106 R9.4.1 (ONT) as previously described </w:t>
      </w:r>
      <w:r w:rsidR="00377767">
        <w:rPr>
          <w:rFonts w:cstheme="minorHAnsi"/>
        </w:rPr>
        <w:fldChar w:fldCharType="begin"/>
      </w:r>
      <w:r w:rsidR="00865CD2">
        <w:rPr>
          <w:rFonts w:cstheme="minorHAnsi"/>
        </w:rPr>
        <w:instrText xml:space="preserve"> ADDIN ZOTERO_ITEM CSL_CITATION {"citationID":"W9vntAxr","properties":{"formattedCitation":"(4)","plainCitation":"(4)","noteIndex":0},"citationItems":[{"id":298,"uris":["http://zotero.org/users/11463887/items/LAE7M4LV"],"itemData":{"id":298,"type":"article-journal","abstract":"The inoculum effect (i.e., reduction in antimicrobial activity at large starting inoculum) is a phenomenon described for various pathogens. Given that limited data exist regarding inoculum effect of Acinetobacter baumannii, we evaluated killing of A. baumannii by polymyxin B, a last-resort antibiotic, at several starting inocula and developed a pharmacokinetic-pharmacodynamic (PKPD) model to capture this phenomenon. In vitro static time-kill experiments were performed using polymyxin B at concentrations ranging from 0.125 to 128 mg/L against a clinical A. baumannii isolate at four starting inocula from 105 to 108 CFU/mL. Samples were collected up to 30 h to quantify the viable bacterial burden and were simultaneously modeled in the NONMEM software program. The expression of polymyxin B resistance genes (lpxACD, pmrCAB, and wzc), and genetic modifications were studied by RT-qPCR and DNA sequencing experiments, respectively. The PKPD model included a single homogeneous bacterial population with adaptive resistance. Polymyxin B effect was modeled as a sigmoidal Emax model and the inoculum effect as an increase of polymyxin B EC50 with increasing starting inoculum using a power function. Polymyxin B displayed a reduced activity as the starting inoculum increased: a 20-fold increase of polymyxin B EC50 was observed between the lowest and the highest inoculum. No effects of polymyxin B and inoculum size were observed on the studied genes. The proposed PKPD model successfully described and predicted the pronounced in vitro inoculum effect of A. baumannii on polymyxin B activity. These results should be further validated using other bacteria/antibiotic combinations and in vivo models.","container-title":"Antimicrobial Agents and Chemotherapy","DOI":"10.1128/AAC.01789-21","ISSN":"1098-6596","issue":"1","journalAbbreviation":"Antimicrob Agents Chemother","language":"eng","note":"PMID: 34780268\nPMCID: PMC8765416","page":"e0178921","source":"PubMed","title":"A New Pharmacokinetic-Pharmacodynamic Model To Characterize the Inoculum Effect of Acinetobacter baumannii on Polymyxin B In Vitro","volume":"66","author":[{"family":"Akrong","given":"Grace"},{"family":"Chauzy","given":"Alexia"},{"family":"Aranzana-Climent","given":"Vincent"},{"family":"Lacroix","given":"Mathilde"},{"family":"Deroche","given":"Luc"},{"family":"Prouvensier","given":"Laure"},{"family":"Buyck","given":"Julien M."},{"family":"Couet","given":"William"},{"family":"Marchand","given":"Sandrine"}],"issued":{"date-parts":[["2022",1,18]]}}}],"schema":"https://github.com/citation-style-language/schema/raw/master/csl-citation.json"} </w:instrText>
      </w:r>
      <w:r w:rsidR="00377767">
        <w:rPr>
          <w:rFonts w:cstheme="minorHAnsi"/>
        </w:rPr>
        <w:fldChar w:fldCharType="separate"/>
      </w:r>
      <w:r w:rsidR="00865CD2" w:rsidRPr="00865CD2">
        <w:rPr>
          <w:rFonts w:ascii="Calibri" w:hAnsi="Calibri" w:cs="Calibri"/>
        </w:rPr>
        <w:t>(4)</w:t>
      </w:r>
      <w:r w:rsidR="00377767">
        <w:rPr>
          <w:rFonts w:cstheme="minorHAnsi"/>
        </w:rPr>
        <w:fldChar w:fldCharType="end"/>
      </w:r>
      <w:r w:rsidRPr="00291CEC">
        <w:rPr>
          <w:rFonts w:cstheme="minorHAnsi"/>
        </w:rPr>
        <w:t xml:space="preserve">. </w:t>
      </w:r>
      <w:proofErr w:type="spellStart"/>
      <w:r w:rsidRPr="00291CEC">
        <w:rPr>
          <w:rFonts w:cstheme="minorHAnsi"/>
        </w:rPr>
        <w:t>Basecalling</w:t>
      </w:r>
      <w:proofErr w:type="spellEnd"/>
      <w:r w:rsidRPr="00291CEC">
        <w:rPr>
          <w:rFonts w:cstheme="minorHAnsi"/>
        </w:rPr>
        <w:t xml:space="preserve"> of raw data (FAST5 format) was performed using guppy (ONT; v5.0.17) in Super-Accurate mode (</w:t>
      </w:r>
      <w:proofErr w:type="spellStart"/>
      <w:r w:rsidRPr="00291CEC">
        <w:rPr>
          <w:rFonts w:cstheme="minorHAnsi"/>
        </w:rPr>
        <w:t>Qscore</w:t>
      </w:r>
      <w:proofErr w:type="spellEnd"/>
      <w:r w:rsidRPr="00291CEC">
        <w:rPr>
          <w:rFonts w:cstheme="minorHAnsi"/>
        </w:rPr>
        <w:t xml:space="preserve"> C 10). </w:t>
      </w:r>
      <w:proofErr w:type="spellStart"/>
      <w:r w:rsidRPr="00291CEC">
        <w:rPr>
          <w:rFonts w:cstheme="minorHAnsi"/>
        </w:rPr>
        <w:t>Filtlong</w:t>
      </w:r>
      <w:proofErr w:type="spellEnd"/>
      <w:r w:rsidRPr="00291CEC">
        <w:rPr>
          <w:rFonts w:cstheme="minorHAnsi"/>
        </w:rPr>
        <w:t xml:space="preserve"> (v0.2.1) was used to remove all </w:t>
      </w:r>
      <w:r w:rsidR="007613FB">
        <w:rPr>
          <w:rFonts w:cstheme="minorHAnsi"/>
        </w:rPr>
        <w:t xml:space="preserve">short </w:t>
      </w:r>
      <w:r w:rsidRPr="00291CEC">
        <w:rPr>
          <w:rFonts w:cstheme="minorHAnsi"/>
        </w:rPr>
        <w:t xml:space="preserve">fragments </w:t>
      </w:r>
      <w:r w:rsidR="00CC6C9C" w:rsidRPr="00CC6C9C">
        <w:rPr>
          <w:rFonts w:cstheme="minorHAnsi"/>
        </w:rPr>
        <w:fldChar w:fldCharType="begin"/>
      </w:r>
      <w:r w:rsidR="00377767">
        <w:rPr>
          <w:rFonts w:cstheme="minorHAnsi"/>
        </w:rPr>
        <w:instrText xml:space="preserve"> ADDIN ZOTERO_ITEM CSL_CITATION {"citationID":"ZZRSCB97","properties":{"formattedCitation":"(5)","plainCitation":"(5)","noteIndex":0},"citationItems":[{"id":839,"uris":["http://zotero.org/users/11463887/items/Z7RJ5WKI"],"itemData":{"id":839,"type":"software","abstract":"quality filtering tool for long reads","genre":"C++","license":"GPL-3.0","note":"original-date: 2017-07-25T04:22:25Z","source":"GitHub","title":"rrwick/Filtlong","URL":"https://github.com/rrwick/Filtlong","author":[{"family":"Wick","given":"Ryan"}],"accessed":{"date-parts":[["2023",9,14]]},"issued":{"date-parts":[["2023",9,8]]}}}],"schema":"https://github.com/citation-style-language/schema/raw/master/csl-citation.json"} </w:instrText>
      </w:r>
      <w:r w:rsidR="00CC6C9C" w:rsidRPr="00CC6C9C">
        <w:rPr>
          <w:rFonts w:cstheme="minorHAnsi"/>
        </w:rPr>
        <w:fldChar w:fldCharType="separate"/>
      </w:r>
      <w:r w:rsidR="00377767" w:rsidRPr="00377767">
        <w:rPr>
          <w:rFonts w:ascii="Calibri" w:hAnsi="Calibri" w:cs="Calibri"/>
        </w:rPr>
        <w:t>(5)</w:t>
      </w:r>
      <w:r w:rsidR="00CC6C9C" w:rsidRPr="00CC6C9C">
        <w:rPr>
          <w:rFonts w:cstheme="minorHAnsi"/>
        </w:rPr>
        <w:fldChar w:fldCharType="end"/>
      </w:r>
      <w:r w:rsidRPr="00291CEC">
        <w:rPr>
          <w:rFonts w:cstheme="minorHAnsi"/>
        </w:rPr>
        <w:t>.</w:t>
      </w:r>
      <w:r w:rsidRPr="00291CEC">
        <w:rPr>
          <w:rFonts w:cstheme="minorHAnsi"/>
          <w:color w:val="FF0000"/>
        </w:rPr>
        <w:t xml:space="preserve"> </w:t>
      </w:r>
      <w:r w:rsidRPr="00291CEC">
        <w:rPr>
          <w:rFonts w:cstheme="minorHAnsi"/>
        </w:rPr>
        <w:t xml:space="preserve">Genomes were assembled by using </w:t>
      </w:r>
      <w:proofErr w:type="spellStart"/>
      <w:r w:rsidRPr="00291CEC">
        <w:rPr>
          <w:rFonts w:cstheme="minorHAnsi"/>
        </w:rPr>
        <w:t>Trycycler</w:t>
      </w:r>
      <w:proofErr w:type="spellEnd"/>
      <w:r w:rsidRPr="00291CEC">
        <w:rPr>
          <w:rFonts w:cstheme="minorHAnsi"/>
        </w:rPr>
        <w:t xml:space="preserve"> </w:t>
      </w:r>
      <w:r w:rsidR="00F07596">
        <w:rPr>
          <w:rFonts w:cstheme="minorHAnsi"/>
        </w:rPr>
        <w:fldChar w:fldCharType="begin"/>
      </w:r>
      <w:r w:rsidR="00377767">
        <w:rPr>
          <w:rFonts w:cstheme="minorHAnsi"/>
        </w:rPr>
        <w:instrText xml:space="preserve"> ADDIN ZOTERO_ITEM CSL_CITATION {"citationID":"MdoXid8I","properties":{"formattedCitation":"(6)","plainCitation":"(6)","noteIndex":0},"citationItems":[{"id":838,"uris":["http://zotero.org/users/11463887/items/L2EINUBQ"],"itemData":{"id":838,"type":"article-journal","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container-title":"Genome Biology","DOI":"10.1186/s13059-021-02483-z","ISSN":"1474-760X","issue":"1","journalAbbreviation":"Genome Biology","page":"266","source":"BioMed Central","title":"Trycycler: consensus long-read assemblies for bacterial genomes","title-short":"Trycycler","volume":"22","author":[{"family":"Wick","given":"Ryan R."},{"family":"Judd","given":"Louise M."},{"family":"Cerdeira","given":"Louise T."},{"family":"Hawkey","given":"Jane"},{"family":"Méric","given":"Guillaume"},{"family":"Vezina","given":"Ben"},{"family":"Wyres","given":"Kelly L."},{"family":"Holt","given":"Kathryn E."}],"issued":{"date-parts":[["2021",9,14]]}}}],"schema":"https://github.com/citation-style-language/schema/raw/master/csl-citation.json"} </w:instrText>
      </w:r>
      <w:r w:rsidR="00F07596">
        <w:rPr>
          <w:rFonts w:cstheme="minorHAnsi"/>
        </w:rPr>
        <w:fldChar w:fldCharType="separate"/>
      </w:r>
      <w:r w:rsidR="00377767" w:rsidRPr="00377767">
        <w:rPr>
          <w:rFonts w:ascii="Calibri" w:hAnsi="Calibri" w:cs="Calibri"/>
        </w:rPr>
        <w:t>(6)</w:t>
      </w:r>
      <w:r w:rsidR="00F07596">
        <w:rPr>
          <w:rFonts w:cstheme="minorHAnsi"/>
        </w:rPr>
        <w:fldChar w:fldCharType="end"/>
      </w:r>
      <w:r w:rsidR="00F07596">
        <w:rPr>
          <w:rFonts w:cstheme="minorHAnsi"/>
        </w:rPr>
        <w:t xml:space="preserve"> </w:t>
      </w:r>
      <w:r w:rsidRPr="00291CEC">
        <w:rPr>
          <w:rFonts w:cstheme="minorHAnsi"/>
        </w:rPr>
        <w:t xml:space="preserve">which combine the </w:t>
      </w:r>
      <w:r w:rsidRPr="00291CEC">
        <w:rPr>
          <w:rFonts w:cstheme="minorHAnsi"/>
          <w:i/>
        </w:rPr>
        <w:t>de novo</w:t>
      </w:r>
      <w:r w:rsidRPr="00291CEC">
        <w:rPr>
          <w:rFonts w:cstheme="minorHAnsi"/>
        </w:rPr>
        <w:t xml:space="preserve"> assembler </w:t>
      </w:r>
      <w:proofErr w:type="spellStart"/>
      <w:r w:rsidRPr="00291CEC">
        <w:rPr>
          <w:rFonts w:cstheme="minorHAnsi"/>
        </w:rPr>
        <w:t>softwares</w:t>
      </w:r>
      <w:proofErr w:type="spellEnd"/>
      <w:r w:rsidRPr="00291CEC">
        <w:rPr>
          <w:rFonts w:cstheme="minorHAnsi"/>
        </w:rPr>
        <w:t xml:space="preserve"> (</w:t>
      </w:r>
      <w:proofErr w:type="spellStart"/>
      <w:r w:rsidR="00627998">
        <w:t>flye</w:t>
      </w:r>
      <w:proofErr w:type="spellEnd"/>
      <w:r w:rsidR="00627998">
        <w:t xml:space="preserve"> (v2.9-b1769), </w:t>
      </w:r>
      <w:proofErr w:type="spellStart"/>
      <w:r w:rsidR="00627998">
        <w:t>miniasm</w:t>
      </w:r>
      <w:proofErr w:type="spellEnd"/>
      <w:r w:rsidR="00627998">
        <w:t xml:space="preserve"> (v0.3-r179) + </w:t>
      </w:r>
      <w:proofErr w:type="spellStart"/>
      <w:r w:rsidR="00627998">
        <w:t>minipolish</w:t>
      </w:r>
      <w:proofErr w:type="spellEnd"/>
      <w:r w:rsidR="00627998">
        <w:t xml:space="preserve"> (v0.1.3) and raven (v1.8.1) </w:t>
      </w:r>
      <w:r w:rsidR="00D5016F">
        <w:fldChar w:fldCharType="begin"/>
      </w:r>
      <w:r w:rsidR="00865CD2">
        <w:instrText xml:space="preserve"> ADDIN ZOTERO_ITEM CSL_CITATION {"citationID":"4gZSYsZP","properties":{"formattedCitation":"(7\\uc0\\u8211{}9)","plainCitation":"(7–9)","noteIndex":0},"citationItems":[{"id":837,"uris":["http://zotero.org/users/11463887/items/JX9EYJK2"],"itemData":{"id":837,"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note":"number: 5\npublisher: Nature Publishing Group","page":"540-546","source":"www.nature.com","title":"Assembly of long, error-prone reads using repeat graphs","volume":"37","author":[{"family":"Kolmogorov","given":"Mikhail"},{"family":"Yuan","given":"Jeffrey"},{"family":"Lin","given":"Yu"},{"family":"Pevzner","given":"Pavel A."}],"issued":{"date-parts":[["2019",5]]}},"label":"page"},{"id":836,"uris":["http://zotero.org/users/11463887/items/ENR7QVZK"],"itemData":{"id":836,"type":"article-journal","abstract":"Background: Data sets from long-read sequencing platforms (Oxford Nanopore Technologies and Pacific Biosciences) allow for most prokaryote genomes to be completely assembled - one contig per chromosome or plasmid. However, the high per-read error rate of long-read sequencing necessitates different approaches to assembly than those used for short-read sequencing. Multiple assembly tools (assemblers) exist, which use a variety of algorithms for long-read assembly. Methods: We used 500 simulated read sets and 120 real read sets to assess the performance of eight long-read assemblers (Canu, Flye, Miniasm/Minipolish, NECAT, NextDenovo/NextPolish, Raven, Redbean and Shasta) across a wide variety of genomes and read parameters. Assemblies were assessed on their structural accuracy/completeness, sequence identity, contig circularisation and computational resources used. Results: Canu v2.1 produced reliable assemblies and was good with plasmids, but it performed poorly with circularisation and had the longest runtimes of all assemblers tested. Flye v2.8 was also reliable and made the smallest sequence errors, though it used the most RAM. Miniasm/Minipolish v0.3/v0.1.3 was the most likely to produce clean contig circularisation. NECAT v20200803 was reliable and good at circularisation but tended to make larger sequence errors. NextDenovo/NextPolish v2.3.1/v1.3.1 was reliable with chromosome assembly but bad with plasmid assembly. Raven v1.3.0 was reliable for chromosome assembly, though it did not perform well on small plasmids and had circularisation issues. Redbean v2.5 and Shasta v0.7.0 were computationally efficient but more likely to produce incomplete assemblies. Conclusions: Of the assemblers tested, Flye, Miniasm/Minipolish, NextDenovo/NextPolish and Raven performed best overall. However, no single tool performed well on all metrics, highlighting the need for continued development on long-read assembly algorithms.","container-title":"F1000Research","DOI":"10.12688/f1000research.21782.4","ISSN":"2046-1402","journalAbbreviation":"F1000Res","language":"eng","note":"PMID: 31984131\nPMCID: PMC6966772","page":"2138","source":"PubMed","title":"Benchmarking of long-read assemblers for prokaryote whole genome sequencing","volume":"8","author":[{"family":"Wick","given":"Ryan R."},{"family":"Holt","given":"Kathryn E."}],"issued":{"date-parts":[["2019"]]}},"label":"page"},{"id":835,"uris":["http://zotero.org/users/11463887/items/UP8JQG69"],"itemData":{"id":835,"type":"article-journal","abstract":"Whole genome sequencing technologies are unable to invariably read DNA molecules intact, a shortcoming that assemblers try to resolve by stitching the obtained fragments back together. Here, we present methods for the improvement of de novo genome assembly from erroneous long reads incorporated into a tool called Raven. Raven maintains similar performance for various genomes and has accuracy on par with other assemblers that support third-generation sequencing data. It is one of the fastest options while having the lowest memory consumption on the majority of benchmarked datasets.","container-title":"Nature Computational Science","DOI":"10.1038/s43588-021-00073-4","ISSN":"2662-8457","issue":"5","journalAbbreviation":"Nat Comput Sci","language":"en","license":"2021 The Author(s), under exclusive licence to Springer Nature America, Inc.","note":"number: 5\npublisher: Nature Publishing Group","page":"332-336","source":"www.nature.com","title":"Time- and memory-efficient genome assembly with Raven","volume":"1","author":[{"family":"Vaser","given":"Robert"},{"family":"Šikić","given":"Mile"}],"issued":{"date-parts":[["2021",5]]}},"label":"page"}],"schema":"https://github.com/citation-style-language/schema/raw/master/csl-citation.json"} </w:instrText>
      </w:r>
      <w:r w:rsidR="00D5016F">
        <w:fldChar w:fldCharType="separate"/>
      </w:r>
      <w:r w:rsidR="00865CD2" w:rsidRPr="00865CD2">
        <w:rPr>
          <w:rFonts w:ascii="Calibri" w:hAnsi="Calibri" w:cs="Calibri"/>
        </w:rPr>
        <w:t>(7–9)</w:t>
      </w:r>
      <w:r w:rsidR="00D5016F">
        <w:fldChar w:fldCharType="end"/>
      </w:r>
      <w:r w:rsidRPr="00291CEC">
        <w:rPr>
          <w:rFonts w:cstheme="minorHAnsi"/>
        </w:rPr>
        <w:t xml:space="preserve">). Then, assembled genomes were polished with </w:t>
      </w:r>
      <w:proofErr w:type="spellStart"/>
      <w:r w:rsidRPr="00291CEC">
        <w:rPr>
          <w:rFonts w:cstheme="minorHAnsi"/>
        </w:rPr>
        <w:t>medaka</w:t>
      </w:r>
      <w:proofErr w:type="spellEnd"/>
      <w:r w:rsidRPr="00291CEC">
        <w:rPr>
          <w:rFonts w:cstheme="minorHAnsi"/>
        </w:rPr>
        <w:t xml:space="preserve"> (ONT; v1.5.0) using defaults settings of the </w:t>
      </w:r>
      <w:proofErr w:type="spellStart"/>
      <w:r w:rsidRPr="00291CEC">
        <w:rPr>
          <w:rFonts w:cstheme="minorHAnsi"/>
        </w:rPr>
        <w:t>medaka_consensus</w:t>
      </w:r>
      <w:proofErr w:type="spellEnd"/>
      <w:r w:rsidRPr="00291CEC">
        <w:rPr>
          <w:rFonts w:cstheme="minorHAnsi"/>
        </w:rPr>
        <w:t xml:space="preserve"> </w:t>
      </w:r>
      <w:r w:rsidRPr="00291CEC">
        <w:rPr>
          <w:rFonts w:cstheme="minorHAnsi"/>
        </w:rPr>
        <w:lastRenderedPageBreak/>
        <w:t xml:space="preserve">program (one round of polishing) </w:t>
      </w:r>
      <w:r w:rsidR="00A515CE" w:rsidRPr="00900DED">
        <w:rPr>
          <w:rFonts w:cstheme="minorHAnsi"/>
        </w:rPr>
        <w:fldChar w:fldCharType="begin"/>
      </w:r>
      <w:r w:rsidR="00A515CE" w:rsidRPr="00900DED">
        <w:rPr>
          <w:rFonts w:cstheme="minorHAnsi"/>
        </w:rPr>
        <w:instrText xml:space="preserve"> ADDIN ZOTERO_ITEM CSL_CITATION {"citationID":"yKIk4t8X","properties":{"formattedCitation":"(10)","plainCitation":"(10)","noteIndex":0},"citationItems":[{"id":2961,"uris":["http://zotero.org/users/11463887/items/7QTFSQRT"],"itemData":{"id":2961,"type":"software","abstract":"Sequence correction provided by ONT Research","genre":"Python","note":"original-date: 2017-06-07T14:01:06Z","publisher":"Oxford Nanopore Technologies","source":"GitHub","title":"nanoporetech/medaka","URL":"https://github.com/nanoporetech/medaka","accessed":{"date-parts":[["2024",6,14]]},"issued":{"date-parts":[["2024",6,13]]}}}],"schema":"https://github.com/citation-style-language/schema/raw/master/csl-citation.json"} </w:instrText>
      </w:r>
      <w:r w:rsidR="00A515CE" w:rsidRPr="00900DED">
        <w:rPr>
          <w:rFonts w:cstheme="minorHAnsi"/>
        </w:rPr>
        <w:fldChar w:fldCharType="separate"/>
      </w:r>
      <w:r w:rsidR="00A515CE" w:rsidRPr="00900DED">
        <w:rPr>
          <w:rFonts w:ascii="Calibri" w:hAnsi="Calibri" w:cs="Calibri"/>
        </w:rPr>
        <w:t>(10)</w:t>
      </w:r>
      <w:r w:rsidR="00A515CE" w:rsidRPr="00900DED">
        <w:rPr>
          <w:rFonts w:cstheme="minorHAnsi"/>
        </w:rPr>
        <w:fldChar w:fldCharType="end"/>
      </w:r>
      <w:r w:rsidRPr="00900DED">
        <w:rPr>
          <w:rFonts w:cstheme="minorHAnsi"/>
        </w:rPr>
        <w:t>.</w:t>
      </w:r>
      <w:r w:rsidRPr="00291CEC">
        <w:rPr>
          <w:rFonts w:cstheme="minorHAnsi"/>
        </w:rPr>
        <w:t xml:space="preserve"> Median coverage was </w:t>
      </w:r>
      <w:r w:rsidR="007F3304" w:rsidRPr="00291CEC">
        <w:rPr>
          <w:rFonts w:cstheme="minorHAnsi"/>
        </w:rPr>
        <w:t>100 for genomes and 130 for plasmids.</w:t>
      </w:r>
      <w:r w:rsidRPr="00291CEC">
        <w:rPr>
          <w:rFonts w:cstheme="minorHAnsi"/>
        </w:rPr>
        <w:t xml:space="preserve"> Gene prediction was performed with the </w:t>
      </w:r>
      <w:proofErr w:type="spellStart"/>
      <w:r w:rsidRPr="00291CEC">
        <w:rPr>
          <w:rFonts w:cstheme="minorHAnsi"/>
        </w:rPr>
        <w:t>prokka</w:t>
      </w:r>
      <w:proofErr w:type="spellEnd"/>
      <w:r w:rsidRPr="00291CEC">
        <w:rPr>
          <w:rFonts w:cstheme="minorHAnsi"/>
        </w:rPr>
        <w:t xml:space="preserve"> pipeline </w:t>
      </w:r>
      <w:r w:rsidR="000A0768" w:rsidRPr="000A1ACE">
        <w:rPr>
          <w:rFonts w:cstheme="minorHAnsi"/>
        </w:rPr>
        <w:fldChar w:fldCharType="begin"/>
      </w:r>
      <w:r w:rsidR="00A515CE">
        <w:rPr>
          <w:rFonts w:cstheme="minorHAnsi"/>
        </w:rPr>
        <w:instrText xml:space="preserve"> ADDIN ZOTERO_ITEM CSL_CITATION {"citationID":"A82InwGl","properties":{"formattedCitation":"(11)","plainCitation":"(11)","noteIndex":0},"citationItems":[{"id":833,"uris":["http://zotero.org/users/11463887/items/X728EYSY"],"itemData":{"id":833,"type":"article-journal","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 Contact:  torsten.seemann@monash.edu","container-title":"Bioinformatics","DOI":"10.1093/bioinformatics/btu153","ISSN":"1367-4803","issue":"14","journalAbbreviation":"Bioinformatics","page":"2068-2069","source":"Silverchair","title":"Prokka: rapid prokaryotic genome annotation","title-short":"Prokka","volume":"30","author":[{"family":"Seemann","given":"Torsten"}],"issued":{"date-parts":[["2014",7,15]]}}}],"schema":"https://github.com/citation-style-language/schema/raw/master/csl-citation.json"} </w:instrText>
      </w:r>
      <w:r w:rsidR="000A0768" w:rsidRPr="000A1ACE">
        <w:rPr>
          <w:rFonts w:cstheme="minorHAnsi"/>
        </w:rPr>
        <w:fldChar w:fldCharType="separate"/>
      </w:r>
      <w:r w:rsidR="00A515CE" w:rsidRPr="00A515CE">
        <w:rPr>
          <w:rFonts w:ascii="Calibri" w:hAnsi="Calibri" w:cs="Calibri"/>
        </w:rPr>
        <w:t>(11)</w:t>
      </w:r>
      <w:r w:rsidR="000A0768" w:rsidRPr="000A1ACE">
        <w:rPr>
          <w:rFonts w:cstheme="minorHAnsi"/>
        </w:rPr>
        <w:fldChar w:fldCharType="end"/>
      </w:r>
      <w:r w:rsidR="000A1ACE">
        <w:rPr>
          <w:rFonts w:cstheme="minorHAnsi"/>
        </w:rPr>
        <w:t xml:space="preserve"> </w:t>
      </w:r>
      <w:r w:rsidRPr="00291CEC">
        <w:rPr>
          <w:rFonts w:cstheme="minorHAnsi"/>
        </w:rPr>
        <w:t xml:space="preserve">using </w:t>
      </w:r>
      <w:proofErr w:type="spellStart"/>
      <w:r w:rsidRPr="00291CEC">
        <w:rPr>
          <w:rFonts w:cstheme="minorHAnsi"/>
          <w:i/>
        </w:rPr>
        <w:t>Acinetobacter</w:t>
      </w:r>
      <w:proofErr w:type="spellEnd"/>
      <w:r w:rsidRPr="00291CEC">
        <w:rPr>
          <w:rFonts w:cstheme="minorHAnsi"/>
          <w:i/>
        </w:rPr>
        <w:t xml:space="preserve"> </w:t>
      </w:r>
      <w:proofErr w:type="spellStart"/>
      <w:r w:rsidRPr="00291CEC">
        <w:rPr>
          <w:rFonts w:cstheme="minorHAnsi"/>
          <w:i/>
        </w:rPr>
        <w:t>baumannii</w:t>
      </w:r>
      <w:proofErr w:type="spellEnd"/>
      <w:r w:rsidRPr="00291CEC">
        <w:rPr>
          <w:rFonts w:cstheme="minorHAnsi"/>
        </w:rPr>
        <w:t xml:space="preserve"> TCDC-AB0715 (</w:t>
      </w:r>
      <w:r w:rsidRPr="00291CEC">
        <w:rPr>
          <w:rFonts w:cstheme="minorHAnsi"/>
          <w:shd w:val="clear" w:color="auto" w:fill="FFFFFF"/>
        </w:rPr>
        <w:t>GCA_000189735.2</w:t>
      </w:r>
      <w:r w:rsidRPr="00291CEC">
        <w:rPr>
          <w:rFonts w:cstheme="minorHAnsi"/>
        </w:rPr>
        <w:t>) transcript and protein datasets</w:t>
      </w:r>
      <w:r w:rsidR="00C15ECE">
        <w:rPr>
          <w:rFonts w:cstheme="minorHAnsi"/>
        </w:rPr>
        <w:t>.</w:t>
      </w:r>
    </w:p>
    <w:p w14:paraId="374BC60C" w14:textId="2D00A883" w:rsidR="005A3223" w:rsidRDefault="00C15ECE" w:rsidP="00C15ECE">
      <w:pPr>
        <w:spacing w:line="360" w:lineRule="auto"/>
        <w:jc w:val="both"/>
      </w:pPr>
      <w:r>
        <w:rPr>
          <w:rFonts w:cstheme="minorHAnsi"/>
        </w:rPr>
        <w:t>This Whole Genome Shotgun project has been deposited at DDBJ/ENA/</w:t>
      </w:r>
      <w:proofErr w:type="spellStart"/>
      <w:r>
        <w:rPr>
          <w:rFonts w:cstheme="minorHAnsi"/>
        </w:rPr>
        <w:t>GenBank</w:t>
      </w:r>
      <w:proofErr w:type="spellEnd"/>
      <w:r>
        <w:rPr>
          <w:rFonts w:cstheme="minorHAnsi"/>
        </w:rPr>
        <w:t xml:space="preserve"> </w:t>
      </w:r>
      <w:r w:rsidR="009D5FF6">
        <w:rPr>
          <w:rFonts w:cstheme="minorHAnsi"/>
        </w:rPr>
        <w:t>under the</w:t>
      </w:r>
      <w:r>
        <w:t xml:space="preserve"> number of PRJNA1120783</w:t>
      </w:r>
      <w:r w:rsidR="00934A30">
        <w:t xml:space="preserve">. </w:t>
      </w:r>
      <w:proofErr w:type="spellStart"/>
      <w:r w:rsidR="005A3223">
        <w:t>BioSample</w:t>
      </w:r>
      <w:proofErr w:type="spellEnd"/>
      <w:r w:rsidR="005A3223">
        <w:t xml:space="preserve"> number</w:t>
      </w:r>
      <w:r w:rsidR="00C00EBC">
        <w:t>s</w:t>
      </w:r>
      <w:r w:rsidR="009D5FF6">
        <w:t xml:space="preserve"> are</w:t>
      </w:r>
      <w:r w:rsidR="005A3223">
        <w:t xml:space="preserve"> </w:t>
      </w:r>
      <w:r w:rsidR="00985F2D">
        <w:t xml:space="preserve">from </w:t>
      </w:r>
      <w:r w:rsidR="005A3223">
        <w:t>SAMN</w:t>
      </w:r>
      <w:r w:rsidR="006E749F">
        <w:t>41708040 to SAMN</w:t>
      </w:r>
      <w:r w:rsidR="00985F2D">
        <w:t>41708054</w:t>
      </w:r>
      <w:r>
        <w:t>.</w:t>
      </w:r>
      <w:r w:rsidR="005A3223">
        <w:t xml:space="preserve"> </w:t>
      </w:r>
    </w:p>
    <w:p w14:paraId="36805DD2" w14:textId="509B5E5C" w:rsidR="009E134C" w:rsidRPr="004F6E7B" w:rsidRDefault="009E134C" w:rsidP="009E134C"/>
    <w:p w14:paraId="1749B5A9" w14:textId="01CADB5B" w:rsidR="00217084" w:rsidRPr="005077C7" w:rsidRDefault="00217084" w:rsidP="009E134C">
      <w:pPr>
        <w:rPr>
          <w:lang w:val="fr-FR"/>
        </w:rPr>
      </w:pPr>
    </w:p>
    <w:p w14:paraId="257FC638" w14:textId="2175B9D1" w:rsidR="007632D5" w:rsidRPr="005077C7" w:rsidRDefault="007632D5" w:rsidP="009E134C">
      <w:pPr>
        <w:rPr>
          <w:lang w:val="fr-FR"/>
        </w:rPr>
        <w:sectPr w:rsidR="007632D5" w:rsidRPr="005077C7" w:rsidSect="004F6E7B">
          <w:footerReference w:type="default" r:id="rId8"/>
          <w:pgSz w:w="11906" w:h="16838" w:code="9"/>
          <w:pgMar w:top="1418" w:right="1418" w:bottom="1418" w:left="1418" w:header="709" w:footer="709" w:gutter="0"/>
          <w:cols w:space="708"/>
          <w:docGrid w:linePitch="360"/>
        </w:sectPr>
      </w:pPr>
      <w:bookmarkStart w:id="0" w:name="_GoBack"/>
      <w:bookmarkEnd w:id="0"/>
    </w:p>
    <w:p w14:paraId="5DD6D473" w14:textId="1664E598" w:rsidR="00BE32C5" w:rsidRPr="00BE32C5" w:rsidRDefault="00BE32C5" w:rsidP="00BE32C5"/>
    <w:p w14:paraId="0AB17980" w14:textId="77777777" w:rsidR="004A435C" w:rsidRPr="00914B14" w:rsidRDefault="004A435C" w:rsidP="009E73FE">
      <w:pPr>
        <w:pStyle w:val="Titre1"/>
        <w:spacing w:line="360" w:lineRule="auto"/>
      </w:pPr>
      <w:r w:rsidRPr="00914B14">
        <w:t>References</w:t>
      </w:r>
    </w:p>
    <w:p w14:paraId="6128999F" w14:textId="77777777" w:rsidR="00A515CE" w:rsidRPr="00484CBD" w:rsidRDefault="00D83B80" w:rsidP="00484CBD">
      <w:pPr>
        <w:pStyle w:val="Bibliographie"/>
        <w:spacing w:afterLines="100" w:line="240" w:lineRule="auto"/>
        <w:rPr>
          <w:rFonts w:ascii="Calibri" w:hAnsi="Calibri" w:cs="Calibri"/>
        </w:rPr>
      </w:pPr>
      <w:r w:rsidRPr="00484CBD">
        <w:fldChar w:fldCharType="begin"/>
      </w:r>
      <w:r w:rsidR="00AD2755" w:rsidRPr="00484CBD">
        <w:instrText xml:space="preserve"> ADDIN ZOTERO_BIBL {"uncited":[],"omitted":[],"custom":[]} CSL_BIBLIOGRAPHY </w:instrText>
      </w:r>
      <w:r w:rsidRPr="00484CBD">
        <w:fldChar w:fldCharType="separate"/>
      </w:r>
      <w:r w:rsidR="00A515CE" w:rsidRPr="00484CBD">
        <w:rPr>
          <w:rFonts w:ascii="Calibri" w:hAnsi="Calibri" w:cs="Calibri"/>
        </w:rPr>
        <w:t xml:space="preserve">1. </w:t>
      </w:r>
      <w:r w:rsidR="00A515CE" w:rsidRPr="00484CBD">
        <w:rPr>
          <w:rFonts w:ascii="Calibri" w:hAnsi="Calibri" w:cs="Calibri"/>
        </w:rPr>
        <w:tab/>
        <w:t>Mouton JW, Vinks AA, Punt NC. 1997. Pharmacokinetic-pharmacodynamic modeling of activity of ceftazidime during continuous and intermittent infusion. Antimicrob Agents Chemother 41:733–738.</w:t>
      </w:r>
    </w:p>
    <w:p w14:paraId="6D9A5674"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2. </w:t>
      </w:r>
      <w:r w:rsidRPr="00484CBD">
        <w:rPr>
          <w:rFonts w:ascii="Calibri" w:hAnsi="Calibri" w:cs="Calibri"/>
        </w:rPr>
        <w:tab/>
        <w:t>Beal SL. 2001. Ways to Fit a PK Model with Some Data Below the Quantification Limit. J Pharmacokinet Pharmacodyn 28:481–504.</w:t>
      </w:r>
    </w:p>
    <w:p w14:paraId="54F39D58"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3. </w:t>
      </w:r>
      <w:r w:rsidRPr="00484CBD">
        <w:rPr>
          <w:rFonts w:ascii="Calibri" w:hAnsi="Calibri" w:cs="Calibri"/>
        </w:rPr>
        <w:tab/>
        <w:t>Dosne A-G, Bergstrand M, Karlsson MO. 2013. Application of Sampling Importance Resampling to estimate parameter uncertainty distributions. PAGE, Glasgow, Scotland.</w:t>
      </w:r>
    </w:p>
    <w:p w14:paraId="20E826E4"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4. </w:t>
      </w:r>
      <w:r w:rsidRPr="00484CBD">
        <w:rPr>
          <w:rFonts w:ascii="Calibri" w:hAnsi="Calibri" w:cs="Calibri"/>
        </w:rPr>
        <w:tab/>
        <w:t>Akrong G, Chauzy A, Aranzana-Climent V, Lacroix M, Deroche L, Prouvensier L, Buyck JM, Couet W, Marchand S. 2022. A New Pharmacokinetic-Pharmacodynamic Model To Characterize the Inoculum Effect of Acinetobacter baumannii on Polymyxin B In Vitro. Antimicrob Agents Chemother 66:e0178921.</w:t>
      </w:r>
    </w:p>
    <w:p w14:paraId="0528BE37"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5. </w:t>
      </w:r>
      <w:r w:rsidRPr="00484CBD">
        <w:rPr>
          <w:rFonts w:ascii="Calibri" w:hAnsi="Calibri" w:cs="Calibri"/>
        </w:rPr>
        <w:tab/>
        <w:t>Wick R. 2023. rrwick/Filtlong. C++.</w:t>
      </w:r>
    </w:p>
    <w:p w14:paraId="0715FF1A"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6. </w:t>
      </w:r>
      <w:r w:rsidRPr="00484CBD">
        <w:rPr>
          <w:rFonts w:ascii="Calibri" w:hAnsi="Calibri" w:cs="Calibri"/>
        </w:rPr>
        <w:tab/>
        <w:t>Wick RR, Judd LM, Cerdeira LT, Hawkey J, Méric G, Vezina B, Wyres KL, Holt KE. 2021. Trycycler: consensus long-read assemblies for bacterial genomes. Genome Biology 22:266.</w:t>
      </w:r>
    </w:p>
    <w:p w14:paraId="71E847FB" w14:textId="77777777" w:rsidR="00A515CE" w:rsidRPr="00484CBD" w:rsidRDefault="00A515CE" w:rsidP="00484CBD">
      <w:pPr>
        <w:pStyle w:val="Bibliographie"/>
        <w:spacing w:afterLines="100" w:line="240" w:lineRule="auto"/>
        <w:rPr>
          <w:rFonts w:ascii="Calibri" w:hAnsi="Calibri" w:cs="Calibri"/>
          <w:lang w:val="fr-FR"/>
        </w:rPr>
      </w:pPr>
      <w:r w:rsidRPr="00484CBD">
        <w:rPr>
          <w:rFonts w:ascii="Calibri" w:hAnsi="Calibri" w:cs="Calibri"/>
        </w:rPr>
        <w:t xml:space="preserve">7. </w:t>
      </w:r>
      <w:r w:rsidRPr="00484CBD">
        <w:rPr>
          <w:rFonts w:ascii="Calibri" w:hAnsi="Calibri" w:cs="Calibri"/>
        </w:rPr>
        <w:tab/>
        <w:t xml:space="preserve">Vaser R, Šikić M. 2021. Time- and memory-efficient genome assembly with Raven. </w:t>
      </w:r>
      <w:r w:rsidRPr="00484CBD">
        <w:rPr>
          <w:rFonts w:ascii="Calibri" w:hAnsi="Calibri" w:cs="Calibri"/>
          <w:lang w:val="fr-FR"/>
        </w:rPr>
        <w:t>5. Nat Comput Sci 1:332–336.</w:t>
      </w:r>
    </w:p>
    <w:p w14:paraId="771E6995"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lang w:val="fr-FR"/>
        </w:rPr>
        <w:t xml:space="preserve">8. </w:t>
      </w:r>
      <w:r w:rsidRPr="00484CBD">
        <w:rPr>
          <w:rFonts w:ascii="Calibri" w:hAnsi="Calibri" w:cs="Calibri"/>
          <w:lang w:val="fr-FR"/>
        </w:rPr>
        <w:tab/>
        <w:t xml:space="preserve">Kolmogorov M, Yuan J, Lin Y, Pevzner PA. 2019. </w:t>
      </w:r>
      <w:r w:rsidRPr="00484CBD">
        <w:rPr>
          <w:rFonts w:ascii="Calibri" w:hAnsi="Calibri" w:cs="Calibri"/>
        </w:rPr>
        <w:t>Assembly of long, error-prone reads using repeat graphs. 5. Nat Biotechnol 37:540–546.</w:t>
      </w:r>
    </w:p>
    <w:p w14:paraId="64C56DA4"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9. </w:t>
      </w:r>
      <w:r w:rsidRPr="00484CBD">
        <w:rPr>
          <w:rFonts w:ascii="Calibri" w:hAnsi="Calibri" w:cs="Calibri"/>
        </w:rPr>
        <w:tab/>
        <w:t>Wick RR, Holt KE. 2019. Benchmarking of long-read assemblers for prokaryote whole genome sequencing. F1000Res 8:2138.</w:t>
      </w:r>
    </w:p>
    <w:p w14:paraId="050C17CE"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10. </w:t>
      </w:r>
      <w:r w:rsidRPr="00484CBD">
        <w:rPr>
          <w:rFonts w:ascii="Calibri" w:hAnsi="Calibri" w:cs="Calibri"/>
        </w:rPr>
        <w:tab/>
        <w:t xml:space="preserve"> 2024. nanoporetech/medaka. Python. Oxford Nanopore Technologies.</w:t>
      </w:r>
    </w:p>
    <w:p w14:paraId="3BF9EA8A" w14:textId="77777777" w:rsidR="00A515CE" w:rsidRPr="00484CBD" w:rsidRDefault="00A515CE" w:rsidP="00484CBD">
      <w:pPr>
        <w:pStyle w:val="Bibliographie"/>
        <w:spacing w:afterLines="100" w:line="240" w:lineRule="auto"/>
        <w:rPr>
          <w:rFonts w:ascii="Calibri" w:hAnsi="Calibri" w:cs="Calibri"/>
        </w:rPr>
      </w:pPr>
      <w:r w:rsidRPr="00484CBD">
        <w:rPr>
          <w:rFonts w:ascii="Calibri" w:hAnsi="Calibri" w:cs="Calibri"/>
        </w:rPr>
        <w:t xml:space="preserve">11. </w:t>
      </w:r>
      <w:r w:rsidRPr="00484CBD">
        <w:rPr>
          <w:rFonts w:ascii="Calibri" w:hAnsi="Calibri" w:cs="Calibri"/>
        </w:rPr>
        <w:tab/>
        <w:t>Seemann T. 2014. Prokka: rapid prokaryotic genome annotation. Bioinformatics 30:2068–2069.</w:t>
      </w:r>
    </w:p>
    <w:p w14:paraId="2306446B" w14:textId="225DC6AA" w:rsidR="00D83B80" w:rsidRPr="00484CBD" w:rsidRDefault="00D83B80" w:rsidP="00484CBD">
      <w:pPr>
        <w:spacing w:afterLines="100" w:after="240" w:line="240" w:lineRule="auto"/>
      </w:pPr>
      <w:r w:rsidRPr="00484CBD">
        <w:fldChar w:fldCharType="end"/>
      </w:r>
    </w:p>
    <w:sectPr w:rsidR="00D83B80" w:rsidRPr="00484CBD" w:rsidSect="004F6E7B">
      <w:pgSz w:w="11906" w:h="16838" w:code="9"/>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2D872F6" w16cex:dateUtc="2024-08-28T17: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729D52B" w16cid:durableId="02D872F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BE816" w14:textId="77777777" w:rsidR="00162C22" w:rsidRDefault="00162C22" w:rsidP="00F6196D">
      <w:pPr>
        <w:spacing w:after="0" w:line="240" w:lineRule="auto"/>
      </w:pPr>
      <w:r>
        <w:separator/>
      </w:r>
    </w:p>
  </w:endnote>
  <w:endnote w:type="continuationSeparator" w:id="0">
    <w:p w14:paraId="1FF2DFC5" w14:textId="77777777" w:rsidR="00162C22" w:rsidRDefault="00162C22" w:rsidP="00F61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2679940"/>
      <w:docPartObj>
        <w:docPartGallery w:val="Page Numbers (Bottom of Page)"/>
        <w:docPartUnique/>
      </w:docPartObj>
    </w:sdtPr>
    <w:sdtEndPr/>
    <w:sdtContent>
      <w:p w14:paraId="2D85EC58" w14:textId="6B2E4589" w:rsidR="003C3B17" w:rsidRDefault="003C3B17">
        <w:pPr>
          <w:pStyle w:val="Pieddepage"/>
          <w:jc w:val="right"/>
        </w:pPr>
        <w:r>
          <w:fldChar w:fldCharType="begin"/>
        </w:r>
        <w:r>
          <w:instrText>PAGE   \* MERGEFORMAT</w:instrText>
        </w:r>
        <w:r>
          <w:fldChar w:fldCharType="separate"/>
        </w:r>
        <w:r w:rsidR="004F6E7B" w:rsidRPr="004F6E7B">
          <w:rPr>
            <w:noProof/>
            <w:lang w:val="fr-FR"/>
          </w:rPr>
          <w:t>5</w:t>
        </w:r>
        <w:r>
          <w:fldChar w:fldCharType="end"/>
        </w:r>
      </w:p>
    </w:sdtContent>
  </w:sdt>
  <w:p w14:paraId="3D17B54F" w14:textId="77777777" w:rsidR="003C3B17" w:rsidRDefault="003C3B1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42B065" w14:textId="77777777" w:rsidR="00162C22" w:rsidRDefault="00162C22" w:rsidP="00F6196D">
      <w:pPr>
        <w:spacing w:after="0" w:line="240" w:lineRule="auto"/>
      </w:pPr>
      <w:r>
        <w:separator/>
      </w:r>
    </w:p>
  </w:footnote>
  <w:footnote w:type="continuationSeparator" w:id="0">
    <w:p w14:paraId="3E8991DA" w14:textId="77777777" w:rsidR="00162C22" w:rsidRDefault="00162C22" w:rsidP="00F619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AA5E3E"/>
    <w:multiLevelType w:val="hybridMultilevel"/>
    <w:tmpl w:val="76029A6E"/>
    <w:lvl w:ilvl="0" w:tplc="3F76E608">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1"/>
  <w:activeWritingStyle w:appName="MSWord" w:lang="de-CH"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de-CH"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de-CH"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35C"/>
    <w:rsid w:val="000012EE"/>
    <w:rsid w:val="000018C8"/>
    <w:rsid w:val="00002A12"/>
    <w:rsid w:val="000037FC"/>
    <w:rsid w:val="00003AF2"/>
    <w:rsid w:val="0000453A"/>
    <w:rsid w:val="00006430"/>
    <w:rsid w:val="000078B5"/>
    <w:rsid w:val="00010195"/>
    <w:rsid w:val="000105A9"/>
    <w:rsid w:val="000112D5"/>
    <w:rsid w:val="00011FD9"/>
    <w:rsid w:val="00012B49"/>
    <w:rsid w:val="000138C3"/>
    <w:rsid w:val="00015C91"/>
    <w:rsid w:val="00016314"/>
    <w:rsid w:val="00016730"/>
    <w:rsid w:val="00016C81"/>
    <w:rsid w:val="000173D9"/>
    <w:rsid w:val="000204A2"/>
    <w:rsid w:val="00021614"/>
    <w:rsid w:val="000224D7"/>
    <w:rsid w:val="00026188"/>
    <w:rsid w:val="0002769E"/>
    <w:rsid w:val="00030712"/>
    <w:rsid w:val="0003124A"/>
    <w:rsid w:val="000324A0"/>
    <w:rsid w:val="00033A30"/>
    <w:rsid w:val="0003503E"/>
    <w:rsid w:val="000355F4"/>
    <w:rsid w:val="000361D5"/>
    <w:rsid w:val="00036739"/>
    <w:rsid w:val="00040E7B"/>
    <w:rsid w:val="00041B89"/>
    <w:rsid w:val="00042C79"/>
    <w:rsid w:val="00043289"/>
    <w:rsid w:val="000458A7"/>
    <w:rsid w:val="00050DE3"/>
    <w:rsid w:val="0005198C"/>
    <w:rsid w:val="00054535"/>
    <w:rsid w:val="00054BB5"/>
    <w:rsid w:val="000550D4"/>
    <w:rsid w:val="000553A6"/>
    <w:rsid w:val="00056A85"/>
    <w:rsid w:val="00057A83"/>
    <w:rsid w:val="00057F0E"/>
    <w:rsid w:val="00060C30"/>
    <w:rsid w:val="00061D68"/>
    <w:rsid w:val="0006211B"/>
    <w:rsid w:val="000627E4"/>
    <w:rsid w:val="000645EF"/>
    <w:rsid w:val="00065DF3"/>
    <w:rsid w:val="00066297"/>
    <w:rsid w:val="0006779E"/>
    <w:rsid w:val="000707C1"/>
    <w:rsid w:val="00070D31"/>
    <w:rsid w:val="00071BAD"/>
    <w:rsid w:val="0007209C"/>
    <w:rsid w:val="00074CA3"/>
    <w:rsid w:val="000767E8"/>
    <w:rsid w:val="0007756D"/>
    <w:rsid w:val="00077DDF"/>
    <w:rsid w:val="00081275"/>
    <w:rsid w:val="000817A3"/>
    <w:rsid w:val="000820C9"/>
    <w:rsid w:val="00082AEB"/>
    <w:rsid w:val="0008696A"/>
    <w:rsid w:val="00086B09"/>
    <w:rsid w:val="000907C6"/>
    <w:rsid w:val="00093B19"/>
    <w:rsid w:val="000961CB"/>
    <w:rsid w:val="000962C1"/>
    <w:rsid w:val="000977B8"/>
    <w:rsid w:val="000A0768"/>
    <w:rsid w:val="000A09CC"/>
    <w:rsid w:val="000A0B55"/>
    <w:rsid w:val="000A168B"/>
    <w:rsid w:val="000A1ACE"/>
    <w:rsid w:val="000A1D86"/>
    <w:rsid w:val="000A2780"/>
    <w:rsid w:val="000A2A4E"/>
    <w:rsid w:val="000A3955"/>
    <w:rsid w:val="000A4280"/>
    <w:rsid w:val="000A50C2"/>
    <w:rsid w:val="000A53DB"/>
    <w:rsid w:val="000A635F"/>
    <w:rsid w:val="000A6453"/>
    <w:rsid w:val="000A780F"/>
    <w:rsid w:val="000B0EB1"/>
    <w:rsid w:val="000B36AC"/>
    <w:rsid w:val="000B3ADC"/>
    <w:rsid w:val="000B44DB"/>
    <w:rsid w:val="000B4601"/>
    <w:rsid w:val="000B5405"/>
    <w:rsid w:val="000B7528"/>
    <w:rsid w:val="000C3437"/>
    <w:rsid w:val="000C3AAB"/>
    <w:rsid w:val="000C49FB"/>
    <w:rsid w:val="000C4A04"/>
    <w:rsid w:val="000C59CC"/>
    <w:rsid w:val="000C5C8A"/>
    <w:rsid w:val="000C6F83"/>
    <w:rsid w:val="000C780D"/>
    <w:rsid w:val="000D189A"/>
    <w:rsid w:val="000D2215"/>
    <w:rsid w:val="000D51F0"/>
    <w:rsid w:val="000D5996"/>
    <w:rsid w:val="000D5FBA"/>
    <w:rsid w:val="000D61B3"/>
    <w:rsid w:val="000D6DF7"/>
    <w:rsid w:val="000D73D6"/>
    <w:rsid w:val="000D7686"/>
    <w:rsid w:val="000D7C6B"/>
    <w:rsid w:val="000D7F14"/>
    <w:rsid w:val="000D7F8A"/>
    <w:rsid w:val="000E033F"/>
    <w:rsid w:val="000E205F"/>
    <w:rsid w:val="000E256F"/>
    <w:rsid w:val="000E2788"/>
    <w:rsid w:val="000E4FCD"/>
    <w:rsid w:val="000E53E8"/>
    <w:rsid w:val="000E79A8"/>
    <w:rsid w:val="000F1965"/>
    <w:rsid w:val="000F276A"/>
    <w:rsid w:val="000F487B"/>
    <w:rsid w:val="000F4C92"/>
    <w:rsid w:val="000F4CDA"/>
    <w:rsid w:val="000F7444"/>
    <w:rsid w:val="000F7C2D"/>
    <w:rsid w:val="00100A60"/>
    <w:rsid w:val="001034BD"/>
    <w:rsid w:val="00103D39"/>
    <w:rsid w:val="00104425"/>
    <w:rsid w:val="00105428"/>
    <w:rsid w:val="0010596D"/>
    <w:rsid w:val="0010660E"/>
    <w:rsid w:val="00107C05"/>
    <w:rsid w:val="001129BA"/>
    <w:rsid w:val="00113FCF"/>
    <w:rsid w:val="00114383"/>
    <w:rsid w:val="001152CD"/>
    <w:rsid w:val="0011653B"/>
    <w:rsid w:val="00117789"/>
    <w:rsid w:val="00117BF6"/>
    <w:rsid w:val="001223C1"/>
    <w:rsid w:val="00122C21"/>
    <w:rsid w:val="00127455"/>
    <w:rsid w:val="00130770"/>
    <w:rsid w:val="00131AA9"/>
    <w:rsid w:val="00132CFC"/>
    <w:rsid w:val="00135C2A"/>
    <w:rsid w:val="00135E07"/>
    <w:rsid w:val="001361BD"/>
    <w:rsid w:val="00136D39"/>
    <w:rsid w:val="0013744E"/>
    <w:rsid w:val="00137914"/>
    <w:rsid w:val="00137F21"/>
    <w:rsid w:val="001400CB"/>
    <w:rsid w:val="00140270"/>
    <w:rsid w:val="00140EB8"/>
    <w:rsid w:val="00141D10"/>
    <w:rsid w:val="0014212B"/>
    <w:rsid w:val="00144B13"/>
    <w:rsid w:val="001451E7"/>
    <w:rsid w:val="00145768"/>
    <w:rsid w:val="0014668E"/>
    <w:rsid w:val="001468C2"/>
    <w:rsid w:val="001517B1"/>
    <w:rsid w:val="0015448C"/>
    <w:rsid w:val="00156B9F"/>
    <w:rsid w:val="00156DF6"/>
    <w:rsid w:val="001577F1"/>
    <w:rsid w:val="0016000D"/>
    <w:rsid w:val="0016117B"/>
    <w:rsid w:val="00161AB0"/>
    <w:rsid w:val="00161D20"/>
    <w:rsid w:val="00162A66"/>
    <w:rsid w:val="00162C22"/>
    <w:rsid w:val="00163B9E"/>
    <w:rsid w:val="00163E79"/>
    <w:rsid w:val="00164369"/>
    <w:rsid w:val="00164417"/>
    <w:rsid w:val="001645B5"/>
    <w:rsid w:val="00164DEE"/>
    <w:rsid w:val="0017222E"/>
    <w:rsid w:val="0017313E"/>
    <w:rsid w:val="001737C7"/>
    <w:rsid w:val="0017515D"/>
    <w:rsid w:val="00176108"/>
    <w:rsid w:val="001778BC"/>
    <w:rsid w:val="00177C72"/>
    <w:rsid w:val="00181A71"/>
    <w:rsid w:val="00181ADC"/>
    <w:rsid w:val="00182BA7"/>
    <w:rsid w:val="00185066"/>
    <w:rsid w:val="00185FD1"/>
    <w:rsid w:val="00186071"/>
    <w:rsid w:val="001878AB"/>
    <w:rsid w:val="00190646"/>
    <w:rsid w:val="00192657"/>
    <w:rsid w:val="00192C58"/>
    <w:rsid w:val="00192ECF"/>
    <w:rsid w:val="00192F35"/>
    <w:rsid w:val="001939CA"/>
    <w:rsid w:val="00194193"/>
    <w:rsid w:val="001945BF"/>
    <w:rsid w:val="00194CE3"/>
    <w:rsid w:val="0019587A"/>
    <w:rsid w:val="001959A3"/>
    <w:rsid w:val="00197474"/>
    <w:rsid w:val="00197F4A"/>
    <w:rsid w:val="001A0774"/>
    <w:rsid w:val="001A2381"/>
    <w:rsid w:val="001A38F8"/>
    <w:rsid w:val="001A4163"/>
    <w:rsid w:val="001A564F"/>
    <w:rsid w:val="001A63C4"/>
    <w:rsid w:val="001A78BF"/>
    <w:rsid w:val="001B0741"/>
    <w:rsid w:val="001B0972"/>
    <w:rsid w:val="001B2BEC"/>
    <w:rsid w:val="001B494E"/>
    <w:rsid w:val="001B5E14"/>
    <w:rsid w:val="001B690A"/>
    <w:rsid w:val="001B6DE7"/>
    <w:rsid w:val="001B7BB5"/>
    <w:rsid w:val="001C1B31"/>
    <w:rsid w:val="001C24D4"/>
    <w:rsid w:val="001C2D50"/>
    <w:rsid w:val="001C3C57"/>
    <w:rsid w:val="001C4B46"/>
    <w:rsid w:val="001C567A"/>
    <w:rsid w:val="001C65C8"/>
    <w:rsid w:val="001C6609"/>
    <w:rsid w:val="001C7D93"/>
    <w:rsid w:val="001D1D57"/>
    <w:rsid w:val="001D1F16"/>
    <w:rsid w:val="001D31DA"/>
    <w:rsid w:val="001D53BC"/>
    <w:rsid w:val="001D6BE6"/>
    <w:rsid w:val="001D70DD"/>
    <w:rsid w:val="001D722E"/>
    <w:rsid w:val="001E01C5"/>
    <w:rsid w:val="001E0BD0"/>
    <w:rsid w:val="001E156D"/>
    <w:rsid w:val="001E204A"/>
    <w:rsid w:val="001E246E"/>
    <w:rsid w:val="001E2C23"/>
    <w:rsid w:val="001E2C44"/>
    <w:rsid w:val="001E3E78"/>
    <w:rsid w:val="001E5AE6"/>
    <w:rsid w:val="001E6A2A"/>
    <w:rsid w:val="001E7574"/>
    <w:rsid w:val="001F0F3E"/>
    <w:rsid w:val="001F3A8F"/>
    <w:rsid w:val="001F3F08"/>
    <w:rsid w:val="001F6477"/>
    <w:rsid w:val="002010E5"/>
    <w:rsid w:val="00202685"/>
    <w:rsid w:val="002039C3"/>
    <w:rsid w:val="00204AFA"/>
    <w:rsid w:val="002052DE"/>
    <w:rsid w:val="002055C8"/>
    <w:rsid w:val="00205F6A"/>
    <w:rsid w:val="00206980"/>
    <w:rsid w:val="00207E60"/>
    <w:rsid w:val="00210267"/>
    <w:rsid w:val="00210D6D"/>
    <w:rsid w:val="00212EC2"/>
    <w:rsid w:val="00212FA2"/>
    <w:rsid w:val="0021316E"/>
    <w:rsid w:val="00213CF3"/>
    <w:rsid w:val="00213F15"/>
    <w:rsid w:val="002154E9"/>
    <w:rsid w:val="002159E1"/>
    <w:rsid w:val="00217084"/>
    <w:rsid w:val="002179C5"/>
    <w:rsid w:val="00221414"/>
    <w:rsid w:val="00221562"/>
    <w:rsid w:val="002216CF"/>
    <w:rsid w:val="002218C8"/>
    <w:rsid w:val="00221F96"/>
    <w:rsid w:val="00224E5D"/>
    <w:rsid w:val="002250B3"/>
    <w:rsid w:val="002256B2"/>
    <w:rsid w:val="00225CE3"/>
    <w:rsid w:val="00233E18"/>
    <w:rsid w:val="00234767"/>
    <w:rsid w:val="00235A5A"/>
    <w:rsid w:val="00235C6F"/>
    <w:rsid w:val="00236F07"/>
    <w:rsid w:val="002370AF"/>
    <w:rsid w:val="00240226"/>
    <w:rsid w:val="0024044A"/>
    <w:rsid w:val="0024059A"/>
    <w:rsid w:val="00242BFB"/>
    <w:rsid w:val="00243B19"/>
    <w:rsid w:val="0024477F"/>
    <w:rsid w:val="002452E1"/>
    <w:rsid w:val="002472FF"/>
    <w:rsid w:val="00247581"/>
    <w:rsid w:val="002513E6"/>
    <w:rsid w:val="00251D71"/>
    <w:rsid w:val="0025273F"/>
    <w:rsid w:val="00252D23"/>
    <w:rsid w:val="00254C03"/>
    <w:rsid w:val="002566BF"/>
    <w:rsid w:val="00256CB1"/>
    <w:rsid w:val="00262827"/>
    <w:rsid w:val="00262B09"/>
    <w:rsid w:val="00262CB1"/>
    <w:rsid w:val="00263392"/>
    <w:rsid w:val="0026357D"/>
    <w:rsid w:val="00264BF3"/>
    <w:rsid w:val="00265369"/>
    <w:rsid w:val="00266390"/>
    <w:rsid w:val="00267147"/>
    <w:rsid w:val="00271B76"/>
    <w:rsid w:val="0027282D"/>
    <w:rsid w:val="00275462"/>
    <w:rsid w:val="00275FB9"/>
    <w:rsid w:val="00276906"/>
    <w:rsid w:val="00277A79"/>
    <w:rsid w:val="00277B45"/>
    <w:rsid w:val="002804AD"/>
    <w:rsid w:val="002828A1"/>
    <w:rsid w:val="00284B84"/>
    <w:rsid w:val="00284EB0"/>
    <w:rsid w:val="00286062"/>
    <w:rsid w:val="00287482"/>
    <w:rsid w:val="002876DD"/>
    <w:rsid w:val="00287F1F"/>
    <w:rsid w:val="0029052D"/>
    <w:rsid w:val="00291765"/>
    <w:rsid w:val="00291CEC"/>
    <w:rsid w:val="00293F23"/>
    <w:rsid w:val="002947EF"/>
    <w:rsid w:val="002957AD"/>
    <w:rsid w:val="0029612A"/>
    <w:rsid w:val="00296FF1"/>
    <w:rsid w:val="002A03E2"/>
    <w:rsid w:val="002A23AF"/>
    <w:rsid w:val="002A2AFA"/>
    <w:rsid w:val="002A3F53"/>
    <w:rsid w:val="002A50EF"/>
    <w:rsid w:val="002A5677"/>
    <w:rsid w:val="002B22F3"/>
    <w:rsid w:val="002B255D"/>
    <w:rsid w:val="002B2F85"/>
    <w:rsid w:val="002B438E"/>
    <w:rsid w:val="002B5CF3"/>
    <w:rsid w:val="002B7101"/>
    <w:rsid w:val="002B7141"/>
    <w:rsid w:val="002B778A"/>
    <w:rsid w:val="002C168A"/>
    <w:rsid w:val="002C20C5"/>
    <w:rsid w:val="002C2216"/>
    <w:rsid w:val="002C60D7"/>
    <w:rsid w:val="002C61B6"/>
    <w:rsid w:val="002C6AF2"/>
    <w:rsid w:val="002C6C2E"/>
    <w:rsid w:val="002C78AB"/>
    <w:rsid w:val="002D0161"/>
    <w:rsid w:val="002D056D"/>
    <w:rsid w:val="002D16FD"/>
    <w:rsid w:val="002D1F11"/>
    <w:rsid w:val="002D327D"/>
    <w:rsid w:val="002D5C23"/>
    <w:rsid w:val="002D5DB2"/>
    <w:rsid w:val="002D7061"/>
    <w:rsid w:val="002E1778"/>
    <w:rsid w:val="002E188F"/>
    <w:rsid w:val="002E1962"/>
    <w:rsid w:val="002E1C71"/>
    <w:rsid w:val="002E234E"/>
    <w:rsid w:val="002E2D60"/>
    <w:rsid w:val="002E3729"/>
    <w:rsid w:val="002E48D7"/>
    <w:rsid w:val="002E4D45"/>
    <w:rsid w:val="002E6D74"/>
    <w:rsid w:val="002E70F5"/>
    <w:rsid w:val="002E748D"/>
    <w:rsid w:val="002E78DB"/>
    <w:rsid w:val="002E7932"/>
    <w:rsid w:val="002F00A7"/>
    <w:rsid w:val="002F0586"/>
    <w:rsid w:val="002F068A"/>
    <w:rsid w:val="002F2601"/>
    <w:rsid w:val="002F42AE"/>
    <w:rsid w:val="002F4326"/>
    <w:rsid w:val="002F66D0"/>
    <w:rsid w:val="002F69F9"/>
    <w:rsid w:val="002F788C"/>
    <w:rsid w:val="0030038E"/>
    <w:rsid w:val="00302E60"/>
    <w:rsid w:val="00303048"/>
    <w:rsid w:val="00303AFA"/>
    <w:rsid w:val="0030530A"/>
    <w:rsid w:val="00306552"/>
    <w:rsid w:val="00306591"/>
    <w:rsid w:val="00307584"/>
    <w:rsid w:val="00310D83"/>
    <w:rsid w:val="00311587"/>
    <w:rsid w:val="00311ACA"/>
    <w:rsid w:val="003124D2"/>
    <w:rsid w:val="003143C7"/>
    <w:rsid w:val="00314894"/>
    <w:rsid w:val="00316686"/>
    <w:rsid w:val="00320147"/>
    <w:rsid w:val="003210E9"/>
    <w:rsid w:val="003215E5"/>
    <w:rsid w:val="003224F4"/>
    <w:rsid w:val="00322627"/>
    <w:rsid w:val="00323A12"/>
    <w:rsid w:val="00327298"/>
    <w:rsid w:val="00330C9B"/>
    <w:rsid w:val="00330D9D"/>
    <w:rsid w:val="00331937"/>
    <w:rsid w:val="0033204F"/>
    <w:rsid w:val="0033256D"/>
    <w:rsid w:val="00333A7A"/>
    <w:rsid w:val="00333A7E"/>
    <w:rsid w:val="003352A4"/>
    <w:rsid w:val="00335936"/>
    <w:rsid w:val="00335D82"/>
    <w:rsid w:val="00336B33"/>
    <w:rsid w:val="00336DD1"/>
    <w:rsid w:val="003376FB"/>
    <w:rsid w:val="00340855"/>
    <w:rsid w:val="003409CE"/>
    <w:rsid w:val="00342F03"/>
    <w:rsid w:val="00343851"/>
    <w:rsid w:val="00343ABC"/>
    <w:rsid w:val="00343EF5"/>
    <w:rsid w:val="003450DA"/>
    <w:rsid w:val="00345154"/>
    <w:rsid w:val="00345934"/>
    <w:rsid w:val="00346C78"/>
    <w:rsid w:val="00347457"/>
    <w:rsid w:val="003504B1"/>
    <w:rsid w:val="00351010"/>
    <w:rsid w:val="0035131F"/>
    <w:rsid w:val="003521F2"/>
    <w:rsid w:val="00352AD0"/>
    <w:rsid w:val="00352DEE"/>
    <w:rsid w:val="003531C1"/>
    <w:rsid w:val="00355947"/>
    <w:rsid w:val="00355EC7"/>
    <w:rsid w:val="00356BD5"/>
    <w:rsid w:val="00364640"/>
    <w:rsid w:val="00365388"/>
    <w:rsid w:val="00365828"/>
    <w:rsid w:val="003666E8"/>
    <w:rsid w:val="00367F24"/>
    <w:rsid w:val="003722C0"/>
    <w:rsid w:val="00372D6A"/>
    <w:rsid w:val="00373620"/>
    <w:rsid w:val="00373B69"/>
    <w:rsid w:val="003745A9"/>
    <w:rsid w:val="00374BC9"/>
    <w:rsid w:val="00375F4D"/>
    <w:rsid w:val="003762E8"/>
    <w:rsid w:val="00376DD4"/>
    <w:rsid w:val="00377767"/>
    <w:rsid w:val="00384A76"/>
    <w:rsid w:val="00385A03"/>
    <w:rsid w:val="00385E70"/>
    <w:rsid w:val="00385FA2"/>
    <w:rsid w:val="00386A84"/>
    <w:rsid w:val="00386C38"/>
    <w:rsid w:val="003875A6"/>
    <w:rsid w:val="0039219A"/>
    <w:rsid w:val="00392778"/>
    <w:rsid w:val="003938E0"/>
    <w:rsid w:val="00393B1D"/>
    <w:rsid w:val="003942CD"/>
    <w:rsid w:val="0039530F"/>
    <w:rsid w:val="00395EED"/>
    <w:rsid w:val="003960FC"/>
    <w:rsid w:val="00396C56"/>
    <w:rsid w:val="003A23CB"/>
    <w:rsid w:val="003A27DD"/>
    <w:rsid w:val="003A2A6D"/>
    <w:rsid w:val="003A45C2"/>
    <w:rsid w:val="003A4698"/>
    <w:rsid w:val="003A4712"/>
    <w:rsid w:val="003A58B0"/>
    <w:rsid w:val="003A5C60"/>
    <w:rsid w:val="003B0BE8"/>
    <w:rsid w:val="003B19FF"/>
    <w:rsid w:val="003B4373"/>
    <w:rsid w:val="003B4507"/>
    <w:rsid w:val="003B5324"/>
    <w:rsid w:val="003B55F6"/>
    <w:rsid w:val="003B662F"/>
    <w:rsid w:val="003B6CFB"/>
    <w:rsid w:val="003C09B2"/>
    <w:rsid w:val="003C0D46"/>
    <w:rsid w:val="003C15D8"/>
    <w:rsid w:val="003C1621"/>
    <w:rsid w:val="003C3B17"/>
    <w:rsid w:val="003C45D0"/>
    <w:rsid w:val="003C46B9"/>
    <w:rsid w:val="003D4AF2"/>
    <w:rsid w:val="003D56AE"/>
    <w:rsid w:val="003D7290"/>
    <w:rsid w:val="003E0260"/>
    <w:rsid w:val="003E04A0"/>
    <w:rsid w:val="003E2C25"/>
    <w:rsid w:val="003E3516"/>
    <w:rsid w:val="003E3AFC"/>
    <w:rsid w:val="003E3BF7"/>
    <w:rsid w:val="003E459D"/>
    <w:rsid w:val="003E4D00"/>
    <w:rsid w:val="003E5681"/>
    <w:rsid w:val="003E69E4"/>
    <w:rsid w:val="003F0995"/>
    <w:rsid w:val="003F24C9"/>
    <w:rsid w:val="003F2993"/>
    <w:rsid w:val="003F29ED"/>
    <w:rsid w:val="003F3605"/>
    <w:rsid w:val="003F61DB"/>
    <w:rsid w:val="003F659B"/>
    <w:rsid w:val="003F722D"/>
    <w:rsid w:val="003F7DB0"/>
    <w:rsid w:val="003F7E97"/>
    <w:rsid w:val="00400412"/>
    <w:rsid w:val="004023A2"/>
    <w:rsid w:val="004048F9"/>
    <w:rsid w:val="00405407"/>
    <w:rsid w:val="00405531"/>
    <w:rsid w:val="00407302"/>
    <w:rsid w:val="00410A8F"/>
    <w:rsid w:val="00411F7A"/>
    <w:rsid w:val="00412CE0"/>
    <w:rsid w:val="00413ADD"/>
    <w:rsid w:val="00416F12"/>
    <w:rsid w:val="00421731"/>
    <w:rsid w:val="004218AD"/>
    <w:rsid w:val="00421D83"/>
    <w:rsid w:val="0042391A"/>
    <w:rsid w:val="00423995"/>
    <w:rsid w:val="0042760A"/>
    <w:rsid w:val="004279A6"/>
    <w:rsid w:val="0043084E"/>
    <w:rsid w:val="0043175D"/>
    <w:rsid w:val="004329EB"/>
    <w:rsid w:val="00433D3F"/>
    <w:rsid w:val="00434019"/>
    <w:rsid w:val="00434CB2"/>
    <w:rsid w:val="004353CB"/>
    <w:rsid w:val="0043691D"/>
    <w:rsid w:val="0044326C"/>
    <w:rsid w:val="00443A51"/>
    <w:rsid w:val="00443B65"/>
    <w:rsid w:val="00443E17"/>
    <w:rsid w:val="00444722"/>
    <w:rsid w:val="004451B3"/>
    <w:rsid w:val="00446A52"/>
    <w:rsid w:val="004470BA"/>
    <w:rsid w:val="00447966"/>
    <w:rsid w:val="004543A9"/>
    <w:rsid w:val="004549EF"/>
    <w:rsid w:val="0045588B"/>
    <w:rsid w:val="004564A3"/>
    <w:rsid w:val="004576E6"/>
    <w:rsid w:val="00463382"/>
    <w:rsid w:val="00464B14"/>
    <w:rsid w:val="0046522E"/>
    <w:rsid w:val="00465E55"/>
    <w:rsid w:val="00470657"/>
    <w:rsid w:val="00471E49"/>
    <w:rsid w:val="00472FD0"/>
    <w:rsid w:val="00473716"/>
    <w:rsid w:val="004758A8"/>
    <w:rsid w:val="00475F10"/>
    <w:rsid w:val="00476D3E"/>
    <w:rsid w:val="00480711"/>
    <w:rsid w:val="004818F1"/>
    <w:rsid w:val="00481DAA"/>
    <w:rsid w:val="004826D9"/>
    <w:rsid w:val="00483318"/>
    <w:rsid w:val="00484CBD"/>
    <w:rsid w:val="00486351"/>
    <w:rsid w:val="00486448"/>
    <w:rsid w:val="004907CF"/>
    <w:rsid w:val="00490EB8"/>
    <w:rsid w:val="004918C1"/>
    <w:rsid w:val="004920DE"/>
    <w:rsid w:val="0049516A"/>
    <w:rsid w:val="00495429"/>
    <w:rsid w:val="004959FA"/>
    <w:rsid w:val="00496027"/>
    <w:rsid w:val="00496CF0"/>
    <w:rsid w:val="004974AC"/>
    <w:rsid w:val="004977DE"/>
    <w:rsid w:val="004A0162"/>
    <w:rsid w:val="004A043E"/>
    <w:rsid w:val="004A07E3"/>
    <w:rsid w:val="004A0AEE"/>
    <w:rsid w:val="004A1913"/>
    <w:rsid w:val="004A2681"/>
    <w:rsid w:val="004A2CC4"/>
    <w:rsid w:val="004A31A6"/>
    <w:rsid w:val="004A3A63"/>
    <w:rsid w:val="004A3C46"/>
    <w:rsid w:val="004A435C"/>
    <w:rsid w:val="004A4607"/>
    <w:rsid w:val="004A53F6"/>
    <w:rsid w:val="004A73F5"/>
    <w:rsid w:val="004B0629"/>
    <w:rsid w:val="004B1270"/>
    <w:rsid w:val="004B1833"/>
    <w:rsid w:val="004B27AE"/>
    <w:rsid w:val="004B32FA"/>
    <w:rsid w:val="004B39E0"/>
    <w:rsid w:val="004B476E"/>
    <w:rsid w:val="004B6383"/>
    <w:rsid w:val="004B76B0"/>
    <w:rsid w:val="004C16D8"/>
    <w:rsid w:val="004C1716"/>
    <w:rsid w:val="004C2B14"/>
    <w:rsid w:val="004C2F47"/>
    <w:rsid w:val="004C4221"/>
    <w:rsid w:val="004C5766"/>
    <w:rsid w:val="004C66CE"/>
    <w:rsid w:val="004C675D"/>
    <w:rsid w:val="004C7895"/>
    <w:rsid w:val="004D0257"/>
    <w:rsid w:val="004D2733"/>
    <w:rsid w:val="004D380E"/>
    <w:rsid w:val="004D3BB0"/>
    <w:rsid w:val="004D460C"/>
    <w:rsid w:val="004D4F44"/>
    <w:rsid w:val="004D5294"/>
    <w:rsid w:val="004D5C7D"/>
    <w:rsid w:val="004D5F58"/>
    <w:rsid w:val="004E12AE"/>
    <w:rsid w:val="004E24BA"/>
    <w:rsid w:val="004E4018"/>
    <w:rsid w:val="004E4A55"/>
    <w:rsid w:val="004E57B1"/>
    <w:rsid w:val="004E6757"/>
    <w:rsid w:val="004F031D"/>
    <w:rsid w:val="004F0697"/>
    <w:rsid w:val="004F1E31"/>
    <w:rsid w:val="004F440F"/>
    <w:rsid w:val="004F48DA"/>
    <w:rsid w:val="004F5C24"/>
    <w:rsid w:val="004F63EF"/>
    <w:rsid w:val="004F6E7B"/>
    <w:rsid w:val="00500C1D"/>
    <w:rsid w:val="00501E2A"/>
    <w:rsid w:val="00502DF1"/>
    <w:rsid w:val="00505F70"/>
    <w:rsid w:val="005065CB"/>
    <w:rsid w:val="005077C7"/>
    <w:rsid w:val="00507EC1"/>
    <w:rsid w:val="005103C1"/>
    <w:rsid w:val="00510ABA"/>
    <w:rsid w:val="0051184D"/>
    <w:rsid w:val="005118B6"/>
    <w:rsid w:val="00512CE2"/>
    <w:rsid w:val="0051355A"/>
    <w:rsid w:val="005142CF"/>
    <w:rsid w:val="005154DC"/>
    <w:rsid w:val="0051561D"/>
    <w:rsid w:val="00516615"/>
    <w:rsid w:val="00520C6D"/>
    <w:rsid w:val="00521FF5"/>
    <w:rsid w:val="00522005"/>
    <w:rsid w:val="0052339E"/>
    <w:rsid w:val="005239D0"/>
    <w:rsid w:val="00524891"/>
    <w:rsid w:val="005251BF"/>
    <w:rsid w:val="00525297"/>
    <w:rsid w:val="00525519"/>
    <w:rsid w:val="005268E8"/>
    <w:rsid w:val="00526DD9"/>
    <w:rsid w:val="0052742D"/>
    <w:rsid w:val="0053017D"/>
    <w:rsid w:val="005321E0"/>
    <w:rsid w:val="00532286"/>
    <w:rsid w:val="0053294C"/>
    <w:rsid w:val="005329E8"/>
    <w:rsid w:val="00532AC6"/>
    <w:rsid w:val="00532E34"/>
    <w:rsid w:val="00533854"/>
    <w:rsid w:val="005367F2"/>
    <w:rsid w:val="00536E76"/>
    <w:rsid w:val="00536F2A"/>
    <w:rsid w:val="0053732C"/>
    <w:rsid w:val="00537647"/>
    <w:rsid w:val="00537887"/>
    <w:rsid w:val="00537FDC"/>
    <w:rsid w:val="005414D6"/>
    <w:rsid w:val="005415E1"/>
    <w:rsid w:val="00542959"/>
    <w:rsid w:val="00542BB0"/>
    <w:rsid w:val="00542D10"/>
    <w:rsid w:val="00546495"/>
    <w:rsid w:val="00546B4C"/>
    <w:rsid w:val="005505DD"/>
    <w:rsid w:val="005516BA"/>
    <w:rsid w:val="00551778"/>
    <w:rsid w:val="00552060"/>
    <w:rsid w:val="0055207C"/>
    <w:rsid w:val="00552449"/>
    <w:rsid w:val="0055296E"/>
    <w:rsid w:val="00553B56"/>
    <w:rsid w:val="00553EC3"/>
    <w:rsid w:val="00554EF5"/>
    <w:rsid w:val="00555A39"/>
    <w:rsid w:val="00556C75"/>
    <w:rsid w:val="0055702D"/>
    <w:rsid w:val="0055722C"/>
    <w:rsid w:val="00562ABD"/>
    <w:rsid w:val="00562E4A"/>
    <w:rsid w:val="00563F60"/>
    <w:rsid w:val="005653D9"/>
    <w:rsid w:val="00567C70"/>
    <w:rsid w:val="00571C9B"/>
    <w:rsid w:val="00572879"/>
    <w:rsid w:val="00573072"/>
    <w:rsid w:val="00573168"/>
    <w:rsid w:val="00573DDD"/>
    <w:rsid w:val="00573F71"/>
    <w:rsid w:val="005744FD"/>
    <w:rsid w:val="00574C19"/>
    <w:rsid w:val="00574D9E"/>
    <w:rsid w:val="00574DF5"/>
    <w:rsid w:val="005758EC"/>
    <w:rsid w:val="0057703D"/>
    <w:rsid w:val="0057746E"/>
    <w:rsid w:val="00577946"/>
    <w:rsid w:val="00581A68"/>
    <w:rsid w:val="00582594"/>
    <w:rsid w:val="00583395"/>
    <w:rsid w:val="00583AFE"/>
    <w:rsid w:val="0058532E"/>
    <w:rsid w:val="00585F19"/>
    <w:rsid w:val="00590DB5"/>
    <w:rsid w:val="00591CE1"/>
    <w:rsid w:val="00592EA4"/>
    <w:rsid w:val="00592FAE"/>
    <w:rsid w:val="00593934"/>
    <w:rsid w:val="00593F6E"/>
    <w:rsid w:val="0059427F"/>
    <w:rsid w:val="00594D79"/>
    <w:rsid w:val="005952C3"/>
    <w:rsid w:val="005969C8"/>
    <w:rsid w:val="00596CE2"/>
    <w:rsid w:val="00596F0B"/>
    <w:rsid w:val="005A1106"/>
    <w:rsid w:val="005A1E6E"/>
    <w:rsid w:val="005A3223"/>
    <w:rsid w:val="005A42EA"/>
    <w:rsid w:val="005A5C57"/>
    <w:rsid w:val="005A5D1C"/>
    <w:rsid w:val="005A681A"/>
    <w:rsid w:val="005A6C1A"/>
    <w:rsid w:val="005B0DD0"/>
    <w:rsid w:val="005B1969"/>
    <w:rsid w:val="005B365B"/>
    <w:rsid w:val="005B41F7"/>
    <w:rsid w:val="005B4284"/>
    <w:rsid w:val="005B4C42"/>
    <w:rsid w:val="005B663C"/>
    <w:rsid w:val="005B7E99"/>
    <w:rsid w:val="005C0B79"/>
    <w:rsid w:val="005C0BF5"/>
    <w:rsid w:val="005C44B5"/>
    <w:rsid w:val="005C45A5"/>
    <w:rsid w:val="005C4EE4"/>
    <w:rsid w:val="005C6119"/>
    <w:rsid w:val="005D269B"/>
    <w:rsid w:val="005D4172"/>
    <w:rsid w:val="005D4D6C"/>
    <w:rsid w:val="005D624A"/>
    <w:rsid w:val="005D65E4"/>
    <w:rsid w:val="005D668A"/>
    <w:rsid w:val="005D6BCB"/>
    <w:rsid w:val="005D6C3A"/>
    <w:rsid w:val="005D6FFE"/>
    <w:rsid w:val="005E10DB"/>
    <w:rsid w:val="005E35D7"/>
    <w:rsid w:val="005E3C72"/>
    <w:rsid w:val="005E47EC"/>
    <w:rsid w:val="005F005A"/>
    <w:rsid w:val="005F06E9"/>
    <w:rsid w:val="005F2CBD"/>
    <w:rsid w:val="005F35DD"/>
    <w:rsid w:val="005F3AF3"/>
    <w:rsid w:val="005F5EFA"/>
    <w:rsid w:val="005F6641"/>
    <w:rsid w:val="005F7E61"/>
    <w:rsid w:val="006007A7"/>
    <w:rsid w:val="00600E38"/>
    <w:rsid w:val="006028CD"/>
    <w:rsid w:val="00603717"/>
    <w:rsid w:val="0060467D"/>
    <w:rsid w:val="00604B4C"/>
    <w:rsid w:val="006051D1"/>
    <w:rsid w:val="00606586"/>
    <w:rsid w:val="00610AF9"/>
    <w:rsid w:val="006127B3"/>
    <w:rsid w:val="00613004"/>
    <w:rsid w:val="00614AB1"/>
    <w:rsid w:val="00615C0E"/>
    <w:rsid w:val="006203E9"/>
    <w:rsid w:val="00623618"/>
    <w:rsid w:val="00623AC8"/>
    <w:rsid w:val="00623D4D"/>
    <w:rsid w:val="00624514"/>
    <w:rsid w:val="0062537D"/>
    <w:rsid w:val="006277ED"/>
    <w:rsid w:val="006278AE"/>
    <w:rsid w:val="00627998"/>
    <w:rsid w:val="00627C5E"/>
    <w:rsid w:val="00634DB8"/>
    <w:rsid w:val="00636A1F"/>
    <w:rsid w:val="0063703A"/>
    <w:rsid w:val="006370E6"/>
    <w:rsid w:val="00637F51"/>
    <w:rsid w:val="00640F89"/>
    <w:rsid w:val="00641385"/>
    <w:rsid w:val="00642A37"/>
    <w:rsid w:val="0064566B"/>
    <w:rsid w:val="00645C96"/>
    <w:rsid w:val="00646543"/>
    <w:rsid w:val="00646B85"/>
    <w:rsid w:val="00650A96"/>
    <w:rsid w:val="0065205D"/>
    <w:rsid w:val="00652949"/>
    <w:rsid w:val="00653BB8"/>
    <w:rsid w:val="0065414F"/>
    <w:rsid w:val="00654CE1"/>
    <w:rsid w:val="00661203"/>
    <w:rsid w:val="00662B63"/>
    <w:rsid w:val="0066448B"/>
    <w:rsid w:val="006650F0"/>
    <w:rsid w:val="0067160C"/>
    <w:rsid w:val="00671B21"/>
    <w:rsid w:val="0067257C"/>
    <w:rsid w:val="00672F59"/>
    <w:rsid w:val="00673512"/>
    <w:rsid w:val="00673CA6"/>
    <w:rsid w:val="00674359"/>
    <w:rsid w:val="00675EE4"/>
    <w:rsid w:val="006777E2"/>
    <w:rsid w:val="00677CB7"/>
    <w:rsid w:val="0068047F"/>
    <w:rsid w:val="0068262C"/>
    <w:rsid w:val="00684C01"/>
    <w:rsid w:val="006859A2"/>
    <w:rsid w:val="00692F2D"/>
    <w:rsid w:val="00693329"/>
    <w:rsid w:val="006946C4"/>
    <w:rsid w:val="00695A33"/>
    <w:rsid w:val="006A002F"/>
    <w:rsid w:val="006A13C6"/>
    <w:rsid w:val="006A19E3"/>
    <w:rsid w:val="006A2EA8"/>
    <w:rsid w:val="006A3788"/>
    <w:rsid w:val="006A4B29"/>
    <w:rsid w:val="006A4BCC"/>
    <w:rsid w:val="006A4EC6"/>
    <w:rsid w:val="006A6C54"/>
    <w:rsid w:val="006B018A"/>
    <w:rsid w:val="006B0926"/>
    <w:rsid w:val="006B2D6D"/>
    <w:rsid w:val="006B31B0"/>
    <w:rsid w:val="006B398C"/>
    <w:rsid w:val="006B39BF"/>
    <w:rsid w:val="006B3ECE"/>
    <w:rsid w:val="006B4EC9"/>
    <w:rsid w:val="006B5AAE"/>
    <w:rsid w:val="006B5E23"/>
    <w:rsid w:val="006C0B58"/>
    <w:rsid w:val="006C30F3"/>
    <w:rsid w:val="006C38AF"/>
    <w:rsid w:val="006C3D5A"/>
    <w:rsid w:val="006C41C3"/>
    <w:rsid w:val="006C4514"/>
    <w:rsid w:val="006C4BC9"/>
    <w:rsid w:val="006D0409"/>
    <w:rsid w:val="006D049D"/>
    <w:rsid w:val="006D1358"/>
    <w:rsid w:val="006D139B"/>
    <w:rsid w:val="006D234C"/>
    <w:rsid w:val="006D34D7"/>
    <w:rsid w:val="006D3D93"/>
    <w:rsid w:val="006D411A"/>
    <w:rsid w:val="006D4D8C"/>
    <w:rsid w:val="006D6246"/>
    <w:rsid w:val="006D77D5"/>
    <w:rsid w:val="006E02FA"/>
    <w:rsid w:val="006E13C5"/>
    <w:rsid w:val="006E255F"/>
    <w:rsid w:val="006E39E2"/>
    <w:rsid w:val="006E44E6"/>
    <w:rsid w:val="006E45C5"/>
    <w:rsid w:val="006E6EBD"/>
    <w:rsid w:val="006E749F"/>
    <w:rsid w:val="006F0757"/>
    <w:rsid w:val="006F3CDA"/>
    <w:rsid w:val="006F709A"/>
    <w:rsid w:val="00700D63"/>
    <w:rsid w:val="007058EE"/>
    <w:rsid w:val="00705F87"/>
    <w:rsid w:val="00706341"/>
    <w:rsid w:val="007065EB"/>
    <w:rsid w:val="00707922"/>
    <w:rsid w:val="007102B6"/>
    <w:rsid w:val="00710DDD"/>
    <w:rsid w:val="00711D0F"/>
    <w:rsid w:val="00712F95"/>
    <w:rsid w:val="00713CD6"/>
    <w:rsid w:val="0071558A"/>
    <w:rsid w:val="007159D7"/>
    <w:rsid w:val="007175EC"/>
    <w:rsid w:val="007204B1"/>
    <w:rsid w:val="00720FE2"/>
    <w:rsid w:val="00724719"/>
    <w:rsid w:val="007251B6"/>
    <w:rsid w:val="00726291"/>
    <w:rsid w:val="00727231"/>
    <w:rsid w:val="007275B5"/>
    <w:rsid w:val="00727FAA"/>
    <w:rsid w:val="00730046"/>
    <w:rsid w:val="00730412"/>
    <w:rsid w:val="00731C09"/>
    <w:rsid w:val="00732CE6"/>
    <w:rsid w:val="00733315"/>
    <w:rsid w:val="00735411"/>
    <w:rsid w:val="007376C2"/>
    <w:rsid w:val="00744EF6"/>
    <w:rsid w:val="00747823"/>
    <w:rsid w:val="0075367B"/>
    <w:rsid w:val="00754ED0"/>
    <w:rsid w:val="00760C42"/>
    <w:rsid w:val="00761012"/>
    <w:rsid w:val="007613FB"/>
    <w:rsid w:val="00762570"/>
    <w:rsid w:val="007632D5"/>
    <w:rsid w:val="0076388F"/>
    <w:rsid w:val="0076408A"/>
    <w:rsid w:val="00764723"/>
    <w:rsid w:val="00766354"/>
    <w:rsid w:val="007719C9"/>
    <w:rsid w:val="00771F7F"/>
    <w:rsid w:val="00773AA4"/>
    <w:rsid w:val="007745FA"/>
    <w:rsid w:val="00774ACB"/>
    <w:rsid w:val="00776C16"/>
    <w:rsid w:val="00777772"/>
    <w:rsid w:val="00777A59"/>
    <w:rsid w:val="00780FE6"/>
    <w:rsid w:val="0078139A"/>
    <w:rsid w:val="00781DF3"/>
    <w:rsid w:val="00783558"/>
    <w:rsid w:val="007835D7"/>
    <w:rsid w:val="0078402B"/>
    <w:rsid w:val="0078428F"/>
    <w:rsid w:val="00784DC1"/>
    <w:rsid w:val="00784EE7"/>
    <w:rsid w:val="00785330"/>
    <w:rsid w:val="00790C58"/>
    <w:rsid w:val="00790CFC"/>
    <w:rsid w:val="007925D9"/>
    <w:rsid w:val="007927EB"/>
    <w:rsid w:val="00792F96"/>
    <w:rsid w:val="00793400"/>
    <w:rsid w:val="007943EC"/>
    <w:rsid w:val="00796069"/>
    <w:rsid w:val="00797993"/>
    <w:rsid w:val="007979AB"/>
    <w:rsid w:val="00797ECC"/>
    <w:rsid w:val="007A0C01"/>
    <w:rsid w:val="007A1553"/>
    <w:rsid w:val="007A1A26"/>
    <w:rsid w:val="007A2C57"/>
    <w:rsid w:val="007A336A"/>
    <w:rsid w:val="007A55B1"/>
    <w:rsid w:val="007A5F0D"/>
    <w:rsid w:val="007A7251"/>
    <w:rsid w:val="007A7896"/>
    <w:rsid w:val="007B06C3"/>
    <w:rsid w:val="007B1C6F"/>
    <w:rsid w:val="007B35A5"/>
    <w:rsid w:val="007B5528"/>
    <w:rsid w:val="007B79C8"/>
    <w:rsid w:val="007B7AF7"/>
    <w:rsid w:val="007B7E71"/>
    <w:rsid w:val="007C062A"/>
    <w:rsid w:val="007C1083"/>
    <w:rsid w:val="007C7C4F"/>
    <w:rsid w:val="007D0B20"/>
    <w:rsid w:val="007D1ED8"/>
    <w:rsid w:val="007D3C6A"/>
    <w:rsid w:val="007D4361"/>
    <w:rsid w:val="007D4707"/>
    <w:rsid w:val="007D4B58"/>
    <w:rsid w:val="007D4DB7"/>
    <w:rsid w:val="007D569F"/>
    <w:rsid w:val="007D5AEC"/>
    <w:rsid w:val="007D697A"/>
    <w:rsid w:val="007D763D"/>
    <w:rsid w:val="007E02A5"/>
    <w:rsid w:val="007E09B9"/>
    <w:rsid w:val="007E184F"/>
    <w:rsid w:val="007E37B1"/>
    <w:rsid w:val="007E3C4B"/>
    <w:rsid w:val="007E4053"/>
    <w:rsid w:val="007E5736"/>
    <w:rsid w:val="007E58C5"/>
    <w:rsid w:val="007E5943"/>
    <w:rsid w:val="007E642D"/>
    <w:rsid w:val="007E6933"/>
    <w:rsid w:val="007E73B6"/>
    <w:rsid w:val="007F02E2"/>
    <w:rsid w:val="007F1F91"/>
    <w:rsid w:val="007F3304"/>
    <w:rsid w:val="007F4CBE"/>
    <w:rsid w:val="007F4E85"/>
    <w:rsid w:val="007F7691"/>
    <w:rsid w:val="00802B04"/>
    <w:rsid w:val="00805334"/>
    <w:rsid w:val="00806918"/>
    <w:rsid w:val="00806A41"/>
    <w:rsid w:val="008074D5"/>
    <w:rsid w:val="00810DC2"/>
    <w:rsid w:val="00811157"/>
    <w:rsid w:val="00812190"/>
    <w:rsid w:val="00812B18"/>
    <w:rsid w:val="00813F05"/>
    <w:rsid w:val="00815D7D"/>
    <w:rsid w:val="00816FA4"/>
    <w:rsid w:val="00822F5B"/>
    <w:rsid w:val="00822F72"/>
    <w:rsid w:val="00823A83"/>
    <w:rsid w:val="00824123"/>
    <w:rsid w:val="00826DF5"/>
    <w:rsid w:val="00827CC1"/>
    <w:rsid w:val="0083252E"/>
    <w:rsid w:val="00832761"/>
    <w:rsid w:val="00833282"/>
    <w:rsid w:val="00834864"/>
    <w:rsid w:val="00835222"/>
    <w:rsid w:val="00836643"/>
    <w:rsid w:val="00837AAB"/>
    <w:rsid w:val="00837C4D"/>
    <w:rsid w:val="00840678"/>
    <w:rsid w:val="0084077A"/>
    <w:rsid w:val="00841BFA"/>
    <w:rsid w:val="008422A1"/>
    <w:rsid w:val="00844CF7"/>
    <w:rsid w:val="0084549C"/>
    <w:rsid w:val="00846F40"/>
    <w:rsid w:val="008475EC"/>
    <w:rsid w:val="008532BF"/>
    <w:rsid w:val="008547E6"/>
    <w:rsid w:val="008549C4"/>
    <w:rsid w:val="008554C1"/>
    <w:rsid w:val="00857567"/>
    <w:rsid w:val="00860AE5"/>
    <w:rsid w:val="00860E4A"/>
    <w:rsid w:val="00860E9B"/>
    <w:rsid w:val="00860F71"/>
    <w:rsid w:val="00862747"/>
    <w:rsid w:val="00862AB0"/>
    <w:rsid w:val="00862E86"/>
    <w:rsid w:val="00863B1F"/>
    <w:rsid w:val="008647C7"/>
    <w:rsid w:val="00865CD2"/>
    <w:rsid w:val="008661FC"/>
    <w:rsid w:val="00866618"/>
    <w:rsid w:val="008678D2"/>
    <w:rsid w:val="00870799"/>
    <w:rsid w:val="00870E93"/>
    <w:rsid w:val="00873A29"/>
    <w:rsid w:val="00873B60"/>
    <w:rsid w:val="008764F8"/>
    <w:rsid w:val="00877A86"/>
    <w:rsid w:val="00877ED9"/>
    <w:rsid w:val="0088046E"/>
    <w:rsid w:val="00880CF2"/>
    <w:rsid w:val="008813F4"/>
    <w:rsid w:val="00883F4D"/>
    <w:rsid w:val="008843F5"/>
    <w:rsid w:val="00887793"/>
    <w:rsid w:val="008903FA"/>
    <w:rsid w:val="00890833"/>
    <w:rsid w:val="00890FFD"/>
    <w:rsid w:val="008910E0"/>
    <w:rsid w:val="00891B45"/>
    <w:rsid w:val="00895481"/>
    <w:rsid w:val="00897664"/>
    <w:rsid w:val="008A0AF5"/>
    <w:rsid w:val="008A0F8A"/>
    <w:rsid w:val="008A32A1"/>
    <w:rsid w:val="008A5B76"/>
    <w:rsid w:val="008A7397"/>
    <w:rsid w:val="008B00D3"/>
    <w:rsid w:val="008B021B"/>
    <w:rsid w:val="008B09E9"/>
    <w:rsid w:val="008B23CC"/>
    <w:rsid w:val="008B542E"/>
    <w:rsid w:val="008B6E6F"/>
    <w:rsid w:val="008C00C7"/>
    <w:rsid w:val="008C09D3"/>
    <w:rsid w:val="008C09FB"/>
    <w:rsid w:val="008C13A8"/>
    <w:rsid w:val="008C140F"/>
    <w:rsid w:val="008C3727"/>
    <w:rsid w:val="008C37F8"/>
    <w:rsid w:val="008C392B"/>
    <w:rsid w:val="008C45BC"/>
    <w:rsid w:val="008C6017"/>
    <w:rsid w:val="008C67E3"/>
    <w:rsid w:val="008C6849"/>
    <w:rsid w:val="008D0C5E"/>
    <w:rsid w:val="008D1FA2"/>
    <w:rsid w:val="008D258D"/>
    <w:rsid w:val="008D2982"/>
    <w:rsid w:val="008D439F"/>
    <w:rsid w:val="008D4674"/>
    <w:rsid w:val="008D4FAF"/>
    <w:rsid w:val="008E01C2"/>
    <w:rsid w:val="008E1348"/>
    <w:rsid w:val="008E27A0"/>
    <w:rsid w:val="008E43A3"/>
    <w:rsid w:val="008E6A9B"/>
    <w:rsid w:val="008E72C3"/>
    <w:rsid w:val="008F135C"/>
    <w:rsid w:val="008F3214"/>
    <w:rsid w:val="008F401D"/>
    <w:rsid w:val="008F4948"/>
    <w:rsid w:val="008F756A"/>
    <w:rsid w:val="008F76B8"/>
    <w:rsid w:val="008F7952"/>
    <w:rsid w:val="008F7FBB"/>
    <w:rsid w:val="00900C53"/>
    <w:rsid w:val="00900DED"/>
    <w:rsid w:val="00900F99"/>
    <w:rsid w:val="009020DC"/>
    <w:rsid w:val="009026E9"/>
    <w:rsid w:val="00902E78"/>
    <w:rsid w:val="009037FE"/>
    <w:rsid w:val="00904363"/>
    <w:rsid w:val="00904E02"/>
    <w:rsid w:val="009054F5"/>
    <w:rsid w:val="009064C2"/>
    <w:rsid w:val="00906832"/>
    <w:rsid w:val="00911DDE"/>
    <w:rsid w:val="009125E7"/>
    <w:rsid w:val="00912C8E"/>
    <w:rsid w:val="009139A4"/>
    <w:rsid w:val="00914B14"/>
    <w:rsid w:val="009223B2"/>
    <w:rsid w:val="0092324F"/>
    <w:rsid w:val="00924ABE"/>
    <w:rsid w:val="0092554F"/>
    <w:rsid w:val="009309FE"/>
    <w:rsid w:val="00930EA7"/>
    <w:rsid w:val="0093129A"/>
    <w:rsid w:val="0093164F"/>
    <w:rsid w:val="00932858"/>
    <w:rsid w:val="0093337F"/>
    <w:rsid w:val="00933525"/>
    <w:rsid w:val="0093433B"/>
    <w:rsid w:val="00934A30"/>
    <w:rsid w:val="00935A07"/>
    <w:rsid w:val="00935BBA"/>
    <w:rsid w:val="00936678"/>
    <w:rsid w:val="00936DF1"/>
    <w:rsid w:val="009374BA"/>
    <w:rsid w:val="00940C21"/>
    <w:rsid w:val="009422A6"/>
    <w:rsid w:val="00945341"/>
    <w:rsid w:val="009456C9"/>
    <w:rsid w:val="0094788F"/>
    <w:rsid w:val="00951A50"/>
    <w:rsid w:val="00952294"/>
    <w:rsid w:val="00953ECF"/>
    <w:rsid w:val="009604CB"/>
    <w:rsid w:val="00960B99"/>
    <w:rsid w:val="00960ED6"/>
    <w:rsid w:val="0096173A"/>
    <w:rsid w:val="00961ABD"/>
    <w:rsid w:val="00961BD2"/>
    <w:rsid w:val="00963968"/>
    <w:rsid w:val="009645D4"/>
    <w:rsid w:val="00966139"/>
    <w:rsid w:val="00966234"/>
    <w:rsid w:val="00966E68"/>
    <w:rsid w:val="00967B69"/>
    <w:rsid w:val="00970904"/>
    <w:rsid w:val="00971BCA"/>
    <w:rsid w:val="00972A22"/>
    <w:rsid w:val="00973420"/>
    <w:rsid w:val="009742F2"/>
    <w:rsid w:val="0097481F"/>
    <w:rsid w:val="00974B65"/>
    <w:rsid w:val="00974FB9"/>
    <w:rsid w:val="009758D6"/>
    <w:rsid w:val="00975AFD"/>
    <w:rsid w:val="00977151"/>
    <w:rsid w:val="00982309"/>
    <w:rsid w:val="00982630"/>
    <w:rsid w:val="00982E5A"/>
    <w:rsid w:val="00984C24"/>
    <w:rsid w:val="00985F2D"/>
    <w:rsid w:val="009910A8"/>
    <w:rsid w:val="00991B75"/>
    <w:rsid w:val="009921D2"/>
    <w:rsid w:val="00992677"/>
    <w:rsid w:val="00993CE2"/>
    <w:rsid w:val="00993FF5"/>
    <w:rsid w:val="009953B5"/>
    <w:rsid w:val="00997507"/>
    <w:rsid w:val="00997616"/>
    <w:rsid w:val="00997C1B"/>
    <w:rsid w:val="009A105C"/>
    <w:rsid w:val="009A19E6"/>
    <w:rsid w:val="009A1F33"/>
    <w:rsid w:val="009A2A72"/>
    <w:rsid w:val="009A6E18"/>
    <w:rsid w:val="009B0A4E"/>
    <w:rsid w:val="009B0B49"/>
    <w:rsid w:val="009B1B1F"/>
    <w:rsid w:val="009B1FAC"/>
    <w:rsid w:val="009B21E6"/>
    <w:rsid w:val="009B244E"/>
    <w:rsid w:val="009B35DE"/>
    <w:rsid w:val="009B362E"/>
    <w:rsid w:val="009B5293"/>
    <w:rsid w:val="009B5CA4"/>
    <w:rsid w:val="009B6B8F"/>
    <w:rsid w:val="009C231C"/>
    <w:rsid w:val="009C2B26"/>
    <w:rsid w:val="009C2CF9"/>
    <w:rsid w:val="009C3510"/>
    <w:rsid w:val="009C3E30"/>
    <w:rsid w:val="009C4B58"/>
    <w:rsid w:val="009C7012"/>
    <w:rsid w:val="009C7692"/>
    <w:rsid w:val="009D0433"/>
    <w:rsid w:val="009D073F"/>
    <w:rsid w:val="009D0E1C"/>
    <w:rsid w:val="009D1508"/>
    <w:rsid w:val="009D1792"/>
    <w:rsid w:val="009D4C91"/>
    <w:rsid w:val="009D5FF6"/>
    <w:rsid w:val="009D6C79"/>
    <w:rsid w:val="009E0258"/>
    <w:rsid w:val="009E04CB"/>
    <w:rsid w:val="009E082C"/>
    <w:rsid w:val="009E0852"/>
    <w:rsid w:val="009E134C"/>
    <w:rsid w:val="009E29C7"/>
    <w:rsid w:val="009E2D74"/>
    <w:rsid w:val="009E47FD"/>
    <w:rsid w:val="009E4A76"/>
    <w:rsid w:val="009E6AFB"/>
    <w:rsid w:val="009E73FE"/>
    <w:rsid w:val="009E77BD"/>
    <w:rsid w:val="009E7C16"/>
    <w:rsid w:val="009F261B"/>
    <w:rsid w:val="009F28E3"/>
    <w:rsid w:val="009F330E"/>
    <w:rsid w:val="009F3568"/>
    <w:rsid w:val="009F3611"/>
    <w:rsid w:val="009F65E1"/>
    <w:rsid w:val="009F68F0"/>
    <w:rsid w:val="009F766A"/>
    <w:rsid w:val="009F7BAF"/>
    <w:rsid w:val="00A05935"/>
    <w:rsid w:val="00A06079"/>
    <w:rsid w:val="00A10654"/>
    <w:rsid w:val="00A108A6"/>
    <w:rsid w:val="00A111A7"/>
    <w:rsid w:val="00A11E7B"/>
    <w:rsid w:val="00A124E8"/>
    <w:rsid w:val="00A12707"/>
    <w:rsid w:val="00A1341B"/>
    <w:rsid w:val="00A145F3"/>
    <w:rsid w:val="00A15734"/>
    <w:rsid w:val="00A16516"/>
    <w:rsid w:val="00A16F2F"/>
    <w:rsid w:val="00A173B2"/>
    <w:rsid w:val="00A2292C"/>
    <w:rsid w:val="00A23099"/>
    <w:rsid w:val="00A231D3"/>
    <w:rsid w:val="00A245E9"/>
    <w:rsid w:val="00A24C68"/>
    <w:rsid w:val="00A25419"/>
    <w:rsid w:val="00A25C5C"/>
    <w:rsid w:val="00A25D2A"/>
    <w:rsid w:val="00A2687C"/>
    <w:rsid w:val="00A26CD9"/>
    <w:rsid w:val="00A310FE"/>
    <w:rsid w:val="00A316F6"/>
    <w:rsid w:val="00A31B3A"/>
    <w:rsid w:val="00A32140"/>
    <w:rsid w:val="00A324D6"/>
    <w:rsid w:val="00A32E54"/>
    <w:rsid w:val="00A3406C"/>
    <w:rsid w:val="00A342C0"/>
    <w:rsid w:val="00A34BB2"/>
    <w:rsid w:val="00A34C8A"/>
    <w:rsid w:val="00A34EEA"/>
    <w:rsid w:val="00A350B9"/>
    <w:rsid w:val="00A3548F"/>
    <w:rsid w:val="00A35B04"/>
    <w:rsid w:val="00A3696D"/>
    <w:rsid w:val="00A36D60"/>
    <w:rsid w:val="00A37160"/>
    <w:rsid w:val="00A373BA"/>
    <w:rsid w:val="00A402EB"/>
    <w:rsid w:val="00A4151B"/>
    <w:rsid w:val="00A41AE2"/>
    <w:rsid w:val="00A41C08"/>
    <w:rsid w:val="00A434B0"/>
    <w:rsid w:val="00A43E1E"/>
    <w:rsid w:val="00A44DD4"/>
    <w:rsid w:val="00A45850"/>
    <w:rsid w:val="00A463AC"/>
    <w:rsid w:val="00A471DC"/>
    <w:rsid w:val="00A47C3A"/>
    <w:rsid w:val="00A47E8B"/>
    <w:rsid w:val="00A515CE"/>
    <w:rsid w:val="00A53D85"/>
    <w:rsid w:val="00A5488C"/>
    <w:rsid w:val="00A55985"/>
    <w:rsid w:val="00A55B74"/>
    <w:rsid w:val="00A565AB"/>
    <w:rsid w:val="00A57D64"/>
    <w:rsid w:val="00A62FED"/>
    <w:rsid w:val="00A63E6B"/>
    <w:rsid w:val="00A64257"/>
    <w:rsid w:val="00A65112"/>
    <w:rsid w:val="00A6657F"/>
    <w:rsid w:val="00A66CD8"/>
    <w:rsid w:val="00A66FA0"/>
    <w:rsid w:val="00A675C0"/>
    <w:rsid w:val="00A70DFF"/>
    <w:rsid w:val="00A727A0"/>
    <w:rsid w:val="00A73E39"/>
    <w:rsid w:val="00A74274"/>
    <w:rsid w:val="00A75408"/>
    <w:rsid w:val="00A7565F"/>
    <w:rsid w:val="00A75737"/>
    <w:rsid w:val="00A75AF1"/>
    <w:rsid w:val="00A75F1F"/>
    <w:rsid w:val="00A76DC2"/>
    <w:rsid w:val="00A7700E"/>
    <w:rsid w:val="00A77DCE"/>
    <w:rsid w:val="00A80030"/>
    <w:rsid w:val="00A80C68"/>
    <w:rsid w:val="00A85663"/>
    <w:rsid w:val="00A85C2D"/>
    <w:rsid w:val="00A863D0"/>
    <w:rsid w:val="00A879F7"/>
    <w:rsid w:val="00A87BDE"/>
    <w:rsid w:val="00A93717"/>
    <w:rsid w:val="00A95526"/>
    <w:rsid w:val="00A95ADD"/>
    <w:rsid w:val="00A97B67"/>
    <w:rsid w:val="00AA41CC"/>
    <w:rsid w:val="00AA6040"/>
    <w:rsid w:val="00AA6E6D"/>
    <w:rsid w:val="00AA742B"/>
    <w:rsid w:val="00AA7CAF"/>
    <w:rsid w:val="00AB0A36"/>
    <w:rsid w:val="00AB0A7F"/>
    <w:rsid w:val="00AB1490"/>
    <w:rsid w:val="00AB227A"/>
    <w:rsid w:val="00AB3766"/>
    <w:rsid w:val="00AB42C7"/>
    <w:rsid w:val="00AB4652"/>
    <w:rsid w:val="00AB4EDE"/>
    <w:rsid w:val="00AB51AC"/>
    <w:rsid w:val="00AB5A86"/>
    <w:rsid w:val="00AB5E91"/>
    <w:rsid w:val="00AB5F1F"/>
    <w:rsid w:val="00AC1096"/>
    <w:rsid w:val="00AC286D"/>
    <w:rsid w:val="00AC3B48"/>
    <w:rsid w:val="00AC478E"/>
    <w:rsid w:val="00AC51E7"/>
    <w:rsid w:val="00AC53E5"/>
    <w:rsid w:val="00AC5682"/>
    <w:rsid w:val="00AC5C0B"/>
    <w:rsid w:val="00AC7DD2"/>
    <w:rsid w:val="00AD0727"/>
    <w:rsid w:val="00AD0DD8"/>
    <w:rsid w:val="00AD16A2"/>
    <w:rsid w:val="00AD17E7"/>
    <w:rsid w:val="00AD2755"/>
    <w:rsid w:val="00AD2D74"/>
    <w:rsid w:val="00AD2FF4"/>
    <w:rsid w:val="00AD66F1"/>
    <w:rsid w:val="00AE2C77"/>
    <w:rsid w:val="00AE2C93"/>
    <w:rsid w:val="00AE3007"/>
    <w:rsid w:val="00AE46EE"/>
    <w:rsid w:val="00AE4C9A"/>
    <w:rsid w:val="00AE4D35"/>
    <w:rsid w:val="00AE614A"/>
    <w:rsid w:val="00AE7803"/>
    <w:rsid w:val="00AF0919"/>
    <w:rsid w:val="00AF4C9D"/>
    <w:rsid w:val="00B00062"/>
    <w:rsid w:val="00B0059D"/>
    <w:rsid w:val="00B011A7"/>
    <w:rsid w:val="00B01F87"/>
    <w:rsid w:val="00B034B1"/>
    <w:rsid w:val="00B042F1"/>
    <w:rsid w:val="00B047FD"/>
    <w:rsid w:val="00B05381"/>
    <w:rsid w:val="00B053B6"/>
    <w:rsid w:val="00B066C6"/>
    <w:rsid w:val="00B07DA7"/>
    <w:rsid w:val="00B103E7"/>
    <w:rsid w:val="00B1073E"/>
    <w:rsid w:val="00B11946"/>
    <w:rsid w:val="00B15C1A"/>
    <w:rsid w:val="00B219E0"/>
    <w:rsid w:val="00B21B72"/>
    <w:rsid w:val="00B21B97"/>
    <w:rsid w:val="00B2278E"/>
    <w:rsid w:val="00B2385A"/>
    <w:rsid w:val="00B240E2"/>
    <w:rsid w:val="00B24153"/>
    <w:rsid w:val="00B26159"/>
    <w:rsid w:val="00B26607"/>
    <w:rsid w:val="00B26FAF"/>
    <w:rsid w:val="00B31120"/>
    <w:rsid w:val="00B31446"/>
    <w:rsid w:val="00B31478"/>
    <w:rsid w:val="00B339C6"/>
    <w:rsid w:val="00B34A0D"/>
    <w:rsid w:val="00B34CE5"/>
    <w:rsid w:val="00B4171B"/>
    <w:rsid w:val="00B41D2E"/>
    <w:rsid w:val="00B426BC"/>
    <w:rsid w:val="00B45289"/>
    <w:rsid w:val="00B459D0"/>
    <w:rsid w:val="00B472C4"/>
    <w:rsid w:val="00B477C4"/>
    <w:rsid w:val="00B4790B"/>
    <w:rsid w:val="00B500E8"/>
    <w:rsid w:val="00B50164"/>
    <w:rsid w:val="00B51FAA"/>
    <w:rsid w:val="00B52235"/>
    <w:rsid w:val="00B52F6F"/>
    <w:rsid w:val="00B53DF7"/>
    <w:rsid w:val="00B5526F"/>
    <w:rsid w:val="00B55C81"/>
    <w:rsid w:val="00B614AC"/>
    <w:rsid w:val="00B615B8"/>
    <w:rsid w:val="00B616D0"/>
    <w:rsid w:val="00B6285C"/>
    <w:rsid w:val="00B63E24"/>
    <w:rsid w:val="00B65B74"/>
    <w:rsid w:val="00B65C44"/>
    <w:rsid w:val="00B6772F"/>
    <w:rsid w:val="00B7044E"/>
    <w:rsid w:val="00B704BB"/>
    <w:rsid w:val="00B7223E"/>
    <w:rsid w:val="00B7229C"/>
    <w:rsid w:val="00B73348"/>
    <w:rsid w:val="00B757DE"/>
    <w:rsid w:val="00B75EFF"/>
    <w:rsid w:val="00B764DC"/>
    <w:rsid w:val="00B80527"/>
    <w:rsid w:val="00B80E7B"/>
    <w:rsid w:val="00B811E6"/>
    <w:rsid w:val="00B822AC"/>
    <w:rsid w:val="00B82744"/>
    <w:rsid w:val="00B87979"/>
    <w:rsid w:val="00B91830"/>
    <w:rsid w:val="00B91FB7"/>
    <w:rsid w:val="00B92CE3"/>
    <w:rsid w:val="00B9354F"/>
    <w:rsid w:val="00B93F9D"/>
    <w:rsid w:val="00B9488B"/>
    <w:rsid w:val="00B954CB"/>
    <w:rsid w:val="00B95B95"/>
    <w:rsid w:val="00B96AB5"/>
    <w:rsid w:val="00B97D67"/>
    <w:rsid w:val="00BA16FF"/>
    <w:rsid w:val="00BA20B6"/>
    <w:rsid w:val="00BA2F4E"/>
    <w:rsid w:val="00BA2F83"/>
    <w:rsid w:val="00BA3504"/>
    <w:rsid w:val="00BA54C0"/>
    <w:rsid w:val="00BA604B"/>
    <w:rsid w:val="00BA635B"/>
    <w:rsid w:val="00BA69D5"/>
    <w:rsid w:val="00BA6ABD"/>
    <w:rsid w:val="00BA7DD9"/>
    <w:rsid w:val="00BB0BC8"/>
    <w:rsid w:val="00BB0BCB"/>
    <w:rsid w:val="00BB124D"/>
    <w:rsid w:val="00BB1C65"/>
    <w:rsid w:val="00BB3E3E"/>
    <w:rsid w:val="00BB7292"/>
    <w:rsid w:val="00BC237E"/>
    <w:rsid w:val="00BC2DDE"/>
    <w:rsid w:val="00BC330F"/>
    <w:rsid w:val="00BC624D"/>
    <w:rsid w:val="00BC7A3A"/>
    <w:rsid w:val="00BD07A2"/>
    <w:rsid w:val="00BD128C"/>
    <w:rsid w:val="00BD1BBD"/>
    <w:rsid w:val="00BD4AE8"/>
    <w:rsid w:val="00BD7004"/>
    <w:rsid w:val="00BD70BA"/>
    <w:rsid w:val="00BE01B1"/>
    <w:rsid w:val="00BE193A"/>
    <w:rsid w:val="00BE32C5"/>
    <w:rsid w:val="00BE3356"/>
    <w:rsid w:val="00BE348A"/>
    <w:rsid w:val="00BE4CEF"/>
    <w:rsid w:val="00BF02C2"/>
    <w:rsid w:val="00BF37A6"/>
    <w:rsid w:val="00BF5F03"/>
    <w:rsid w:val="00BF713F"/>
    <w:rsid w:val="00BF7208"/>
    <w:rsid w:val="00C00E8A"/>
    <w:rsid w:val="00C00EBC"/>
    <w:rsid w:val="00C03821"/>
    <w:rsid w:val="00C072AF"/>
    <w:rsid w:val="00C10428"/>
    <w:rsid w:val="00C10515"/>
    <w:rsid w:val="00C1051C"/>
    <w:rsid w:val="00C126CB"/>
    <w:rsid w:val="00C12A5C"/>
    <w:rsid w:val="00C12E6C"/>
    <w:rsid w:val="00C15ECE"/>
    <w:rsid w:val="00C16C71"/>
    <w:rsid w:val="00C206C0"/>
    <w:rsid w:val="00C20E7F"/>
    <w:rsid w:val="00C21260"/>
    <w:rsid w:val="00C214C7"/>
    <w:rsid w:val="00C218DD"/>
    <w:rsid w:val="00C22D3E"/>
    <w:rsid w:val="00C23419"/>
    <w:rsid w:val="00C24E08"/>
    <w:rsid w:val="00C26AD6"/>
    <w:rsid w:val="00C273F2"/>
    <w:rsid w:val="00C27441"/>
    <w:rsid w:val="00C27751"/>
    <w:rsid w:val="00C313B6"/>
    <w:rsid w:val="00C31780"/>
    <w:rsid w:val="00C32AF6"/>
    <w:rsid w:val="00C35452"/>
    <w:rsid w:val="00C4101C"/>
    <w:rsid w:val="00C41866"/>
    <w:rsid w:val="00C42286"/>
    <w:rsid w:val="00C440A4"/>
    <w:rsid w:val="00C443A8"/>
    <w:rsid w:val="00C44A45"/>
    <w:rsid w:val="00C4650E"/>
    <w:rsid w:val="00C465BC"/>
    <w:rsid w:val="00C46E1E"/>
    <w:rsid w:val="00C47061"/>
    <w:rsid w:val="00C47CC9"/>
    <w:rsid w:val="00C50267"/>
    <w:rsid w:val="00C50F18"/>
    <w:rsid w:val="00C5179B"/>
    <w:rsid w:val="00C52E37"/>
    <w:rsid w:val="00C60962"/>
    <w:rsid w:val="00C60C09"/>
    <w:rsid w:val="00C61353"/>
    <w:rsid w:val="00C634FB"/>
    <w:rsid w:val="00C657E2"/>
    <w:rsid w:val="00C66A89"/>
    <w:rsid w:val="00C675E1"/>
    <w:rsid w:val="00C7012E"/>
    <w:rsid w:val="00C723C3"/>
    <w:rsid w:val="00C72B9C"/>
    <w:rsid w:val="00C72FE8"/>
    <w:rsid w:val="00C733A6"/>
    <w:rsid w:val="00C74C71"/>
    <w:rsid w:val="00C75B9E"/>
    <w:rsid w:val="00C77733"/>
    <w:rsid w:val="00C805D1"/>
    <w:rsid w:val="00C813AD"/>
    <w:rsid w:val="00C81CB9"/>
    <w:rsid w:val="00C829AF"/>
    <w:rsid w:val="00C83415"/>
    <w:rsid w:val="00C841C3"/>
    <w:rsid w:val="00C85052"/>
    <w:rsid w:val="00C85081"/>
    <w:rsid w:val="00C851A9"/>
    <w:rsid w:val="00C8560E"/>
    <w:rsid w:val="00C86406"/>
    <w:rsid w:val="00C86CA6"/>
    <w:rsid w:val="00C8721C"/>
    <w:rsid w:val="00C92406"/>
    <w:rsid w:val="00C92FC0"/>
    <w:rsid w:val="00C93281"/>
    <w:rsid w:val="00C940F1"/>
    <w:rsid w:val="00C9530A"/>
    <w:rsid w:val="00C957EF"/>
    <w:rsid w:val="00CA0071"/>
    <w:rsid w:val="00CA02F3"/>
    <w:rsid w:val="00CA11FB"/>
    <w:rsid w:val="00CA1EB1"/>
    <w:rsid w:val="00CA2CA1"/>
    <w:rsid w:val="00CA44D1"/>
    <w:rsid w:val="00CA5D27"/>
    <w:rsid w:val="00CA6C1F"/>
    <w:rsid w:val="00CA7FC5"/>
    <w:rsid w:val="00CB007A"/>
    <w:rsid w:val="00CB179B"/>
    <w:rsid w:val="00CB391C"/>
    <w:rsid w:val="00CB4E63"/>
    <w:rsid w:val="00CB5520"/>
    <w:rsid w:val="00CB573B"/>
    <w:rsid w:val="00CC00DC"/>
    <w:rsid w:val="00CC0BB9"/>
    <w:rsid w:val="00CC1A64"/>
    <w:rsid w:val="00CC55CC"/>
    <w:rsid w:val="00CC64B8"/>
    <w:rsid w:val="00CC6C9C"/>
    <w:rsid w:val="00CC6F54"/>
    <w:rsid w:val="00CC74B0"/>
    <w:rsid w:val="00CD047B"/>
    <w:rsid w:val="00CD468D"/>
    <w:rsid w:val="00CD4708"/>
    <w:rsid w:val="00CD4FA7"/>
    <w:rsid w:val="00CD6534"/>
    <w:rsid w:val="00CE2387"/>
    <w:rsid w:val="00CE2454"/>
    <w:rsid w:val="00CE3050"/>
    <w:rsid w:val="00CE37E0"/>
    <w:rsid w:val="00CE3C0B"/>
    <w:rsid w:val="00CE6F55"/>
    <w:rsid w:val="00CF0FC0"/>
    <w:rsid w:val="00CF103C"/>
    <w:rsid w:val="00CF10AB"/>
    <w:rsid w:val="00CF113E"/>
    <w:rsid w:val="00CF3E56"/>
    <w:rsid w:val="00CF4322"/>
    <w:rsid w:val="00CF7FE1"/>
    <w:rsid w:val="00D00E3A"/>
    <w:rsid w:val="00D00FBB"/>
    <w:rsid w:val="00D0223C"/>
    <w:rsid w:val="00D024CA"/>
    <w:rsid w:val="00D027F5"/>
    <w:rsid w:val="00D0280E"/>
    <w:rsid w:val="00D02C69"/>
    <w:rsid w:val="00D03BE8"/>
    <w:rsid w:val="00D04787"/>
    <w:rsid w:val="00D05F39"/>
    <w:rsid w:val="00D06FA7"/>
    <w:rsid w:val="00D07374"/>
    <w:rsid w:val="00D11452"/>
    <w:rsid w:val="00D11F5A"/>
    <w:rsid w:val="00D12B0C"/>
    <w:rsid w:val="00D13DE3"/>
    <w:rsid w:val="00D14124"/>
    <w:rsid w:val="00D156AD"/>
    <w:rsid w:val="00D16133"/>
    <w:rsid w:val="00D166F0"/>
    <w:rsid w:val="00D17F3C"/>
    <w:rsid w:val="00D20748"/>
    <w:rsid w:val="00D21480"/>
    <w:rsid w:val="00D2222B"/>
    <w:rsid w:val="00D2243D"/>
    <w:rsid w:val="00D22E58"/>
    <w:rsid w:val="00D23A0D"/>
    <w:rsid w:val="00D23D73"/>
    <w:rsid w:val="00D246ED"/>
    <w:rsid w:val="00D24D2E"/>
    <w:rsid w:val="00D261B4"/>
    <w:rsid w:val="00D26935"/>
    <w:rsid w:val="00D30003"/>
    <w:rsid w:val="00D30540"/>
    <w:rsid w:val="00D31080"/>
    <w:rsid w:val="00D339A5"/>
    <w:rsid w:val="00D34CD4"/>
    <w:rsid w:val="00D35EB1"/>
    <w:rsid w:val="00D364C2"/>
    <w:rsid w:val="00D36773"/>
    <w:rsid w:val="00D37A54"/>
    <w:rsid w:val="00D4031B"/>
    <w:rsid w:val="00D40381"/>
    <w:rsid w:val="00D4205D"/>
    <w:rsid w:val="00D456CC"/>
    <w:rsid w:val="00D47AEB"/>
    <w:rsid w:val="00D5016F"/>
    <w:rsid w:val="00D5048B"/>
    <w:rsid w:val="00D5400A"/>
    <w:rsid w:val="00D540CA"/>
    <w:rsid w:val="00D55D49"/>
    <w:rsid w:val="00D56482"/>
    <w:rsid w:val="00D56A19"/>
    <w:rsid w:val="00D604CA"/>
    <w:rsid w:val="00D60675"/>
    <w:rsid w:val="00D60CBE"/>
    <w:rsid w:val="00D60E68"/>
    <w:rsid w:val="00D61060"/>
    <w:rsid w:val="00D61481"/>
    <w:rsid w:val="00D61BAF"/>
    <w:rsid w:val="00D621F1"/>
    <w:rsid w:val="00D627EF"/>
    <w:rsid w:val="00D63B9E"/>
    <w:rsid w:val="00D63FC7"/>
    <w:rsid w:val="00D651FB"/>
    <w:rsid w:val="00D67129"/>
    <w:rsid w:val="00D702C5"/>
    <w:rsid w:val="00D70595"/>
    <w:rsid w:val="00D717CB"/>
    <w:rsid w:val="00D72543"/>
    <w:rsid w:val="00D730B7"/>
    <w:rsid w:val="00D73392"/>
    <w:rsid w:val="00D733B2"/>
    <w:rsid w:val="00D73BE2"/>
    <w:rsid w:val="00D75CFC"/>
    <w:rsid w:val="00D806D1"/>
    <w:rsid w:val="00D82099"/>
    <w:rsid w:val="00D82492"/>
    <w:rsid w:val="00D82953"/>
    <w:rsid w:val="00D83248"/>
    <w:rsid w:val="00D83B80"/>
    <w:rsid w:val="00D8519A"/>
    <w:rsid w:val="00D86074"/>
    <w:rsid w:val="00D901F7"/>
    <w:rsid w:val="00D91AB3"/>
    <w:rsid w:val="00D9321F"/>
    <w:rsid w:val="00D946F5"/>
    <w:rsid w:val="00D95457"/>
    <w:rsid w:val="00D96CB7"/>
    <w:rsid w:val="00D97389"/>
    <w:rsid w:val="00DA1031"/>
    <w:rsid w:val="00DA1594"/>
    <w:rsid w:val="00DA1A7C"/>
    <w:rsid w:val="00DA2D88"/>
    <w:rsid w:val="00DA3815"/>
    <w:rsid w:val="00DA4C86"/>
    <w:rsid w:val="00DA57A8"/>
    <w:rsid w:val="00DA59B9"/>
    <w:rsid w:val="00DA5FA0"/>
    <w:rsid w:val="00DA604C"/>
    <w:rsid w:val="00DB00EB"/>
    <w:rsid w:val="00DB088D"/>
    <w:rsid w:val="00DB1371"/>
    <w:rsid w:val="00DB1D72"/>
    <w:rsid w:val="00DB2285"/>
    <w:rsid w:val="00DB2ADC"/>
    <w:rsid w:val="00DB3135"/>
    <w:rsid w:val="00DB51B2"/>
    <w:rsid w:val="00DB7CBF"/>
    <w:rsid w:val="00DC085B"/>
    <w:rsid w:val="00DC1269"/>
    <w:rsid w:val="00DC1A1C"/>
    <w:rsid w:val="00DC2451"/>
    <w:rsid w:val="00DC3D34"/>
    <w:rsid w:val="00DC717E"/>
    <w:rsid w:val="00DC71ED"/>
    <w:rsid w:val="00DC7FDD"/>
    <w:rsid w:val="00DD10C3"/>
    <w:rsid w:val="00DD1CA1"/>
    <w:rsid w:val="00DD2737"/>
    <w:rsid w:val="00DD3704"/>
    <w:rsid w:val="00DD489C"/>
    <w:rsid w:val="00DD5396"/>
    <w:rsid w:val="00DD5879"/>
    <w:rsid w:val="00DD71DA"/>
    <w:rsid w:val="00DD727F"/>
    <w:rsid w:val="00DE1F80"/>
    <w:rsid w:val="00DE206B"/>
    <w:rsid w:val="00DE4584"/>
    <w:rsid w:val="00DE589E"/>
    <w:rsid w:val="00DF0423"/>
    <w:rsid w:val="00DF061F"/>
    <w:rsid w:val="00DF08B9"/>
    <w:rsid w:val="00DF0AFA"/>
    <w:rsid w:val="00DF0E2F"/>
    <w:rsid w:val="00DF37AC"/>
    <w:rsid w:val="00DF4B37"/>
    <w:rsid w:val="00DF6D5A"/>
    <w:rsid w:val="00E03D3A"/>
    <w:rsid w:val="00E046C2"/>
    <w:rsid w:val="00E059EE"/>
    <w:rsid w:val="00E06170"/>
    <w:rsid w:val="00E06789"/>
    <w:rsid w:val="00E069BC"/>
    <w:rsid w:val="00E07119"/>
    <w:rsid w:val="00E10F26"/>
    <w:rsid w:val="00E11C29"/>
    <w:rsid w:val="00E15573"/>
    <w:rsid w:val="00E15AF5"/>
    <w:rsid w:val="00E17DF2"/>
    <w:rsid w:val="00E17FB2"/>
    <w:rsid w:val="00E23501"/>
    <w:rsid w:val="00E23613"/>
    <w:rsid w:val="00E253B0"/>
    <w:rsid w:val="00E26C9E"/>
    <w:rsid w:val="00E26EA1"/>
    <w:rsid w:val="00E27842"/>
    <w:rsid w:val="00E27B7F"/>
    <w:rsid w:val="00E301E8"/>
    <w:rsid w:val="00E303C5"/>
    <w:rsid w:val="00E30B51"/>
    <w:rsid w:val="00E31889"/>
    <w:rsid w:val="00E31ED1"/>
    <w:rsid w:val="00E33497"/>
    <w:rsid w:val="00E37510"/>
    <w:rsid w:val="00E4186B"/>
    <w:rsid w:val="00E419A5"/>
    <w:rsid w:val="00E44EC6"/>
    <w:rsid w:val="00E450D9"/>
    <w:rsid w:val="00E45CE5"/>
    <w:rsid w:val="00E45D04"/>
    <w:rsid w:val="00E45DB0"/>
    <w:rsid w:val="00E45E58"/>
    <w:rsid w:val="00E4605B"/>
    <w:rsid w:val="00E4680E"/>
    <w:rsid w:val="00E46DF9"/>
    <w:rsid w:val="00E47071"/>
    <w:rsid w:val="00E474EE"/>
    <w:rsid w:val="00E478A6"/>
    <w:rsid w:val="00E51891"/>
    <w:rsid w:val="00E52074"/>
    <w:rsid w:val="00E525D0"/>
    <w:rsid w:val="00E534FC"/>
    <w:rsid w:val="00E54D18"/>
    <w:rsid w:val="00E54F03"/>
    <w:rsid w:val="00E55075"/>
    <w:rsid w:val="00E55CF0"/>
    <w:rsid w:val="00E5632C"/>
    <w:rsid w:val="00E57162"/>
    <w:rsid w:val="00E576E7"/>
    <w:rsid w:val="00E618C7"/>
    <w:rsid w:val="00E620EF"/>
    <w:rsid w:val="00E62E70"/>
    <w:rsid w:val="00E63E07"/>
    <w:rsid w:val="00E6619B"/>
    <w:rsid w:val="00E66E39"/>
    <w:rsid w:val="00E67244"/>
    <w:rsid w:val="00E7109E"/>
    <w:rsid w:val="00E717A9"/>
    <w:rsid w:val="00E71998"/>
    <w:rsid w:val="00E71DE7"/>
    <w:rsid w:val="00E71F63"/>
    <w:rsid w:val="00E730C8"/>
    <w:rsid w:val="00E751A5"/>
    <w:rsid w:val="00E77C16"/>
    <w:rsid w:val="00E80000"/>
    <w:rsid w:val="00E80914"/>
    <w:rsid w:val="00E818A9"/>
    <w:rsid w:val="00E82104"/>
    <w:rsid w:val="00E82726"/>
    <w:rsid w:val="00E82C0E"/>
    <w:rsid w:val="00E831B0"/>
    <w:rsid w:val="00E84DEA"/>
    <w:rsid w:val="00E858BB"/>
    <w:rsid w:val="00E913FE"/>
    <w:rsid w:val="00E91518"/>
    <w:rsid w:val="00E9198B"/>
    <w:rsid w:val="00E91D5D"/>
    <w:rsid w:val="00E92085"/>
    <w:rsid w:val="00E92195"/>
    <w:rsid w:val="00E926E9"/>
    <w:rsid w:val="00E936A6"/>
    <w:rsid w:val="00E93942"/>
    <w:rsid w:val="00E93CF3"/>
    <w:rsid w:val="00E94A3C"/>
    <w:rsid w:val="00E9530D"/>
    <w:rsid w:val="00E957C9"/>
    <w:rsid w:val="00E9616D"/>
    <w:rsid w:val="00E96357"/>
    <w:rsid w:val="00E968E4"/>
    <w:rsid w:val="00EA2721"/>
    <w:rsid w:val="00EA28C0"/>
    <w:rsid w:val="00EA2D29"/>
    <w:rsid w:val="00EA43DD"/>
    <w:rsid w:val="00EA4BA3"/>
    <w:rsid w:val="00EB1D33"/>
    <w:rsid w:val="00EB1F8B"/>
    <w:rsid w:val="00EB2CC4"/>
    <w:rsid w:val="00EB2CF1"/>
    <w:rsid w:val="00EB2D99"/>
    <w:rsid w:val="00EB3650"/>
    <w:rsid w:val="00EB3753"/>
    <w:rsid w:val="00EB4154"/>
    <w:rsid w:val="00EB41EB"/>
    <w:rsid w:val="00EB51F0"/>
    <w:rsid w:val="00EB5CF8"/>
    <w:rsid w:val="00EB6F80"/>
    <w:rsid w:val="00EB7D56"/>
    <w:rsid w:val="00EC1609"/>
    <w:rsid w:val="00EC1723"/>
    <w:rsid w:val="00EC1C4F"/>
    <w:rsid w:val="00EC23AF"/>
    <w:rsid w:val="00EC2BF8"/>
    <w:rsid w:val="00EC55B7"/>
    <w:rsid w:val="00EC66A3"/>
    <w:rsid w:val="00EC71F5"/>
    <w:rsid w:val="00EC741E"/>
    <w:rsid w:val="00EC7858"/>
    <w:rsid w:val="00ED06A5"/>
    <w:rsid w:val="00ED28DD"/>
    <w:rsid w:val="00ED37CD"/>
    <w:rsid w:val="00ED4B55"/>
    <w:rsid w:val="00ED4D52"/>
    <w:rsid w:val="00ED56B8"/>
    <w:rsid w:val="00ED58F5"/>
    <w:rsid w:val="00ED636B"/>
    <w:rsid w:val="00ED79C8"/>
    <w:rsid w:val="00ED7AB7"/>
    <w:rsid w:val="00EE2436"/>
    <w:rsid w:val="00EE31AE"/>
    <w:rsid w:val="00EE404E"/>
    <w:rsid w:val="00EE6614"/>
    <w:rsid w:val="00EF2E4F"/>
    <w:rsid w:val="00EF3E42"/>
    <w:rsid w:val="00EF45AC"/>
    <w:rsid w:val="00EF4D88"/>
    <w:rsid w:val="00EF6D08"/>
    <w:rsid w:val="00EF73BD"/>
    <w:rsid w:val="00EF75BC"/>
    <w:rsid w:val="00F0098D"/>
    <w:rsid w:val="00F01584"/>
    <w:rsid w:val="00F0370A"/>
    <w:rsid w:val="00F04325"/>
    <w:rsid w:val="00F04A9C"/>
    <w:rsid w:val="00F052F0"/>
    <w:rsid w:val="00F0586A"/>
    <w:rsid w:val="00F0613F"/>
    <w:rsid w:val="00F069BE"/>
    <w:rsid w:val="00F07596"/>
    <w:rsid w:val="00F102C9"/>
    <w:rsid w:val="00F1065F"/>
    <w:rsid w:val="00F1227E"/>
    <w:rsid w:val="00F12D81"/>
    <w:rsid w:val="00F1327C"/>
    <w:rsid w:val="00F15FE5"/>
    <w:rsid w:val="00F162BC"/>
    <w:rsid w:val="00F17B57"/>
    <w:rsid w:val="00F21381"/>
    <w:rsid w:val="00F21589"/>
    <w:rsid w:val="00F216B0"/>
    <w:rsid w:val="00F24284"/>
    <w:rsid w:val="00F25AE1"/>
    <w:rsid w:val="00F30065"/>
    <w:rsid w:val="00F31121"/>
    <w:rsid w:val="00F3382B"/>
    <w:rsid w:val="00F35A2D"/>
    <w:rsid w:val="00F361E6"/>
    <w:rsid w:val="00F3747F"/>
    <w:rsid w:val="00F41072"/>
    <w:rsid w:val="00F41A5D"/>
    <w:rsid w:val="00F41F40"/>
    <w:rsid w:val="00F43C08"/>
    <w:rsid w:val="00F45A33"/>
    <w:rsid w:val="00F45EC3"/>
    <w:rsid w:val="00F47B08"/>
    <w:rsid w:val="00F502DB"/>
    <w:rsid w:val="00F52790"/>
    <w:rsid w:val="00F52BE1"/>
    <w:rsid w:val="00F55325"/>
    <w:rsid w:val="00F55C85"/>
    <w:rsid w:val="00F56B09"/>
    <w:rsid w:val="00F571B5"/>
    <w:rsid w:val="00F60D14"/>
    <w:rsid w:val="00F6196D"/>
    <w:rsid w:val="00F63991"/>
    <w:rsid w:val="00F64953"/>
    <w:rsid w:val="00F66AB1"/>
    <w:rsid w:val="00F67BAE"/>
    <w:rsid w:val="00F67C58"/>
    <w:rsid w:val="00F70ABB"/>
    <w:rsid w:val="00F72995"/>
    <w:rsid w:val="00F72FCE"/>
    <w:rsid w:val="00F74542"/>
    <w:rsid w:val="00F7570C"/>
    <w:rsid w:val="00F76A01"/>
    <w:rsid w:val="00F8126B"/>
    <w:rsid w:val="00F81A4C"/>
    <w:rsid w:val="00F84CA1"/>
    <w:rsid w:val="00F85156"/>
    <w:rsid w:val="00F8592E"/>
    <w:rsid w:val="00F86B14"/>
    <w:rsid w:val="00F902FD"/>
    <w:rsid w:val="00F9340B"/>
    <w:rsid w:val="00F936EC"/>
    <w:rsid w:val="00F94118"/>
    <w:rsid w:val="00F96197"/>
    <w:rsid w:val="00F96534"/>
    <w:rsid w:val="00F975EE"/>
    <w:rsid w:val="00F979E1"/>
    <w:rsid w:val="00FA0281"/>
    <w:rsid w:val="00FA059B"/>
    <w:rsid w:val="00FA07D6"/>
    <w:rsid w:val="00FA1D7E"/>
    <w:rsid w:val="00FA1F75"/>
    <w:rsid w:val="00FA3614"/>
    <w:rsid w:val="00FA4BD7"/>
    <w:rsid w:val="00FA541C"/>
    <w:rsid w:val="00FA6434"/>
    <w:rsid w:val="00FA68D4"/>
    <w:rsid w:val="00FA6A38"/>
    <w:rsid w:val="00FA6C9C"/>
    <w:rsid w:val="00FB003A"/>
    <w:rsid w:val="00FB0D4E"/>
    <w:rsid w:val="00FB169B"/>
    <w:rsid w:val="00FB2FEB"/>
    <w:rsid w:val="00FB4208"/>
    <w:rsid w:val="00FB5FAC"/>
    <w:rsid w:val="00FB7AF6"/>
    <w:rsid w:val="00FB7DA6"/>
    <w:rsid w:val="00FB7EF9"/>
    <w:rsid w:val="00FC3BC7"/>
    <w:rsid w:val="00FC4583"/>
    <w:rsid w:val="00FC55EC"/>
    <w:rsid w:val="00FD0442"/>
    <w:rsid w:val="00FD0B23"/>
    <w:rsid w:val="00FD434B"/>
    <w:rsid w:val="00FD4AE2"/>
    <w:rsid w:val="00FD4C26"/>
    <w:rsid w:val="00FD5C99"/>
    <w:rsid w:val="00FD6835"/>
    <w:rsid w:val="00FD684F"/>
    <w:rsid w:val="00FD6DA2"/>
    <w:rsid w:val="00FD6DE2"/>
    <w:rsid w:val="00FE154A"/>
    <w:rsid w:val="00FE30F5"/>
    <w:rsid w:val="00FE3E6F"/>
    <w:rsid w:val="00FE4A64"/>
    <w:rsid w:val="00FE5280"/>
    <w:rsid w:val="00FE5761"/>
    <w:rsid w:val="00FE5F48"/>
    <w:rsid w:val="00FE6CA9"/>
    <w:rsid w:val="00FE7096"/>
    <w:rsid w:val="00FF133A"/>
    <w:rsid w:val="00FF4110"/>
    <w:rsid w:val="00FF4620"/>
    <w:rsid w:val="00FF4C41"/>
    <w:rsid w:val="00FF5020"/>
    <w:rsid w:val="00FF6344"/>
    <w:rsid w:val="00FF64AD"/>
    <w:rsid w:val="00FF69A9"/>
    <w:rsid w:val="00FF6B1E"/>
    <w:rsid w:val="00FF6C0E"/>
    <w:rsid w:val="00FF70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B195B"/>
  <w15:chartTrackingRefBased/>
  <w15:docId w15:val="{A8644905-0FBD-460E-BD9D-3CE6A39F1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Titre1">
    <w:name w:val="heading 1"/>
    <w:basedOn w:val="Normal"/>
    <w:next w:val="Normal"/>
    <w:link w:val="Titre1Car"/>
    <w:uiPriority w:val="9"/>
    <w:qFormat/>
    <w:rsid w:val="004A43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E9198B"/>
    <w:pPr>
      <w:keepNext/>
      <w:keepLines/>
      <w:spacing w:before="40" w:after="0" w:line="360" w:lineRule="auto"/>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677CB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677CB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4A435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A435C"/>
    <w:rPr>
      <w:rFonts w:asciiTheme="majorHAnsi" w:eastAsiaTheme="majorEastAsia" w:hAnsiTheme="majorHAnsi" w:cstheme="majorBidi"/>
      <w:spacing w:val="-10"/>
      <w:kern w:val="28"/>
      <w:sz w:val="56"/>
      <w:szCs w:val="56"/>
      <w:lang w:val="en-GB"/>
    </w:rPr>
  </w:style>
  <w:style w:type="character" w:customStyle="1" w:styleId="Titre1Car">
    <w:name w:val="Titre 1 Car"/>
    <w:basedOn w:val="Policepardfaut"/>
    <w:link w:val="Titre1"/>
    <w:uiPriority w:val="9"/>
    <w:rsid w:val="004A435C"/>
    <w:rPr>
      <w:rFonts w:asciiTheme="majorHAnsi" w:eastAsiaTheme="majorEastAsia" w:hAnsiTheme="majorHAnsi" w:cstheme="majorBidi"/>
      <w:color w:val="2E74B5" w:themeColor="accent1" w:themeShade="BF"/>
      <w:sz w:val="32"/>
      <w:szCs w:val="32"/>
      <w:lang w:val="en-GB"/>
    </w:rPr>
  </w:style>
  <w:style w:type="character" w:customStyle="1" w:styleId="Titre2Car">
    <w:name w:val="Titre 2 Car"/>
    <w:basedOn w:val="Policepardfaut"/>
    <w:link w:val="Titre2"/>
    <w:uiPriority w:val="9"/>
    <w:rsid w:val="00E9198B"/>
    <w:rPr>
      <w:rFonts w:asciiTheme="majorHAnsi" w:eastAsiaTheme="majorEastAsia" w:hAnsiTheme="majorHAnsi" w:cstheme="majorBidi"/>
      <w:color w:val="2E74B5" w:themeColor="accent1" w:themeShade="BF"/>
      <w:sz w:val="26"/>
      <w:szCs w:val="26"/>
      <w:lang w:val="en-GB"/>
    </w:rPr>
  </w:style>
  <w:style w:type="paragraph" w:styleId="Sansinterligne">
    <w:name w:val="No Spacing"/>
    <w:uiPriority w:val="1"/>
    <w:qFormat/>
    <w:rsid w:val="00236F07"/>
    <w:pPr>
      <w:spacing w:after="0" w:line="240" w:lineRule="auto"/>
    </w:pPr>
  </w:style>
  <w:style w:type="character" w:customStyle="1" w:styleId="Titre3Car">
    <w:name w:val="Titre 3 Car"/>
    <w:basedOn w:val="Policepardfaut"/>
    <w:link w:val="Titre3"/>
    <w:uiPriority w:val="9"/>
    <w:rsid w:val="00677CB7"/>
    <w:rPr>
      <w:rFonts w:asciiTheme="majorHAnsi" w:eastAsiaTheme="majorEastAsia" w:hAnsiTheme="majorHAnsi" w:cstheme="majorBidi"/>
      <w:color w:val="1F4D78" w:themeColor="accent1" w:themeShade="7F"/>
      <w:sz w:val="24"/>
      <w:szCs w:val="24"/>
      <w:lang w:val="en-GB"/>
    </w:rPr>
  </w:style>
  <w:style w:type="character" w:customStyle="1" w:styleId="Titre4Car">
    <w:name w:val="Titre 4 Car"/>
    <w:basedOn w:val="Policepardfaut"/>
    <w:link w:val="Titre4"/>
    <w:uiPriority w:val="9"/>
    <w:rsid w:val="00677CB7"/>
    <w:rPr>
      <w:rFonts w:asciiTheme="majorHAnsi" w:eastAsiaTheme="majorEastAsia" w:hAnsiTheme="majorHAnsi" w:cstheme="majorBidi"/>
      <w:i/>
      <w:iCs/>
      <w:color w:val="2E74B5" w:themeColor="accent1" w:themeShade="BF"/>
      <w:lang w:val="en-GB"/>
    </w:rPr>
  </w:style>
  <w:style w:type="character" w:styleId="Textedelespacerserv">
    <w:name w:val="Placeholder Text"/>
    <w:basedOn w:val="Policepardfaut"/>
    <w:uiPriority w:val="99"/>
    <w:semiHidden/>
    <w:rsid w:val="008A0F8A"/>
    <w:rPr>
      <w:color w:val="808080"/>
    </w:rPr>
  </w:style>
  <w:style w:type="paragraph" w:styleId="En-ttedetabledesmatires">
    <w:name w:val="TOC Heading"/>
    <w:basedOn w:val="Titre1"/>
    <w:next w:val="Normal"/>
    <w:uiPriority w:val="39"/>
    <w:unhideWhenUsed/>
    <w:qFormat/>
    <w:rsid w:val="00552449"/>
    <w:pPr>
      <w:outlineLvl w:val="9"/>
    </w:pPr>
    <w:rPr>
      <w:lang w:val="fr-FR" w:eastAsia="fr-FR"/>
    </w:rPr>
  </w:style>
  <w:style w:type="paragraph" w:styleId="TM1">
    <w:name w:val="toc 1"/>
    <w:basedOn w:val="Normal"/>
    <w:next w:val="Normal"/>
    <w:autoRedefine/>
    <w:uiPriority w:val="39"/>
    <w:unhideWhenUsed/>
    <w:rsid w:val="00552449"/>
    <w:pPr>
      <w:spacing w:after="100"/>
    </w:pPr>
  </w:style>
  <w:style w:type="paragraph" w:styleId="TM2">
    <w:name w:val="toc 2"/>
    <w:basedOn w:val="Normal"/>
    <w:next w:val="Normal"/>
    <w:autoRedefine/>
    <w:uiPriority w:val="39"/>
    <w:unhideWhenUsed/>
    <w:rsid w:val="00552449"/>
    <w:pPr>
      <w:spacing w:after="100"/>
      <w:ind w:left="220"/>
    </w:pPr>
  </w:style>
  <w:style w:type="character" w:styleId="Lienhypertexte">
    <w:name w:val="Hyperlink"/>
    <w:basedOn w:val="Policepardfaut"/>
    <w:uiPriority w:val="99"/>
    <w:unhideWhenUsed/>
    <w:rsid w:val="00552449"/>
    <w:rPr>
      <w:color w:val="0563C1" w:themeColor="hyperlink"/>
      <w:u w:val="single"/>
    </w:rPr>
  </w:style>
  <w:style w:type="paragraph" w:styleId="Bibliographie">
    <w:name w:val="Bibliography"/>
    <w:basedOn w:val="Normal"/>
    <w:next w:val="Normal"/>
    <w:uiPriority w:val="37"/>
    <w:unhideWhenUsed/>
    <w:rsid w:val="00D83B80"/>
    <w:pPr>
      <w:tabs>
        <w:tab w:val="left" w:pos="504"/>
      </w:tabs>
      <w:spacing w:after="240" w:line="480" w:lineRule="auto"/>
      <w:ind w:left="504" w:hanging="504"/>
    </w:pPr>
  </w:style>
  <w:style w:type="paragraph" w:styleId="Rvision">
    <w:name w:val="Revision"/>
    <w:hidden/>
    <w:uiPriority w:val="99"/>
    <w:semiHidden/>
    <w:rsid w:val="00161AB0"/>
    <w:pPr>
      <w:spacing w:after="0" w:line="240" w:lineRule="auto"/>
    </w:pPr>
    <w:rPr>
      <w:lang w:val="en-GB"/>
    </w:rPr>
  </w:style>
  <w:style w:type="character" w:styleId="Marquedecommentaire">
    <w:name w:val="annotation reference"/>
    <w:basedOn w:val="Policepardfaut"/>
    <w:uiPriority w:val="99"/>
    <w:unhideWhenUsed/>
    <w:qFormat/>
    <w:rsid w:val="00EF45AC"/>
    <w:rPr>
      <w:sz w:val="16"/>
      <w:szCs w:val="16"/>
    </w:rPr>
  </w:style>
  <w:style w:type="paragraph" w:styleId="Commentaire">
    <w:name w:val="annotation text"/>
    <w:basedOn w:val="Normal"/>
    <w:link w:val="CommentaireCar"/>
    <w:uiPriority w:val="99"/>
    <w:unhideWhenUsed/>
    <w:rsid w:val="00EF45AC"/>
    <w:pPr>
      <w:spacing w:line="240" w:lineRule="auto"/>
    </w:pPr>
    <w:rPr>
      <w:sz w:val="20"/>
      <w:szCs w:val="20"/>
    </w:rPr>
  </w:style>
  <w:style w:type="character" w:customStyle="1" w:styleId="CommentaireCar">
    <w:name w:val="Commentaire Car"/>
    <w:basedOn w:val="Policepardfaut"/>
    <w:link w:val="Commentaire"/>
    <w:uiPriority w:val="99"/>
    <w:rsid w:val="00EF45AC"/>
    <w:rPr>
      <w:sz w:val="20"/>
      <w:szCs w:val="20"/>
      <w:lang w:val="en-GB"/>
    </w:rPr>
  </w:style>
  <w:style w:type="paragraph" w:styleId="Objetducommentaire">
    <w:name w:val="annotation subject"/>
    <w:basedOn w:val="Commentaire"/>
    <w:next w:val="Commentaire"/>
    <w:link w:val="ObjetducommentaireCar"/>
    <w:uiPriority w:val="99"/>
    <w:semiHidden/>
    <w:unhideWhenUsed/>
    <w:rsid w:val="00EF45AC"/>
    <w:rPr>
      <w:b/>
      <w:bCs/>
    </w:rPr>
  </w:style>
  <w:style w:type="character" w:customStyle="1" w:styleId="ObjetducommentaireCar">
    <w:name w:val="Objet du commentaire Car"/>
    <w:basedOn w:val="CommentaireCar"/>
    <w:link w:val="Objetducommentaire"/>
    <w:uiPriority w:val="99"/>
    <w:semiHidden/>
    <w:rsid w:val="00EF45AC"/>
    <w:rPr>
      <w:b/>
      <w:bCs/>
      <w:sz w:val="20"/>
      <w:szCs w:val="20"/>
      <w:lang w:val="en-GB"/>
    </w:rPr>
  </w:style>
  <w:style w:type="paragraph" w:styleId="Textedebulles">
    <w:name w:val="Balloon Text"/>
    <w:basedOn w:val="Normal"/>
    <w:link w:val="TextedebullesCar"/>
    <w:uiPriority w:val="99"/>
    <w:semiHidden/>
    <w:unhideWhenUsed/>
    <w:rsid w:val="00A2541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5419"/>
    <w:rPr>
      <w:rFonts w:ascii="Segoe UI" w:hAnsi="Segoe UI" w:cs="Segoe UI"/>
      <w:sz w:val="18"/>
      <w:szCs w:val="18"/>
      <w:lang w:val="en-GB"/>
    </w:rPr>
  </w:style>
  <w:style w:type="paragraph" w:styleId="NormalWeb">
    <w:name w:val="Normal (Web)"/>
    <w:basedOn w:val="Normal"/>
    <w:uiPriority w:val="99"/>
    <w:unhideWhenUsed/>
    <w:rsid w:val="0067257C"/>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auListe3">
    <w:name w:val="List Table 3"/>
    <w:basedOn w:val="TableauNormal"/>
    <w:uiPriority w:val="48"/>
    <w:rsid w:val="0067257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rynqvb">
    <w:name w:val="rynqvb"/>
    <w:basedOn w:val="Policepardfaut"/>
    <w:rsid w:val="001D1F16"/>
  </w:style>
  <w:style w:type="character" w:styleId="Numrodeligne">
    <w:name w:val="line number"/>
    <w:basedOn w:val="Policepardfaut"/>
    <w:uiPriority w:val="99"/>
    <w:semiHidden/>
    <w:unhideWhenUsed/>
    <w:rsid w:val="00BB3E3E"/>
  </w:style>
  <w:style w:type="paragraph" w:styleId="En-tte">
    <w:name w:val="header"/>
    <w:basedOn w:val="Normal"/>
    <w:link w:val="En-tteCar"/>
    <w:uiPriority w:val="99"/>
    <w:unhideWhenUsed/>
    <w:rsid w:val="00F6196D"/>
    <w:pPr>
      <w:tabs>
        <w:tab w:val="center" w:pos="4536"/>
        <w:tab w:val="right" w:pos="9072"/>
      </w:tabs>
      <w:spacing w:after="0" w:line="240" w:lineRule="auto"/>
    </w:pPr>
  </w:style>
  <w:style w:type="character" w:customStyle="1" w:styleId="En-tteCar">
    <w:name w:val="En-tête Car"/>
    <w:basedOn w:val="Policepardfaut"/>
    <w:link w:val="En-tte"/>
    <w:uiPriority w:val="99"/>
    <w:rsid w:val="00F6196D"/>
    <w:rPr>
      <w:lang w:val="en-GB"/>
    </w:rPr>
  </w:style>
  <w:style w:type="paragraph" w:styleId="Pieddepage">
    <w:name w:val="footer"/>
    <w:basedOn w:val="Normal"/>
    <w:link w:val="PieddepageCar"/>
    <w:uiPriority w:val="99"/>
    <w:unhideWhenUsed/>
    <w:rsid w:val="00F6196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6196D"/>
    <w:rPr>
      <w:lang w:val="en-GB"/>
    </w:rPr>
  </w:style>
  <w:style w:type="paragraph" w:styleId="Paragraphedeliste">
    <w:name w:val="List Paragraph"/>
    <w:basedOn w:val="Normal"/>
    <w:uiPriority w:val="34"/>
    <w:qFormat/>
    <w:rsid w:val="0053294C"/>
    <w:pPr>
      <w:ind w:left="720"/>
      <w:contextualSpacing/>
    </w:pPr>
  </w:style>
  <w:style w:type="character" w:customStyle="1" w:styleId="anchor-text">
    <w:name w:val="anchor-text"/>
    <w:basedOn w:val="Policepardfaut"/>
    <w:rsid w:val="00815D7D"/>
  </w:style>
  <w:style w:type="table" w:styleId="Grilledutableau">
    <w:name w:val="Table Grid"/>
    <w:basedOn w:val="TableauNormal"/>
    <w:uiPriority w:val="39"/>
    <w:rsid w:val="00D86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5">
    <w:name w:val="Plain Table 5"/>
    <w:basedOn w:val="TableauNormal"/>
    <w:uiPriority w:val="45"/>
    <w:rsid w:val="005A6C1A"/>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doi">
    <w:name w:val="doi"/>
    <w:basedOn w:val="Policepardfaut"/>
    <w:rsid w:val="001D722E"/>
  </w:style>
  <w:style w:type="character" w:customStyle="1" w:styleId="hwtze">
    <w:name w:val="hwtze"/>
    <w:basedOn w:val="Policepardfaut"/>
    <w:rsid w:val="00476D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324970">
      <w:bodyDiv w:val="1"/>
      <w:marLeft w:val="0"/>
      <w:marRight w:val="0"/>
      <w:marTop w:val="0"/>
      <w:marBottom w:val="0"/>
      <w:divBdr>
        <w:top w:val="none" w:sz="0" w:space="0" w:color="auto"/>
        <w:left w:val="none" w:sz="0" w:space="0" w:color="auto"/>
        <w:bottom w:val="none" w:sz="0" w:space="0" w:color="auto"/>
        <w:right w:val="none" w:sz="0" w:space="0" w:color="auto"/>
      </w:divBdr>
    </w:div>
    <w:div w:id="189808087">
      <w:bodyDiv w:val="1"/>
      <w:marLeft w:val="0"/>
      <w:marRight w:val="0"/>
      <w:marTop w:val="0"/>
      <w:marBottom w:val="0"/>
      <w:divBdr>
        <w:top w:val="none" w:sz="0" w:space="0" w:color="auto"/>
        <w:left w:val="none" w:sz="0" w:space="0" w:color="auto"/>
        <w:bottom w:val="none" w:sz="0" w:space="0" w:color="auto"/>
        <w:right w:val="none" w:sz="0" w:space="0" w:color="auto"/>
      </w:divBdr>
    </w:div>
    <w:div w:id="207453497">
      <w:bodyDiv w:val="1"/>
      <w:marLeft w:val="0"/>
      <w:marRight w:val="0"/>
      <w:marTop w:val="0"/>
      <w:marBottom w:val="0"/>
      <w:divBdr>
        <w:top w:val="none" w:sz="0" w:space="0" w:color="auto"/>
        <w:left w:val="none" w:sz="0" w:space="0" w:color="auto"/>
        <w:bottom w:val="none" w:sz="0" w:space="0" w:color="auto"/>
        <w:right w:val="none" w:sz="0" w:space="0" w:color="auto"/>
      </w:divBdr>
    </w:div>
    <w:div w:id="226957240">
      <w:bodyDiv w:val="1"/>
      <w:marLeft w:val="0"/>
      <w:marRight w:val="0"/>
      <w:marTop w:val="0"/>
      <w:marBottom w:val="0"/>
      <w:divBdr>
        <w:top w:val="none" w:sz="0" w:space="0" w:color="auto"/>
        <w:left w:val="none" w:sz="0" w:space="0" w:color="auto"/>
        <w:bottom w:val="none" w:sz="0" w:space="0" w:color="auto"/>
        <w:right w:val="none" w:sz="0" w:space="0" w:color="auto"/>
      </w:divBdr>
      <w:divsChild>
        <w:div w:id="1218056298">
          <w:marLeft w:val="0"/>
          <w:marRight w:val="0"/>
          <w:marTop w:val="0"/>
          <w:marBottom w:val="0"/>
          <w:divBdr>
            <w:top w:val="none" w:sz="0" w:space="0" w:color="auto"/>
            <w:left w:val="none" w:sz="0" w:space="0" w:color="auto"/>
            <w:bottom w:val="none" w:sz="0" w:space="0" w:color="auto"/>
            <w:right w:val="none" w:sz="0" w:space="0" w:color="auto"/>
          </w:divBdr>
          <w:divsChild>
            <w:div w:id="2133133498">
              <w:marLeft w:val="0"/>
              <w:marRight w:val="0"/>
              <w:marTop w:val="0"/>
              <w:marBottom w:val="0"/>
              <w:divBdr>
                <w:top w:val="none" w:sz="0" w:space="0" w:color="auto"/>
                <w:left w:val="none" w:sz="0" w:space="0" w:color="auto"/>
                <w:bottom w:val="none" w:sz="0" w:space="0" w:color="auto"/>
                <w:right w:val="none" w:sz="0" w:space="0" w:color="auto"/>
              </w:divBdr>
            </w:div>
          </w:divsChild>
        </w:div>
        <w:div w:id="1302925094">
          <w:marLeft w:val="0"/>
          <w:marRight w:val="0"/>
          <w:marTop w:val="0"/>
          <w:marBottom w:val="0"/>
          <w:divBdr>
            <w:top w:val="none" w:sz="0" w:space="0" w:color="auto"/>
            <w:left w:val="none" w:sz="0" w:space="0" w:color="auto"/>
            <w:bottom w:val="none" w:sz="0" w:space="0" w:color="auto"/>
            <w:right w:val="none" w:sz="0" w:space="0" w:color="auto"/>
          </w:divBdr>
          <w:divsChild>
            <w:div w:id="1226796265">
              <w:marLeft w:val="0"/>
              <w:marRight w:val="0"/>
              <w:marTop w:val="0"/>
              <w:marBottom w:val="0"/>
              <w:divBdr>
                <w:top w:val="none" w:sz="0" w:space="0" w:color="auto"/>
                <w:left w:val="none" w:sz="0" w:space="0" w:color="auto"/>
                <w:bottom w:val="none" w:sz="0" w:space="0" w:color="auto"/>
                <w:right w:val="none" w:sz="0" w:space="0" w:color="auto"/>
              </w:divBdr>
            </w:div>
          </w:divsChild>
        </w:div>
        <w:div w:id="2081756615">
          <w:marLeft w:val="0"/>
          <w:marRight w:val="0"/>
          <w:marTop w:val="0"/>
          <w:marBottom w:val="0"/>
          <w:divBdr>
            <w:top w:val="none" w:sz="0" w:space="0" w:color="auto"/>
            <w:left w:val="none" w:sz="0" w:space="0" w:color="auto"/>
            <w:bottom w:val="none" w:sz="0" w:space="0" w:color="auto"/>
            <w:right w:val="none" w:sz="0" w:space="0" w:color="auto"/>
          </w:divBdr>
          <w:divsChild>
            <w:div w:id="1039162331">
              <w:marLeft w:val="0"/>
              <w:marRight w:val="0"/>
              <w:marTop w:val="0"/>
              <w:marBottom w:val="0"/>
              <w:divBdr>
                <w:top w:val="none" w:sz="0" w:space="0" w:color="auto"/>
                <w:left w:val="none" w:sz="0" w:space="0" w:color="auto"/>
                <w:bottom w:val="none" w:sz="0" w:space="0" w:color="auto"/>
                <w:right w:val="none" w:sz="0" w:space="0" w:color="auto"/>
              </w:divBdr>
              <w:divsChild>
                <w:div w:id="765224859">
                  <w:marLeft w:val="0"/>
                  <w:marRight w:val="0"/>
                  <w:marTop w:val="0"/>
                  <w:marBottom w:val="0"/>
                  <w:divBdr>
                    <w:top w:val="none" w:sz="0" w:space="0" w:color="auto"/>
                    <w:left w:val="none" w:sz="0" w:space="0" w:color="auto"/>
                    <w:bottom w:val="none" w:sz="0" w:space="0" w:color="auto"/>
                    <w:right w:val="none" w:sz="0" w:space="0" w:color="auto"/>
                  </w:divBdr>
                  <w:divsChild>
                    <w:div w:id="81592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739962">
      <w:bodyDiv w:val="1"/>
      <w:marLeft w:val="0"/>
      <w:marRight w:val="0"/>
      <w:marTop w:val="0"/>
      <w:marBottom w:val="0"/>
      <w:divBdr>
        <w:top w:val="none" w:sz="0" w:space="0" w:color="auto"/>
        <w:left w:val="none" w:sz="0" w:space="0" w:color="auto"/>
        <w:bottom w:val="none" w:sz="0" w:space="0" w:color="auto"/>
        <w:right w:val="none" w:sz="0" w:space="0" w:color="auto"/>
      </w:divBdr>
    </w:div>
    <w:div w:id="1102382277">
      <w:bodyDiv w:val="1"/>
      <w:marLeft w:val="0"/>
      <w:marRight w:val="0"/>
      <w:marTop w:val="0"/>
      <w:marBottom w:val="0"/>
      <w:divBdr>
        <w:top w:val="none" w:sz="0" w:space="0" w:color="auto"/>
        <w:left w:val="none" w:sz="0" w:space="0" w:color="auto"/>
        <w:bottom w:val="none" w:sz="0" w:space="0" w:color="auto"/>
        <w:right w:val="none" w:sz="0" w:space="0" w:color="auto"/>
      </w:divBdr>
    </w:div>
    <w:div w:id="1187910858">
      <w:bodyDiv w:val="1"/>
      <w:marLeft w:val="0"/>
      <w:marRight w:val="0"/>
      <w:marTop w:val="0"/>
      <w:marBottom w:val="0"/>
      <w:divBdr>
        <w:top w:val="none" w:sz="0" w:space="0" w:color="auto"/>
        <w:left w:val="none" w:sz="0" w:space="0" w:color="auto"/>
        <w:bottom w:val="none" w:sz="0" w:space="0" w:color="auto"/>
        <w:right w:val="none" w:sz="0" w:space="0" w:color="auto"/>
      </w:divBdr>
    </w:div>
    <w:div w:id="1361511651">
      <w:bodyDiv w:val="1"/>
      <w:marLeft w:val="0"/>
      <w:marRight w:val="0"/>
      <w:marTop w:val="0"/>
      <w:marBottom w:val="0"/>
      <w:divBdr>
        <w:top w:val="none" w:sz="0" w:space="0" w:color="auto"/>
        <w:left w:val="none" w:sz="0" w:space="0" w:color="auto"/>
        <w:bottom w:val="none" w:sz="0" w:space="0" w:color="auto"/>
        <w:right w:val="none" w:sz="0" w:space="0" w:color="auto"/>
      </w:divBdr>
    </w:div>
    <w:div w:id="1426151849">
      <w:bodyDiv w:val="1"/>
      <w:marLeft w:val="0"/>
      <w:marRight w:val="0"/>
      <w:marTop w:val="0"/>
      <w:marBottom w:val="0"/>
      <w:divBdr>
        <w:top w:val="none" w:sz="0" w:space="0" w:color="auto"/>
        <w:left w:val="none" w:sz="0" w:space="0" w:color="auto"/>
        <w:bottom w:val="none" w:sz="0" w:space="0" w:color="auto"/>
        <w:right w:val="none" w:sz="0" w:space="0" w:color="auto"/>
      </w:divBdr>
    </w:div>
    <w:div w:id="1618566252">
      <w:bodyDiv w:val="1"/>
      <w:marLeft w:val="0"/>
      <w:marRight w:val="0"/>
      <w:marTop w:val="0"/>
      <w:marBottom w:val="0"/>
      <w:divBdr>
        <w:top w:val="none" w:sz="0" w:space="0" w:color="auto"/>
        <w:left w:val="none" w:sz="0" w:space="0" w:color="auto"/>
        <w:bottom w:val="none" w:sz="0" w:space="0" w:color="auto"/>
        <w:right w:val="none" w:sz="0" w:space="0" w:color="auto"/>
      </w:divBdr>
    </w:div>
    <w:div w:id="1867712463">
      <w:bodyDiv w:val="1"/>
      <w:marLeft w:val="0"/>
      <w:marRight w:val="0"/>
      <w:marTop w:val="0"/>
      <w:marBottom w:val="0"/>
      <w:divBdr>
        <w:top w:val="none" w:sz="0" w:space="0" w:color="auto"/>
        <w:left w:val="none" w:sz="0" w:space="0" w:color="auto"/>
        <w:bottom w:val="none" w:sz="0" w:space="0" w:color="auto"/>
        <w:right w:val="none" w:sz="0" w:space="0" w:color="auto"/>
      </w:divBdr>
    </w:div>
    <w:div w:id="1891650116">
      <w:bodyDiv w:val="1"/>
      <w:marLeft w:val="0"/>
      <w:marRight w:val="0"/>
      <w:marTop w:val="0"/>
      <w:marBottom w:val="0"/>
      <w:divBdr>
        <w:top w:val="none" w:sz="0" w:space="0" w:color="auto"/>
        <w:left w:val="none" w:sz="0" w:space="0" w:color="auto"/>
        <w:bottom w:val="none" w:sz="0" w:space="0" w:color="auto"/>
        <w:right w:val="none" w:sz="0" w:space="0" w:color="auto"/>
      </w:divBdr>
    </w:div>
    <w:div w:id="2117560214">
      <w:bodyDiv w:val="1"/>
      <w:marLeft w:val="0"/>
      <w:marRight w:val="0"/>
      <w:marTop w:val="0"/>
      <w:marBottom w:val="0"/>
      <w:divBdr>
        <w:top w:val="none" w:sz="0" w:space="0" w:color="auto"/>
        <w:left w:val="none" w:sz="0" w:space="0" w:color="auto"/>
        <w:bottom w:val="none" w:sz="0" w:space="0" w:color="auto"/>
        <w:right w:val="none" w:sz="0" w:space="0" w:color="auto"/>
      </w:divBdr>
    </w:div>
    <w:div w:id="2131390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97A3E5-2883-4579-B5C0-BDCD54F7D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5</Pages>
  <Words>4231</Words>
  <Characters>23273</Characters>
  <Application>Microsoft Office Word</Application>
  <DocSecurity>0</DocSecurity>
  <Lines>193</Lines>
  <Paragraphs>5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 Hoffmann-La Roche, Ltd.</Company>
  <LinksUpToDate>false</LinksUpToDate>
  <CharactersWithSpaces>27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roix, Mathilde {MWFQ~Boulogne-Billancourt}</dc:creator>
  <cp:keywords/>
  <dc:description/>
  <cp:lastModifiedBy>Alexia CHAUZY</cp:lastModifiedBy>
  <cp:revision>7</cp:revision>
  <cp:lastPrinted>2023-10-24T13:58:00Z</cp:lastPrinted>
  <dcterms:created xsi:type="dcterms:W3CDTF">2024-09-05T11:52:00Z</dcterms:created>
  <dcterms:modified xsi:type="dcterms:W3CDTF">2024-10-14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od7nq1s"/&gt;&lt;style id="http://www.zotero.org/styles/antimicrobial-agents-and-chemotherapy" hasBibliography="1" bibliographyStyleHasBeenSet="1"/&gt;&lt;prefs&gt;&lt;pref name="fieldType" value="Field"/&gt;&lt;/prefs</vt:lpwstr>
  </property>
  <property fmtid="{D5CDD505-2E9C-101B-9397-08002B2CF9AE}" pid="3" name="ZOTERO_PREF_2">
    <vt:lpwstr>&gt;&lt;/data&gt;</vt:lpwstr>
  </property>
</Properties>
</file>